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80"/>
        <w:gridCol w:w="1069"/>
        <w:gridCol w:w="360"/>
        <w:gridCol w:w="272"/>
        <w:gridCol w:w="360"/>
        <w:gridCol w:w="272"/>
        <w:gridCol w:w="907"/>
      </w:tblGrid>
      <w:tr w:rsidR="00C1502F" w:rsidRPr="008D12E4" w14:paraId="08C3A4F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62766" w14:textId="7836F647" w:rsidR="00C1502F" w:rsidRPr="0054088D" w:rsidRDefault="0054088D" w:rsidP="0054088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408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C1502F" w:rsidRPr="005408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which type of facility are you primarily practicing implantology?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3A7D" w14:textId="77777777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A9D5C" w14:textId="77777777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9B6A26" w:rsidRPr="000935CD" w14:paraId="3FE28D3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49D848E" w14:textId="631827CE" w:rsidR="00C1502F" w:rsidRPr="000935CD" w:rsidRDefault="00C1502F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9F32516" w14:textId="77777777" w:rsidR="00C1502F" w:rsidRPr="000935CD" w:rsidRDefault="00C1502F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</w:tr>
      <w:tr w:rsidR="00C1502F" w:rsidRPr="008D12E4" w14:paraId="5FB8563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1514B9A" w14:textId="34EEC071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erral practice without inpatient care (no in-house or affiliated beds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491B" w14:textId="7F65601A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6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77BE2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83</w:t>
            </w:r>
          </w:p>
        </w:tc>
      </w:tr>
      <w:tr w:rsidR="00C1502F" w:rsidRPr="008D12E4" w14:paraId="1FCFB52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DD0FA10" w14:textId="70E5E707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erral practice with inpatient care (own beds / affiliated beds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0F7B" w14:textId="70E7813D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CA918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3</w:t>
            </w:r>
          </w:p>
        </w:tc>
      </w:tr>
      <w:tr w:rsidR="00C1502F" w:rsidRPr="008D12E4" w14:paraId="77C16CD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E65F5FA" w14:textId="3C336211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practi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A8357" w14:textId="08967485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D5C79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</w:tr>
      <w:tr w:rsidR="00C1502F" w:rsidRPr="008D12E4" w14:paraId="5FDBE7D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278661E" w14:textId="07A42BD9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al surgery practi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25ECB" w14:textId="2E2EF1B6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B800A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</w:tr>
      <w:tr w:rsidR="00C1502F" w:rsidRPr="008D12E4" w14:paraId="1392105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25AAFCD" w14:textId="7A6F1860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pital-affiliated medical care center (MVZ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0CE3" w14:textId="22363D95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629E5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</w:p>
        </w:tc>
      </w:tr>
      <w:tr w:rsidR="00C1502F" w:rsidRPr="008D12E4" w14:paraId="3E89FAB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589540F" w14:textId="11D4C988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pital (OMFS section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B2B7" w14:textId="15FC2B2C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70C90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</w:tr>
      <w:tr w:rsidR="00C1502F" w:rsidRPr="008D12E4" w14:paraId="69F580D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E63B81C" w14:textId="6FBE57F8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pital (OMFS main department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AF983" w14:textId="522200FD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313A5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4</w:t>
            </w:r>
          </w:p>
        </w:tc>
      </w:tr>
      <w:tr w:rsidR="00C1502F" w:rsidRPr="008D12E4" w14:paraId="7C0828D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A5CF1DB" w14:textId="16835117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hospita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1D0D" w14:textId="1A83C25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241EE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</w:t>
            </w:r>
          </w:p>
        </w:tc>
      </w:tr>
      <w:tr w:rsidR="00C1502F" w:rsidRPr="008D12E4" w14:paraId="3C38DBB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4AB95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525E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8E73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6</w:t>
            </w:r>
          </w:p>
        </w:tc>
      </w:tr>
      <w:tr w:rsidR="00C1502F" w:rsidRPr="008D12E4" w14:paraId="4D0D67C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0B1E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5F9B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91C0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1502F" w:rsidRPr="008D12E4" w14:paraId="4E71F9E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37F96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50BF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06C28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C1502F" w:rsidRPr="008D12E4" w14:paraId="1140300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9FD7" w14:textId="55B055A6" w:rsidR="000935CD" w:rsidRPr="000935CD" w:rsidRDefault="0054088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2. </w:t>
            </w:r>
            <w:r w:rsidR="00C1502F" w:rsidRP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How many years have you been practicing implantology?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9AB10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441E1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C1502F" w:rsidRPr="008D12E4" w14:paraId="02E7DD8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67E52FA" w14:textId="77777777"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 Choic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7423F01" w14:textId="77777777"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verage Number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377B857" w14:textId="0FED93BA"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C1502F" w:rsidRPr="008D12E4" w14:paraId="5E8075F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42ABB3F" w14:textId="5C5D3F7F" w:rsidR="000935CD" w:rsidRPr="000935CD" w:rsidRDefault="008D12E4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year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E17A3" w14:textId="4E99A375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0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D9817" w14:textId="7720A7F3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C1502F" w:rsidRPr="008D12E4" w14:paraId="60508CE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1C69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0AAE8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95A0D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C1502F" w:rsidRPr="008D12E4" w14:paraId="2A0CE5C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55C56" w14:textId="77777777" w:rsidR="004000FD" w:rsidRDefault="004000F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  <w:p w14:paraId="15CE08B1" w14:textId="74D5E028" w:rsidR="000935CD" w:rsidRPr="000935CD" w:rsidRDefault="0054088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3. </w:t>
            </w:r>
            <w:r w:rsidR="00C1502F" w:rsidRP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How many implants do you currently place yourself per year?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03CC1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7269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9B6A26" w:rsidRPr="000935CD" w14:paraId="1C82B0B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BD7257C" w14:textId="77777777"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7C5DB81" w14:textId="77777777"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</w:tr>
      <w:tr w:rsidR="00C1502F" w:rsidRPr="008D12E4" w14:paraId="77330FD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CC32A6F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–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FD41E" w14:textId="134A69EE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95D0A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3</w:t>
            </w:r>
          </w:p>
        </w:tc>
      </w:tr>
      <w:tr w:rsidR="00C1502F" w:rsidRPr="008D12E4" w14:paraId="6369F15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CF28DD4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–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7F42F" w14:textId="156DF223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F4D6B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</w:t>
            </w:r>
          </w:p>
        </w:tc>
      </w:tr>
      <w:tr w:rsidR="00C1502F" w:rsidRPr="008D12E4" w14:paraId="37BBF09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25D6FCC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1–1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6DE59" w14:textId="2679A15F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CABEA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2</w:t>
            </w:r>
          </w:p>
        </w:tc>
      </w:tr>
      <w:tr w:rsidR="00C1502F" w:rsidRPr="008D12E4" w14:paraId="0EB3248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009E716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1–2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31819" w14:textId="18D3FDE8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9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6082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5</w:t>
            </w:r>
          </w:p>
        </w:tc>
      </w:tr>
      <w:tr w:rsidR="00C1502F" w:rsidRPr="008D12E4" w14:paraId="44C28C0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98C5B6F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1–5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C5A62" w14:textId="4ABFBEFA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4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4501F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6</w:t>
            </w:r>
          </w:p>
        </w:tc>
      </w:tr>
      <w:tr w:rsidR="00C1502F" w:rsidRPr="008D12E4" w14:paraId="5B3C1AC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682CF6B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01–1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C24C6" w14:textId="7459377F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B7ECB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6</w:t>
            </w:r>
          </w:p>
        </w:tc>
      </w:tr>
      <w:tr w:rsidR="00C1502F" w:rsidRPr="008D12E4" w14:paraId="544DE61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BDCD0EA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&gt;1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5B73" w14:textId="775A74F0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C3EB1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3</w:t>
            </w:r>
          </w:p>
        </w:tc>
      </w:tr>
      <w:tr w:rsidR="00C1502F" w:rsidRPr="008D12E4" w14:paraId="7B64D6B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FE4E1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C6941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E8A1A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6</w:t>
            </w:r>
          </w:p>
        </w:tc>
      </w:tr>
      <w:tr w:rsidR="00C1502F" w:rsidRPr="008D12E4" w14:paraId="61A4652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316D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B01AE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C5D4E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1502F" w:rsidRPr="008D12E4" w14:paraId="5FE019D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997FA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859F8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3437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9B6A26" w:rsidRPr="000935CD" w14:paraId="42E8D803" w14:textId="77777777" w:rsidTr="004B7DAB">
        <w:trPr>
          <w:gridAfter w:val="4"/>
          <w:wAfter w:w="1811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D251A" w14:textId="6D986F61" w:rsidR="00C1502F" w:rsidRPr="000935CD" w:rsidRDefault="0054088D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 </w:t>
            </w:r>
            <w:r w:rsidR="00C1502F"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which time points do you prefer to perform implant placement? (multiple answers possible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2CEA" w14:textId="77777777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9B6A26" w:rsidRPr="000935CD" w14:paraId="7CE83DC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9B3BE1B" w14:textId="500DEA49" w:rsidR="00C1502F" w:rsidRPr="000935CD" w:rsidRDefault="00C1502F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F911BE6" w14:textId="77777777" w:rsidR="00C1502F" w:rsidRPr="000935CD" w:rsidRDefault="00C1502F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</w:tr>
      <w:tr w:rsidR="00C1502F" w:rsidRPr="008D12E4" w14:paraId="4DDEC6C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49661BD" w14:textId="314FD842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ediate implant placement (immediately after tooth extraction, without a healing phas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09243" w14:textId="464D6A49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4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7DEE6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6</w:t>
            </w:r>
          </w:p>
        </w:tc>
      </w:tr>
      <w:tr w:rsidR="00C1502F" w:rsidRPr="008D12E4" w14:paraId="3243ECA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67C234B" w14:textId="24634793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rly implant placement with soft-tissue healing (4–8 weeks after extraction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2E923" w14:textId="69DC6191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4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A4FA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</w:t>
            </w:r>
          </w:p>
        </w:tc>
      </w:tr>
      <w:tr w:rsidR="00C1502F" w:rsidRPr="008D12E4" w14:paraId="019C003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2DB8B3A" w14:textId="77695C04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rly implant placement with partial bone healing (8–12 weeks after extraction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91CDD" w14:textId="4D4438F9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6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54099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9</w:t>
            </w:r>
          </w:p>
        </w:tc>
      </w:tr>
      <w:tr w:rsidR="00C1502F" w:rsidRPr="008D12E4" w14:paraId="0099DAA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8C19852" w14:textId="20F940A6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 implant placement (after complete bone healing, &gt;12 weeks after extraction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D672C" w14:textId="3EDA0AC1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4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B8B5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7</w:t>
            </w:r>
          </w:p>
        </w:tc>
      </w:tr>
      <w:tr w:rsidR="00C1502F" w:rsidRPr="008D12E4" w14:paraId="63FB9BA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563E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61FD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7079A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5</w:t>
            </w:r>
          </w:p>
        </w:tc>
      </w:tr>
      <w:tr w:rsidR="00C1502F" w:rsidRPr="008D12E4" w14:paraId="4E01FC6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E2C8E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1ED9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C4DD0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C1502F" w:rsidRPr="008D12E4" w14:paraId="12B9BAD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EA95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32BB3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3624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C1502F" w:rsidRPr="008D12E4" w14:paraId="04FB2E6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10FE2" w14:textId="3417A26B" w:rsidR="00C1502F" w:rsidRPr="000935CD" w:rsidRDefault="0054088D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. </w:t>
            </w:r>
            <w:r w:rsidR="00C1502F"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perform immediate implant placement?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4C23" w14:textId="77777777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9815" w14:textId="77777777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9B6A26" w:rsidRPr="000935CD" w14:paraId="7B41286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32FF7EA" w14:textId="7AA2C99D" w:rsidR="00C1502F" w:rsidRPr="000935CD" w:rsidRDefault="00C1502F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246A552" w14:textId="77777777" w:rsidR="00C1502F" w:rsidRPr="000935CD" w:rsidRDefault="00C1502F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</w:tr>
      <w:tr w:rsidR="00C1502F" w:rsidRPr="008D12E4" w14:paraId="1ECDDA5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DB81406" w14:textId="4FC5727F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4CF91" w14:textId="76801E2E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8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BE005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8</w:t>
            </w:r>
          </w:p>
        </w:tc>
      </w:tr>
      <w:tr w:rsidR="00C1502F" w:rsidRPr="008D12E4" w14:paraId="1C50109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A3DE9C3" w14:textId="27BF1796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B37C" w14:textId="64A98B3D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B6721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8</w:t>
            </w:r>
          </w:p>
        </w:tc>
      </w:tr>
      <w:tr w:rsidR="00C1502F" w:rsidRPr="008D12E4" w14:paraId="73F34F9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A36A5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F2917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82655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6</w:t>
            </w:r>
          </w:p>
        </w:tc>
      </w:tr>
      <w:tr w:rsidR="00C1502F" w:rsidRPr="008D12E4" w14:paraId="1D6252D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11CFC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1D42D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9A04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C1502F" w:rsidRPr="008D12E4" w14:paraId="2CBB392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19FBB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B2A9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7BC30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C1502F" w:rsidRPr="000935CD" w14:paraId="1AC23693" w14:textId="77777777" w:rsidTr="004B7DAB">
        <w:trPr>
          <w:gridAfter w:val="6"/>
          <w:wAfter w:w="3240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C8475" w14:textId="089EE892" w:rsidR="00C1502F" w:rsidRPr="000935CD" w:rsidRDefault="0054088D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 </w:t>
            </w:r>
            <w:r w:rsidR="00C1502F"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factors, in your view, are necessary for or indicate immediate implant placement? (multiple answers possible)</w:t>
            </w:r>
          </w:p>
        </w:tc>
      </w:tr>
      <w:tr w:rsidR="009B6A26" w:rsidRPr="000935CD" w14:paraId="0390D55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7B4767A" w14:textId="20B9D4E0" w:rsidR="00C1502F" w:rsidRPr="000935CD" w:rsidRDefault="00C1502F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131EE53" w14:textId="77777777" w:rsidR="00C1502F" w:rsidRPr="000935CD" w:rsidRDefault="00C1502F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</w:tr>
      <w:tr w:rsidR="00C1502F" w:rsidRPr="008D12E4" w14:paraId="7690034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6558016" w14:textId="6B93416E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equate primary stability anticipat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FB424" w14:textId="20F3C9BB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4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B559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2</w:t>
            </w:r>
          </w:p>
        </w:tc>
      </w:tr>
      <w:tr w:rsidR="00C1502F" w:rsidRPr="008D12E4" w14:paraId="756C7EE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DDB975D" w14:textId="7F3CCF7D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equate bone volum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A7DF6" w14:textId="5B6FB729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4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F2288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9</w:t>
            </w:r>
          </w:p>
        </w:tc>
      </w:tr>
      <w:tr w:rsidR="00C1502F" w:rsidRPr="008D12E4" w14:paraId="262BCC2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E4DCA19" w14:textId="660D853A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servation of the buccal plat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EFAEB" w14:textId="1412EAC0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2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D0169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5</w:t>
            </w:r>
          </w:p>
        </w:tc>
      </w:tr>
      <w:tr w:rsidR="00C1502F" w:rsidRPr="008D12E4" w14:paraId="0D08292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9448235" w14:textId="00AE2D60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sence of soft-tissue inflamm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41D5E" w14:textId="740DEB54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3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9190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6</w:t>
            </w:r>
          </w:p>
        </w:tc>
      </w:tr>
      <w:tr w:rsidR="00C1502F" w:rsidRPr="008D12E4" w14:paraId="7EBC7C8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D2000A9" w14:textId="2980A047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sence of osseous inflamm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030D" w14:textId="7AA0001A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4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FD148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9</w:t>
            </w:r>
          </w:p>
        </w:tc>
      </w:tr>
      <w:tr w:rsidR="00C1502F" w:rsidRPr="008D12E4" w14:paraId="5ABE060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0029B9E" w14:textId="5B21140B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lant placement in the aesthetic z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8BC04" w14:textId="585D14D8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3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1A119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5</w:t>
            </w:r>
          </w:p>
        </w:tc>
      </w:tr>
      <w:tr w:rsidR="00C1502F" w:rsidRPr="008D12E4" w14:paraId="06A3CE2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6FA6BD3" w14:textId="7E6333BE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lant placement in the posterior reg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74E5A" w14:textId="36134FD8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59E3A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6</w:t>
            </w:r>
          </w:p>
        </w:tc>
      </w:tr>
      <w:tr w:rsidR="00C1502F" w:rsidRPr="008D12E4" w14:paraId="683360B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FBBF803" w14:textId="49266827" w:rsidR="004B7DAB" w:rsidRDefault="00C1502F" w:rsidP="004B7DAB"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1C687623" w14:textId="1236EA02" w:rsidR="004B7DAB" w:rsidRPr="004B7DAB" w:rsidRDefault="004B7DAB" w:rsidP="004B7DAB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y patient</w:t>
            </w:r>
          </w:p>
          <w:p w14:paraId="6E88D2BC" w14:textId="77777777" w:rsidR="004B7DAB" w:rsidRPr="004B7DAB" w:rsidRDefault="004B7DAB" w:rsidP="004B7DAB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antiresorptive therapy; apical bone gain required</w:t>
            </w:r>
          </w:p>
          <w:p w14:paraId="12097514" w14:textId="77777777" w:rsidR="004B7DAB" w:rsidRPr="004B7DAB" w:rsidRDefault="004B7DAB" w:rsidP="004B7DAB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ck gingival phenotype</w:t>
            </w:r>
          </w:p>
          <w:p w14:paraId="0FDD40A2" w14:textId="77777777" w:rsidR="004B7DAB" w:rsidRPr="004B7DAB" w:rsidRDefault="004B7DAB" w:rsidP="004B7DAB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compliance</w:t>
            </w:r>
          </w:p>
          <w:p w14:paraId="36053B74" w14:textId="77777777" w:rsidR="004B7DAB" w:rsidRPr="004B7DAB" w:rsidRDefault="004B7DAB" w:rsidP="004B7DAB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gle-rooted tooth</w:t>
            </w:r>
          </w:p>
          <w:p w14:paraId="01C69840" w14:textId="77777777" w:rsidR="004B7DAB" w:rsidRPr="004B7DAB" w:rsidRDefault="004B7DAB" w:rsidP="004B7DAB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uided surgery</w:t>
            </w:r>
          </w:p>
          <w:p w14:paraId="3ACB9130" w14:textId="77777777" w:rsidR="004B7DAB" w:rsidRPr="004B7DAB" w:rsidRDefault="004B7DAB" w:rsidP="004B7DAB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smoker</w:t>
            </w:r>
          </w:p>
          <w:p w14:paraId="2E8DB249" w14:textId="77777777" w:rsidR="004B7DAB" w:rsidRPr="004B7DAB" w:rsidRDefault="004B7DAB" w:rsidP="004B7DAB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preference, patient age</w:t>
            </w:r>
          </w:p>
          <w:p w14:paraId="0CFD6ED1" w14:textId="77777777" w:rsidR="004B7DAB" w:rsidRPr="004B7DAB" w:rsidRDefault="004B7DAB" w:rsidP="004B7DAB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smoker</w:t>
            </w:r>
          </w:p>
          <w:p w14:paraId="719108A9" w14:textId="77777777" w:rsidR="004B7DAB" w:rsidRPr="004B7DAB" w:rsidRDefault="004B7DAB" w:rsidP="004B7DAB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llowing dental trauma (e.g. fracture)</w:t>
            </w:r>
          </w:p>
          <w:p w14:paraId="64063932" w14:textId="77777777" w:rsidR="004B7DAB" w:rsidRPr="004B7DAB" w:rsidRDefault="004B7DAB" w:rsidP="004B7DAB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ly in the anterior region</w:t>
            </w:r>
          </w:p>
          <w:p w14:paraId="55282853" w14:textId="5DCD3277" w:rsidR="00C1502F" w:rsidRPr="000935CD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od patient complian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CB8D" w14:textId="59A2583D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  <w:r w:rsid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09A12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</w:t>
            </w:r>
          </w:p>
        </w:tc>
      </w:tr>
      <w:tr w:rsidR="00C1502F" w:rsidRPr="008D12E4" w14:paraId="41293EF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1DFA1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D371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8797B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3</w:t>
            </w:r>
          </w:p>
        </w:tc>
      </w:tr>
      <w:tr w:rsidR="00C1502F" w:rsidRPr="008D12E4" w14:paraId="6C706F1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ACE4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5A502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81313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3</w:t>
            </w:r>
          </w:p>
        </w:tc>
      </w:tr>
      <w:tr w:rsidR="00C1502F" w:rsidRPr="008D12E4" w14:paraId="0FA4FDC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34948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2D57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B48CF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C1502F" w:rsidRPr="008D12E4" w14:paraId="6C3BC21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76C57" w14:textId="7D411B41" w:rsidR="00C1502F" w:rsidRPr="000935CD" w:rsidRDefault="0054088D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. </w:t>
            </w:r>
            <w:r w:rsidR="00C1502F"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y do you perform immediate implant placement? (multiple answers possibl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42B48" w14:textId="77777777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D55A7" w14:textId="77777777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9B6A26" w:rsidRPr="000935CD" w14:paraId="5313D48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B9268DD" w14:textId="36581BC5" w:rsidR="00C1502F" w:rsidRPr="000935CD" w:rsidRDefault="00C1502F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ACDC538" w14:textId="77777777" w:rsidR="00C1502F" w:rsidRPr="000935CD" w:rsidRDefault="00C1502F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</w:tr>
      <w:tr w:rsidR="00C1502F" w:rsidRPr="008D12E4" w14:paraId="27D8184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ACC2691" w14:textId="209A333D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ster treatment process (from extraction to definitive prosthetic restoration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04A03" w14:textId="1EAE7D18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0</w:t>
            </w:r>
            <w:r w:rsidR="003E57A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3DEA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0</w:t>
            </w:r>
          </w:p>
        </w:tc>
      </w:tr>
      <w:tr w:rsidR="00C1502F" w:rsidRPr="008D12E4" w14:paraId="5E6A74A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827D5E0" w14:textId="309D0386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duction or avoidance of alveolar ridge atrophy and potential avoidance of augment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BECE" w14:textId="0A76AF79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2</w:t>
            </w:r>
            <w:r w:rsidR="003E57A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8A2CD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34</w:t>
            </w:r>
          </w:p>
        </w:tc>
      </w:tr>
      <w:tr w:rsidR="00C1502F" w:rsidRPr="008D12E4" w14:paraId="18884DF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5091C61" w14:textId="28BC4119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roved aesthetic outcome (e.g., pink–white esthetics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2918D" w14:textId="71E3A9E3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5</w:t>
            </w:r>
            <w:r w:rsidR="003E57A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9FAB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9</w:t>
            </w:r>
          </w:p>
        </w:tc>
      </w:tr>
      <w:tr w:rsidR="00C1502F" w:rsidRPr="008D12E4" w14:paraId="0274064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023FDAF" w14:textId="5D48B3C4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conomic reasons (e.g., increased revenue / time efficienc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7ED34" w14:textId="0C0CDA3C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  <w:r w:rsidR="003E57A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BA6E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6</w:t>
            </w:r>
          </w:p>
        </w:tc>
      </w:tr>
      <w:tr w:rsidR="00C1502F" w:rsidRPr="008D12E4" w14:paraId="6F1987F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82260A9" w14:textId="399483F0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errer and/or patient preferen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2FF14" w14:textId="4311288F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9</w:t>
            </w:r>
            <w:r w:rsidR="003E57A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057EA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6</w:t>
            </w:r>
          </w:p>
        </w:tc>
      </w:tr>
      <w:tr w:rsidR="00C1502F" w:rsidRPr="008D12E4" w14:paraId="2EC945F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18123E2" w14:textId="523E64EC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sibility of immediate (temporary) implant-supported prosthetic restor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A6E58" w14:textId="3854681E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</w:t>
            </w:r>
            <w:r w:rsidR="003E57A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7E642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8</w:t>
            </w:r>
          </w:p>
        </w:tc>
      </w:tr>
      <w:tr w:rsidR="00C1502F" w:rsidRPr="008D12E4" w14:paraId="45CD8C6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FC01AAC" w14:textId="0CC0F127" w:rsidR="00C1502F" w:rsidRDefault="00C1502F" w:rsidP="00C150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4B7D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64638D3C" w14:textId="77777777" w:rsidR="004B7DAB" w:rsidRPr="004B7DAB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fixed immediate restoration in the aesthetic zone</w:t>
            </w:r>
          </w:p>
          <w:p w14:paraId="5A2E259D" w14:textId="77777777" w:rsidR="004B7DAB" w:rsidRPr="004B7DAB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voidance of further surgical interventions, especially in elderly and multimorbid patients</w:t>
            </w:r>
          </w:p>
          <w:p w14:paraId="3765EAAD" w14:textId="77777777" w:rsidR="004B7DAB" w:rsidRPr="004B7DAB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uncomplicated treatment courses; economic considerations</w:t>
            </w:r>
          </w:p>
          <w:p w14:paraId="7A8E2CAF" w14:textId="5BE8C53D" w:rsidR="004B7DAB" w:rsidRPr="000935CD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ll-on-x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51D80" w14:textId="22FECD9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 w:rsidR="003E57A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98EF1" w14:textId="77777777" w:rsidR="00C1502F" w:rsidRPr="000935CD" w:rsidRDefault="00C1502F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</w:tr>
      <w:tr w:rsidR="00C1502F" w:rsidRPr="008D12E4" w14:paraId="395D098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0A8AE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03D0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30BEB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4</w:t>
            </w:r>
          </w:p>
        </w:tc>
      </w:tr>
      <w:tr w:rsidR="00C1502F" w:rsidRPr="008D12E4" w14:paraId="4AA964F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3E4CD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D5500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2DA9B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2</w:t>
            </w:r>
          </w:p>
        </w:tc>
      </w:tr>
      <w:tr w:rsidR="00C1502F" w:rsidRPr="008D12E4" w14:paraId="3BB9A26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25C52" w14:textId="77777777" w:rsidR="000935CD" w:rsidRPr="000935CD" w:rsidRDefault="000935CD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CAFC7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0DAD" w14:textId="77777777" w:rsidR="000935CD" w:rsidRPr="000935CD" w:rsidRDefault="000935CD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C1502F" w:rsidRPr="008D12E4" w14:paraId="56A381A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738E1" w14:textId="0016AEAC" w:rsidR="00C1502F" w:rsidRPr="000935CD" w:rsidRDefault="0054088D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. </w:t>
            </w:r>
            <w:r w:rsidR="00C1502F"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y do you not perform immediate implant placement? (multiple answers possibl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E012E" w14:textId="77777777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01BB3" w14:textId="77777777" w:rsidR="00C1502F" w:rsidRPr="000935CD" w:rsidRDefault="00C1502F" w:rsidP="00C150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B7DAB" w:rsidRPr="008D12E4" w14:paraId="5BC3886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9B11B5C" w14:textId="7573BD1E" w:rsidR="004B7DAB" w:rsidRPr="000935CD" w:rsidRDefault="004B7DAB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</w:tcBorders>
            <w:shd w:val="clear" w:color="EAEAE8" w:fill="EAEAE8"/>
            <w:noWrap/>
            <w:vAlign w:val="bottom"/>
            <w:hideMark/>
          </w:tcPr>
          <w:p w14:paraId="3E12368D" w14:textId="7D19DE8D" w:rsidR="004B7DAB" w:rsidRPr="000935CD" w:rsidRDefault="004B7DAB" w:rsidP="004B7D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</w:tr>
      <w:tr w:rsidR="004B7DAB" w:rsidRPr="000935CD" w14:paraId="7C962BF8" w14:textId="35C844BE" w:rsidTr="004B7DAB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755A931" w14:textId="378E751B" w:rsidR="004B7DAB" w:rsidRPr="000935CD" w:rsidRDefault="004B7DAB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o experience / expertise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B6B6" w14:textId="65F49281" w:rsidR="004B7DAB" w:rsidRPr="000935CD" w:rsidRDefault="004B7DAB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4%</w:t>
            </w:r>
          </w:p>
        </w:tc>
        <w:tc>
          <w:tcPr>
            <w:tcW w:w="15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1EAB0" w14:textId="72A539AC" w:rsidR="004B7DAB" w:rsidRPr="000935CD" w:rsidRDefault="004B7DA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4</w:t>
            </w:r>
          </w:p>
        </w:tc>
      </w:tr>
      <w:tr w:rsidR="004B7DAB" w:rsidRPr="008D12E4" w14:paraId="20CD61F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821D0B7" w14:textId="07510DB0" w:rsidR="004B7DAB" w:rsidRPr="000935CD" w:rsidRDefault="004B7DAB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gative experienc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CDA1" w14:textId="404A56DB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D6877" w14:textId="47F95F57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3</w:t>
            </w:r>
          </w:p>
        </w:tc>
      </w:tr>
      <w:tr w:rsidR="004B7DAB" w:rsidRPr="008D12E4" w14:paraId="610D9B6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23323AF" w14:textId="0F84B75A" w:rsidR="004B7DAB" w:rsidRPr="000935CD" w:rsidRDefault="004B7DAB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ck of benefi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CAED6" w14:textId="483D4B12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C45C6" w14:textId="2D78095C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</w:tr>
      <w:tr w:rsidR="004B7DAB" w:rsidRPr="008D12E4" w14:paraId="2229D16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2100D38" w14:textId="0C1C309B" w:rsidR="004B7DAB" w:rsidRPr="000935CD" w:rsidRDefault="004B7DAB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mand from referrers and/or patien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03C6" w14:textId="6C7ED630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58205" w14:textId="6C724E0D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</w:p>
        </w:tc>
      </w:tr>
      <w:tr w:rsidR="004B7DAB" w:rsidRPr="008D12E4" w14:paraId="1AC975C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9536995" w14:textId="6E03392C" w:rsidR="004B7DAB" w:rsidRPr="000935CD" w:rsidRDefault="004B7DAB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fficient personnel or structural resourc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65B0F" w14:textId="5E5ED1C7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037CD" w14:textId="5951E292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</w:tr>
      <w:tr w:rsidR="004B7DAB" w:rsidRPr="008D12E4" w14:paraId="4773B32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DB87058" w14:textId="1FD5596A" w:rsidR="004B7DAB" w:rsidRPr="000935CD" w:rsidRDefault="004B7DAB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 requirement too hig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AF04" w14:textId="539D759D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1E7E" w14:textId="0FEED14F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</w:tr>
      <w:tr w:rsidR="004B7DAB" w:rsidRPr="008D12E4" w14:paraId="4832976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CAC7785" w14:textId="1D7CD99B" w:rsidR="004B7DAB" w:rsidRPr="000935CD" w:rsidRDefault="004B7DAB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sts too hig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2046E" w14:textId="57CD5C17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0C502" w14:textId="0D685CB8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</w:tr>
      <w:tr w:rsidR="004B7DAB" w:rsidRPr="008D12E4" w14:paraId="30AE99D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7E7DED4" w14:textId="08DD70F6" w:rsidR="004B7DAB" w:rsidRPr="000935CD" w:rsidRDefault="004B7DAB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k of implant loss or failure too hig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C47A0" w14:textId="288AD604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B271" w14:textId="6B916CFD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4</w:t>
            </w:r>
          </w:p>
        </w:tc>
      </w:tr>
      <w:tr w:rsidR="004B7DAB" w:rsidRPr="008D12E4" w14:paraId="377B9EE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98024C7" w14:textId="77777777" w:rsidR="004B7DAB" w:rsidRDefault="004B7DAB" w:rsidP="00C150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325A60C6" w14:textId="77777777" w:rsidR="004B7DAB" w:rsidRPr="004B7DAB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mplant placement in reconstructed jaws using microvascular bone grafts</w:t>
            </w:r>
          </w:p>
          <w:p w14:paraId="503F5E46" w14:textId="77777777" w:rsidR="004B7DAB" w:rsidRPr="004B7DAB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oor statistics</w:t>
            </w:r>
          </w:p>
          <w:p w14:paraId="2A10952C" w14:textId="77777777" w:rsidR="004B7DAB" w:rsidRPr="004B7DAB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  <w:p w14:paraId="5937887B" w14:textId="77777777" w:rsidR="004B7DAB" w:rsidRPr="004B7DAB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atients’ expectations regarding the success of immediate implant placement</w:t>
            </w:r>
          </w:p>
          <w:p w14:paraId="427BCC2C" w14:textId="77777777" w:rsidR="004B7DAB" w:rsidRPr="004B7DAB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tooth loss is generally a process that develops over decades; biological processes require time and cannot be accelerated; these are purely elective procedures, and “immediate” is at best a marketing concept, therefore financially motivated</w:t>
            </w:r>
          </w:p>
          <w:p w14:paraId="225486A2" w14:textId="77777777" w:rsidR="004B7DAB" w:rsidRPr="004B7DAB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high-risk patients</w:t>
            </w:r>
          </w:p>
          <w:p w14:paraId="1FBDB5BE" w14:textId="77777777" w:rsidR="004B7DAB" w:rsidRPr="004B7DAB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time management</w:t>
            </w:r>
          </w:p>
          <w:p w14:paraId="4BF1F90A" w14:textId="77777777" w:rsidR="004B7DAB" w:rsidRPr="004B7DAB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offered in our clinic due to the patient population (often tumor patients with a history of radiotherapy)</w:t>
            </w:r>
          </w:p>
          <w:p w14:paraId="1CEBC542" w14:textId="77777777" w:rsidR="004B7DAB" w:rsidRPr="004B7DAB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lanned for the future</w:t>
            </w:r>
          </w:p>
          <w:p w14:paraId="1BFB398A" w14:textId="77777777" w:rsidR="004B7DAB" w:rsidRPr="004B7DAB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atients do not present at the optimal time; they are initially pre-treated by general dentists; therefore, wound revision with socket preservation is often performed followed by delayed implant insertion</w:t>
            </w:r>
          </w:p>
          <w:p w14:paraId="35512354" w14:textId="0FDB1E54" w:rsidR="004B7DAB" w:rsidRPr="000935CD" w:rsidRDefault="004B7DAB" w:rsidP="004B7DAB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7D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fear of failur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50CE9" w14:textId="6C732F1D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CED63" w14:textId="4308363C" w:rsidR="004B7DAB" w:rsidRPr="000935CD" w:rsidRDefault="004B7DAB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</w:p>
        </w:tc>
      </w:tr>
      <w:tr w:rsidR="004B7DAB" w:rsidRPr="008D12E4" w14:paraId="11B7D99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C80CE" w14:textId="77777777" w:rsidR="004B7DAB" w:rsidRPr="000935CD" w:rsidRDefault="004B7DAB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613BC" w14:textId="2AE464AC" w:rsidR="004B7DAB" w:rsidRPr="000935CD" w:rsidRDefault="004B7DAB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FF648" w14:textId="1AD14849" w:rsidR="004B7DAB" w:rsidRPr="000935CD" w:rsidRDefault="004B7DAB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8</w:t>
            </w:r>
          </w:p>
        </w:tc>
      </w:tr>
      <w:tr w:rsidR="004B7DAB" w:rsidRPr="008D12E4" w14:paraId="531614F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40B04" w14:textId="77777777" w:rsidR="004B7DAB" w:rsidRPr="000935CD" w:rsidRDefault="004B7DAB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76E05" w14:textId="3D9FE55F" w:rsidR="004B7DAB" w:rsidRPr="000935CD" w:rsidRDefault="004B7DAB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4A04B" w14:textId="3F3C229F" w:rsidR="004B7DAB" w:rsidRPr="000935CD" w:rsidRDefault="004B7DAB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8</w:t>
            </w:r>
          </w:p>
        </w:tc>
      </w:tr>
      <w:tr w:rsidR="004B7DAB" w:rsidRPr="008D12E4" w14:paraId="1B8258C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03383" w14:textId="77777777" w:rsidR="004B7DAB" w:rsidRPr="000935CD" w:rsidRDefault="004B7DAB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4D6E6" w14:textId="0109116C" w:rsidR="004B7DAB" w:rsidRPr="000935CD" w:rsidRDefault="004B7DAB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4F2C5" w14:textId="53EDFFAD" w:rsidR="004B7DAB" w:rsidRPr="000935CD" w:rsidRDefault="004B7DAB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69A65A24" w14:textId="77777777" w:rsidTr="00B823A0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43D67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48F54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B6D8C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1240DFF5" w14:textId="3FD40E33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CFF74" w14:textId="05DA2B26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attributes best describe the implant designs you routinely use? (multiple answers possible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5C7A3" w14:textId="18A5BC60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18AC7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1766C124" w14:textId="2D629C97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DDC732C" w14:textId="6B63043B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D3B4F86" w14:textId="7760777B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3B1E298B" w14:textId="4AD49235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61AA053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C0C467C" w14:textId="15772C23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ical implant (conical–conica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8FD07" w14:textId="28AFB187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EAA8" w14:textId="12EFCDA0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4</w:t>
            </w:r>
          </w:p>
        </w:tc>
      </w:tr>
      <w:tr w:rsidR="002B5D3A" w:rsidRPr="008D12E4" w14:paraId="744E0CB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2964B05" w14:textId="44EBBB77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ylindrical implant (parallel-walled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E252" w14:textId="46582183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F4605" w14:textId="327028FF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4</w:t>
            </w:r>
          </w:p>
        </w:tc>
      </w:tr>
      <w:tr w:rsidR="002B5D3A" w:rsidRPr="008D12E4" w14:paraId="21660F9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14C00E8" w14:textId="2C5CE0D8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pered implant (combined conical–cylindrica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B880" w14:textId="4F61607A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1AF7D" w14:textId="6BDF6F45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7</w:t>
            </w:r>
          </w:p>
        </w:tc>
      </w:tr>
      <w:tr w:rsidR="002B5D3A" w:rsidRPr="008D12E4" w14:paraId="2238228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3713B78" w14:textId="35E88E78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ssue-level impla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5119" w14:textId="615E7080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AF224" w14:textId="77ECF7C9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6</w:t>
            </w:r>
          </w:p>
        </w:tc>
      </w:tr>
      <w:tr w:rsidR="002B5D3A" w:rsidRPr="008D12E4" w14:paraId="101CC13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E923C09" w14:textId="7D9EDE0B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-level impla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03AE" w14:textId="4255AA63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7FEF5" w14:textId="3C1DC4CF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30</w:t>
            </w:r>
          </w:p>
        </w:tc>
      </w:tr>
      <w:tr w:rsidR="002B5D3A" w:rsidRPr="008D12E4" w14:paraId="6DBD7B6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A2C3384" w14:textId="263D79DA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ort implant (e.g. &lt;8 mm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12A11" w14:textId="63231B39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A339" w14:textId="0532D40D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4</w:t>
            </w:r>
          </w:p>
        </w:tc>
      </w:tr>
      <w:tr w:rsidR="002B5D3A" w:rsidRPr="008D12E4" w14:paraId="2BF3209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933F304" w14:textId="666B1C70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meter-reduced implant (e.g. &lt;3 mm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E96C6" w14:textId="65DE5C85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B1E38" w14:textId="22ED71FE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</w:t>
            </w:r>
          </w:p>
        </w:tc>
      </w:tr>
      <w:tr w:rsidR="002B5D3A" w:rsidRPr="008D12E4" w14:paraId="1C9B605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935F6F5" w14:textId="40EBD238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amic implant (e.g. zirconia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FCE07" w14:textId="0D55E834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9ECA" w14:textId="76DF6E21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5</w:t>
            </w:r>
          </w:p>
        </w:tc>
      </w:tr>
      <w:tr w:rsidR="002B5D3A" w:rsidRPr="008D12E4" w14:paraId="6C6817A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9981F5D" w14:textId="77777777" w:rsidR="002B5D3A" w:rsidRDefault="002B5D3A" w:rsidP="00C150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4CB165EC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traumann SP and BLT</w:t>
            </w:r>
          </w:p>
          <w:p w14:paraId="4C9FDE75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  <w:p w14:paraId="2C261289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conical internal connection; provisional abutments</w:t>
            </w:r>
          </w:p>
          <w:p w14:paraId="4BA1D80D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 do not place implants</w:t>
            </w:r>
          </w:p>
          <w:p w14:paraId="1AEA531A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  <w:p w14:paraId="2A82C0E6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hybrid implants</w:t>
            </w:r>
          </w:p>
          <w:p w14:paraId="752EF0B9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unusual connection between implant and abutment</w:t>
            </w:r>
          </w:p>
          <w:p w14:paraId="24D5D9C0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oxolid preferred</w:t>
            </w:r>
          </w:p>
          <w:p w14:paraId="0FCC6D03" w14:textId="3B0F6DFF" w:rsidR="002B5D3A" w:rsidRPr="000935CD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EB96C" w14:textId="7736A563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C39F5" w14:textId="2319C975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</w:tr>
      <w:tr w:rsidR="002B5D3A" w:rsidRPr="008D12E4" w14:paraId="6618B46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190CD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0EF7" w14:textId="0215090A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1BBC" w14:textId="6CD7B1A0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9</w:t>
            </w:r>
          </w:p>
        </w:tc>
      </w:tr>
      <w:tr w:rsidR="002B5D3A" w:rsidRPr="008D12E4" w14:paraId="25ABC10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D49E7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8FA22" w14:textId="29C64B3A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D4AC" w14:textId="3740AC8A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</w:p>
        </w:tc>
      </w:tr>
      <w:tr w:rsidR="002B5D3A" w:rsidRPr="008D12E4" w14:paraId="571511C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8C44B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F452A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D46E1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7649BF3F" w14:textId="4727F403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82329" w14:textId="15BDE95C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0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general factors are decisive for you when selecting the implant system/design? (multiple answers possible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A6E77" w14:textId="525F65AA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8F4AC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786B51E4" w14:textId="1B400A98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63ACE8C" w14:textId="4BE54B0A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91291AD" w14:textId="21658A64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02E31CEC" w14:textId="4F7AD374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3A848FD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83192EF" w14:textId="62D5C3F1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sonal experience / experti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EC573" w14:textId="72E77735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99275" w14:textId="7095FC25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25</w:t>
            </w:r>
          </w:p>
        </w:tc>
      </w:tr>
      <w:tr w:rsidR="002B5D3A" w:rsidRPr="008D12E4" w14:paraId="6E233FA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A8FC06B" w14:textId="296AD7D8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preferen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8603" w14:textId="51A43CB1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30352" w14:textId="6FB6C90C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1</w:t>
            </w:r>
          </w:p>
        </w:tc>
      </w:tr>
      <w:tr w:rsidR="002B5D3A" w:rsidRPr="008D12E4" w14:paraId="1EACBAC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94D9B7E" w14:textId="7ED2D69C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errer preferen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32909" w14:textId="414EB783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A0633" w14:textId="33A1DC51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81</w:t>
            </w:r>
          </w:p>
        </w:tc>
      </w:tr>
      <w:tr w:rsidR="002B5D3A" w:rsidRPr="008D12E4" w14:paraId="2808604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3854AFD" w14:textId="43331FCB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actice / organizational structur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B3B0" w14:textId="55579197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C305E" w14:textId="14AF29EA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2</w:t>
            </w:r>
          </w:p>
        </w:tc>
      </w:tr>
      <w:tr w:rsidR="002B5D3A" w:rsidRPr="008D12E4" w14:paraId="7E6CD4B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462BE10" w14:textId="057952B0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tential risk of complicatio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5B15" w14:textId="37B4335A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D045B" w14:textId="2BB9EF0F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4</w:t>
            </w:r>
          </w:p>
        </w:tc>
      </w:tr>
      <w:tr w:rsidR="002B5D3A" w:rsidRPr="008D12E4" w14:paraId="6C42058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029A9DB" w14:textId="52E026AD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tific evidence / literatur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F8B8" w14:textId="19018153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9397" w14:textId="2DA17E1E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7</w:t>
            </w:r>
          </w:p>
        </w:tc>
      </w:tr>
      <w:tr w:rsidR="002B5D3A" w:rsidRPr="008D12E4" w14:paraId="237E516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BDA3D85" w14:textId="2361E1F4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s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E35E" w14:textId="0F89962D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D74FF" w14:textId="071A488F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5</w:t>
            </w:r>
          </w:p>
        </w:tc>
      </w:tr>
      <w:tr w:rsidR="002B5D3A" w:rsidRPr="008D12E4" w14:paraId="1F8B48F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0058C26" w14:textId="39D7019A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ogical and mechanical safet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E5C55" w14:textId="38C69CB2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8EA25" w14:textId="6D5D08FA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3</w:t>
            </w:r>
          </w:p>
        </w:tc>
      </w:tr>
      <w:tr w:rsidR="002B5D3A" w:rsidRPr="008D12E4" w14:paraId="6773EE5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D79DB35" w14:textId="2DE4F5DF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facturer customer servi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5231" w14:textId="7AECC9CB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CDA00" w14:textId="370E0D44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5</w:t>
            </w:r>
          </w:p>
        </w:tc>
      </w:tr>
      <w:tr w:rsidR="002B5D3A" w:rsidRPr="008D12E4" w14:paraId="21AA02D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58A7BBB" w14:textId="312A8260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ditional reasons (“we have always used it”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99AC4" w14:textId="26B24A4E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2FEE9" w14:textId="4D184E8D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1</w:t>
            </w:r>
          </w:p>
        </w:tc>
      </w:tr>
      <w:tr w:rsidR="002B5D3A" w:rsidRPr="008D12E4" w14:paraId="0FC8F24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23BD5EA" w14:textId="7704B688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orted patient intoleranc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A2363" w14:textId="2B6EDA58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5B56" w14:textId="63045EA5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2</w:t>
            </w:r>
          </w:p>
        </w:tc>
      </w:tr>
      <w:tr w:rsidR="002B5D3A" w:rsidRPr="008D12E4" w14:paraId="0A38BD3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B04116C" w14:textId="212B9BE3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ergy test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1E78" w14:textId="264E95A1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D150" w14:textId="36F39BB7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</w:p>
        </w:tc>
      </w:tr>
      <w:tr w:rsidR="002B5D3A" w:rsidRPr="008D12E4" w14:paraId="19F34F7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DC0721A" w14:textId="4F1B5966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17FA" w14:textId="155F6D26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2A512" w14:textId="3946CC0C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</w:tr>
      <w:tr w:rsidR="002B5D3A" w:rsidRPr="008D12E4" w14:paraId="5D0BFCB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AC9E8B5" w14:textId="77777777" w:rsidR="002B5D3A" w:rsidRDefault="002B5D3A" w:rsidP="00C150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7440486F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  <w:p w14:paraId="6127AD9A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two-piece system</w:t>
            </w:r>
          </w:p>
          <w:p w14:paraId="4A3BE0B6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ong-term success of peri-implant bone preservation</w:t>
            </w:r>
          </w:p>
          <w:p w14:paraId="762871F1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manufacturer’s headquarters location (e.g. Basel for Camlog)</w:t>
            </w:r>
          </w:p>
          <w:p w14:paraId="08A823DD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established companies carry a lower risk of financial instability; therefore, future availability for adjustments or replacements is more likely</w:t>
            </w:r>
          </w:p>
          <w:p w14:paraId="35748BC2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 only own the one surgical kit from one company; I had to pay for most of the kit myself. I own two kits. I had to purchase all screwdrivers myself.</w:t>
            </w:r>
          </w:p>
          <w:p w14:paraId="263BB330" w14:textId="53226D56" w:rsidR="002B5D3A" w:rsidRPr="000935CD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table internal connection to the abutm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60C0E" w14:textId="0A37B2FE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6A34" w14:textId="770A77EB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</w:tr>
      <w:tr w:rsidR="002B5D3A" w:rsidRPr="008D12E4" w14:paraId="313D345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A0E29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DF809" w14:textId="1F2534AB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5381" w14:textId="60C7D112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60</w:t>
            </w:r>
          </w:p>
        </w:tc>
      </w:tr>
      <w:tr w:rsidR="002B5D3A" w:rsidRPr="008D12E4" w14:paraId="6BCC537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E859E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8A9DC" w14:textId="6CAC8750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91DE3" w14:textId="31CFF7DB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6</w:t>
            </w:r>
          </w:p>
        </w:tc>
      </w:tr>
      <w:tr w:rsidR="002B5D3A" w:rsidRPr="008D12E4" w14:paraId="524C807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A2F48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A22A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0A44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38646D4D" w14:textId="126466B3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9EE36" w14:textId="7A602B02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1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surgical factors are decisive for you when selecting the implant system/design? (multiple answers possible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83366" w14:textId="0375E88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4A836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23A618C7" w14:textId="4E2F0E88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FC1FB16" w14:textId="69B3CA61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FCA6C35" w14:textId="33C24F73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7E4D555D" w14:textId="406EB50F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53014C6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61156DF" w14:textId="7AFC7D01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atomical region and available bone volum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E74EA" w14:textId="0D04C178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80EEC" w14:textId="3E421662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95</w:t>
            </w:r>
          </w:p>
        </w:tc>
      </w:tr>
      <w:tr w:rsidR="002B5D3A" w:rsidRPr="008D12E4" w14:paraId="447032A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3DBD424" w14:textId="1C8AB138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qualit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65E0A" w14:textId="1F93175D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2944E" w14:textId="7733F68E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2</w:t>
            </w:r>
          </w:p>
        </w:tc>
      </w:tr>
      <w:tr w:rsidR="002B5D3A" w:rsidRPr="008D12E4" w14:paraId="43037C0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F54F57C" w14:textId="7036396F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ing of implant placement (e.g. immediate vs. delayed placement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A5956" w14:textId="0AF7CF1E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F010" w14:textId="7EFFC77C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4</w:t>
            </w:r>
          </w:p>
        </w:tc>
      </w:tr>
      <w:tr w:rsidR="002B5D3A" w:rsidRPr="008D12E4" w14:paraId="6E1F36A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7B975FF" w14:textId="00293ACE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tential risk of complications related to implant desig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0C1F5" w14:textId="291E8396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9378" w14:textId="3E783711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7</w:t>
            </w:r>
          </w:p>
        </w:tc>
      </w:tr>
      <w:tr w:rsidR="002B5D3A" w:rsidRPr="008D12E4" w14:paraId="366AF0C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E80E9F4" w14:textId="44768904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ft-tissue conditio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C1984" w14:textId="0BBCAB2D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BE206" w14:textId="6AF659BA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7</w:t>
            </w:r>
          </w:p>
        </w:tc>
      </w:tr>
      <w:tr w:rsidR="002B5D3A" w:rsidRPr="008D12E4" w14:paraId="25680FF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FA49C2C" w14:textId="6A2F1C50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ary stabilit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82A90" w14:textId="496CE210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5A357" w14:textId="5A195092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32</w:t>
            </w:r>
          </w:p>
        </w:tc>
      </w:tr>
      <w:tr w:rsidR="002B5D3A" w:rsidRPr="008D12E4" w14:paraId="243FFC1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438EB32" w14:textId="2EAA9DB1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esthetic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391B1" w14:textId="403A7EAA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F371" w14:textId="464C6027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8</w:t>
            </w:r>
          </w:p>
        </w:tc>
      </w:tr>
      <w:tr w:rsidR="002B5D3A" w:rsidRPr="008D12E4" w14:paraId="77A7EA6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5B791A4" w14:textId="0E1994C5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rosthetic plann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B27C1" w14:textId="6B5D70EE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F585" w14:textId="0D8FF856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3</w:t>
            </w:r>
          </w:p>
        </w:tc>
      </w:tr>
      <w:tr w:rsidR="002B5D3A" w:rsidRPr="008D12E4" w14:paraId="3BC9C22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FD91BDB" w14:textId="1F485441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E8CAE" w14:textId="3721A2CB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CD40" w14:textId="61525837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</w:t>
            </w:r>
          </w:p>
        </w:tc>
      </w:tr>
      <w:tr w:rsidR="002B5D3A" w:rsidRPr="008D12E4" w14:paraId="56DB44C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28011A7" w14:textId="77777777" w:rsidR="002B5D3A" w:rsidRDefault="002B5D3A" w:rsidP="00C150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0D69E548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atient expectations</w:t>
            </w:r>
          </w:p>
          <w:p w14:paraId="328DA8F0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  <w:p w14:paraId="7F96D859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there is only one implant system; all others are inadequate</w:t>
            </w:r>
          </w:p>
          <w:p w14:paraId="58F6D461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the preference of the referring practice, or refusal on my part if the implant procedure exceeds my surgical competence</w:t>
            </w:r>
          </w:p>
          <w:p w14:paraId="103E656F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ferrer preference</w:t>
            </w:r>
          </w:p>
          <w:p w14:paraId="44C5FEC8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avigation</w:t>
            </w:r>
          </w:p>
          <w:p w14:paraId="7ACC25FB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with a conical design, better primary stability is achieved when ridge height is low (1–3 mm), particularly in the maxilla; the narrow implant apex protects the nerve, adjacent roots, and buccal bone while providing similar load capacity compared to wider cylindrical implants</w:t>
            </w:r>
          </w:p>
          <w:p w14:paraId="04D9FA89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ferrer preference</w:t>
            </w:r>
          </w:p>
          <w:p w14:paraId="462A2AF5" w14:textId="396D000F" w:rsidR="002B5D3A" w:rsidRPr="000935CD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ferr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DC35" w14:textId="72CA1B55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2C9F9" w14:textId="416C0F7F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</w:tr>
      <w:tr w:rsidR="002B5D3A" w:rsidRPr="008D12E4" w14:paraId="571EF2A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B432A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C822B" w14:textId="06CA2FFD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7248" w14:textId="299ABF03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60</w:t>
            </w:r>
          </w:p>
        </w:tc>
      </w:tr>
      <w:tr w:rsidR="002B5D3A" w:rsidRPr="008D12E4" w14:paraId="735D433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F9083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D2FF" w14:textId="309E8DD6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5F93" w14:textId="4DB429FA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6</w:t>
            </w:r>
          </w:p>
        </w:tc>
      </w:tr>
      <w:tr w:rsidR="002B5D3A" w:rsidRPr="008D12E4" w14:paraId="5CDB7F7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C93A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9DD8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5743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26F8E29A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658DD" w14:textId="29ECD809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use diameter-reduced implants (&lt;3.0 mm)? (multiple answers possibl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058E" w14:textId="13BB307E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E863" w14:textId="77777777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5C10593D" w14:textId="00E1EC8F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519F01C" w14:textId="4AA9485D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F1D248F" w14:textId="278BE91C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763CD75A" w14:textId="3D7AB1E9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4B83CA0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A3C6A73" w14:textId="3CA5315F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in the anterior region where space is limit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CB031" w14:textId="7B62B5EA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02FBB" w14:textId="68211F93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0</w:t>
            </w:r>
          </w:p>
        </w:tc>
      </w:tr>
      <w:tr w:rsidR="002B5D3A" w:rsidRPr="008D12E4" w14:paraId="13B1839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9E9ADF5" w14:textId="17A06D34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to avoid augment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353D1" w14:textId="7C28C363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33B2A" w14:textId="28F464E3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</w:t>
            </w:r>
          </w:p>
        </w:tc>
      </w:tr>
      <w:tr w:rsidR="002B5D3A" w:rsidRPr="008D12E4" w14:paraId="5C4B30E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C12F135" w14:textId="4D1C7DE8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in a narrow alveolar ridg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C498F" w14:textId="1F2BEA25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EBB7A" w14:textId="215B27E2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</w:t>
            </w:r>
          </w:p>
        </w:tc>
      </w:tr>
      <w:tr w:rsidR="002B5D3A" w:rsidRPr="008D12E4" w14:paraId="398984A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BA0ECBB" w14:textId="62EF139A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for minimally invasive treatment in older patien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6ACB4" w14:textId="7A12C9E2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C6F60" w14:textId="1C7D4D00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1</w:t>
            </w:r>
          </w:p>
        </w:tc>
      </w:tr>
      <w:tr w:rsidR="002B5D3A" w:rsidRPr="008D12E4" w14:paraId="17DBA15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BB1C44A" w14:textId="2D83D6BF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446BE" w14:textId="28A1C6CA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A43E" w14:textId="6F4743FD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0</w:t>
            </w:r>
          </w:p>
        </w:tc>
      </w:tr>
      <w:tr w:rsidR="002B5D3A" w:rsidRPr="008D12E4" w14:paraId="0120F75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21D9225" w14:textId="77777777" w:rsidR="002B5D3A" w:rsidRDefault="002B5D3A" w:rsidP="00C150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323CEFE4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f at all possible, then not</w:t>
            </w:r>
          </w:p>
          <w:p w14:paraId="66CBCC93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mandibular incisors and maxillary lateral incisors</w:t>
            </w:r>
          </w:p>
          <w:p w14:paraId="33741FEF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for the maxillary lateral incisors</w:t>
            </w:r>
          </w:p>
          <w:p w14:paraId="08F9E952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  <w:p w14:paraId="7678ABED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.25 mm as the smallest diameter</w:t>
            </w:r>
          </w:p>
          <w:p w14:paraId="0E68ABB2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yes, in the anterior region (lateral incisors) when space is limited</w:t>
            </w:r>
          </w:p>
          <w:p w14:paraId="608F843C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mini-implants for edentulous mandible</w:t>
            </w:r>
          </w:p>
          <w:p w14:paraId="7CD0D0F4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s temporary mini-implants for interim prostheses</w:t>
            </w:r>
          </w:p>
          <w:p w14:paraId="71ED14B4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n the mandibular anterior region</w:t>
            </w:r>
          </w:p>
          <w:p w14:paraId="2F40252B" w14:textId="77777777" w:rsidR="002B5D3A" w:rsidRPr="00E75905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.9 mm only in regions 12, 22, 31, 32, 41, 42</w:t>
            </w:r>
          </w:p>
          <w:p w14:paraId="5FCA2129" w14:textId="4ADEAC20" w:rsidR="002B5D3A" w:rsidRPr="000935CD" w:rsidRDefault="002B5D3A" w:rsidP="00E7590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7590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e.g. for four interforaminal implants in cases of narrow b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6FA75" w14:textId="04719ECE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34F2B" w14:textId="327C8659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</w:p>
        </w:tc>
      </w:tr>
      <w:tr w:rsidR="002B5D3A" w:rsidRPr="008D12E4" w14:paraId="786D673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DB2D3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229E9" w14:textId="617E85C5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EAC1C" w14:textId="75333FA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7</w:t>
            </w:r>
          </w:p>
        </w:tc>
      </w:tr>
      <w:tr w:rsidR="002B5D3A" w:rsidRPr="008D12E4" w14:paraId="7629128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CA569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2621F" w14:textId="4A1DF269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B02D8" w14:textId="79E99303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9</w:t>
            </w:r>
          </w:p>
        </w:tc>
      </w:tr>
      <w:tr w:rsidR="002B5D3A" w:rsidRPr="008D12E4" w14:paraId="0CC9AAD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89AC3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FCE2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36656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04BECD2E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CADEA" w14:textId="42B4916A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3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use short implants (&lt;8 mm)? (multiple answers possibl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8A461" w14:textId="10B9D760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E3D3" w14:textId="77777777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7F54DC31" w14:textId="4E7621A0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6D201AE" w14:textId="0E868378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1972AE1" w14:textId="36252F07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24F4D516" w14:textId="4B89DF28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3ABF9FB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5903790" w14:textId="751E823F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in cases of reduced vertical bone heigh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8194" w14:textId="381FEF16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7E4C1" w14:textId="4CA8F98F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3</w:t>
            </w:r>
          </w:p>
        </w:tc>
      </w:tr>
      <w:tr w:rsidR="002B5D3A" w:rsidRPr="008D12E4" w14:paraId="4492F25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45F4D5A" w14:textId="3BF1D0E2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to avoid augment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6B09" w14:textId="46E84930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FCFA" w14:textId="0F2D641A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2</w:t>
            </w:r>
          </w:p>
        </w:tc>
      </w:tr>
      <w:tr w:rsidR="002B5D3A" w:rsidRPr="008D12E4" w14:paraId="7035954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466CBB1" w14:textId="32E20D29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particularly in the posterior mandib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11CF9" w14:textId="71D1594C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11D7F" w14:textId="648318AB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2</w:t>
            </w:r>
          </w:p>
        </w:tc>
      </w:tr>
      <w:tr w:rsidR="002B5D3A" w:rsidRPr="008D12E4" w14:paraId="157CF85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2ADE16C" w14:textId="4DA48FC9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particularly in the posterior maxill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D176" w14:textId="4F509C48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84EA" w14:textId="229CD95F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3</w:t>
            </w:r>
          </w:p>
        </w:tc>
      </w:tr>
      <w:tr w:rsidR="002B5D3A" w:rsidRPr="008D12E4" w14:paraId="597FA64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64F509B" w14:textId="0174F0AC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for minimally invasive treatment in older patien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43CF3" w14:textId="55FBB69F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30CD1" w14:textId="0CA0138D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5</w:t>
            </w:r>
          </w:p>
        </w:tc>
      </w:tr>
      <w:tr w:rsidR="002B5D3A" w:rsidRPr="008D12E4" w14:paraId="4BE1094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11A2764" w14:textId="38CBAC69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F302" w14:textId="3F85E060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58BC" w14:textId="52A90A39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3</w:t>
            </w:r>
          </w:p>
        </w:tc>
      </w:tr>
      <w:tr w:rsidR="002B5D3A" w:rsidRPr="008D12E4" w14:paraId="12C1385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3C60AC4" w14:textId="77777777" w:rsidR="002B5D3A" w:rsidRDefault="002B5D3A" w:rsidP="00C150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Other (please specify)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525C05FF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n combination with additional/longer implants</w:t>
            </w:r>
          </w:p>
          <w:p w14:paraId="2F5EDDCE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extremely rare, as a supporting implant</w:t>
            </w:r>
          </w:p>
          <w:p w14:paraId="656FFD54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  <w:p w14:paraId="14566306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very rarely, Straumann WN 6 mm in the posterior region</w:t>
            </w:r>
          </w:p>
          <w:p w14:paraId="5121990C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plinted</w:t>
            </w:r>
          </w:p>
          <w:p w14:paraId="10F94039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epithesis</w:t>
            </w:r>
          </w:p>
          <w:p w14:paraId="45217C89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“minimally invasive” is the next meaningless buzzword after “immediate”; based on experience, even single-tooth implants have resulted in fatalities</w:t>
            </w:r>
          </w:p>
          <w:p w14:paraId="30B36598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yet, but planned</w:t>
            </w:r>
          </w:p>
          <w:p w14:paraId="6D4D392E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n high-risk patients to avoid augmentation (in cases of bisphosphonate therapy or after radiotherapy)</w:t>
            </w:r>
          </w:p>
          <w:p w14:paraId="4697860F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exception</w:t>
            </w:r>
          </w:p>
          <w:p w14:paraId="3DFEBA1A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or bisphosphonates and bone deficit</w:t>
            </w:r>
          </w:p>
          <w:p w14:paraId="70364A50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t the patient’s request, for example to avoid an extended surgical procedure</w:t>
            </w:r>
          </w:p>
          <w:p w14:paraId="6DCDDB37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very rarely in the posterior mandible</w:t>
            </w:r>
          </w:p>
          <w:p w14:paraId="0D5FCC70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very rarely</w:t>
            </w:r>
          </w:p>
          <w:p w14:paraId="2F32971E" w14:textId="77777777" w:rsidR="002B5D3A" w:rsidRPr="002B5D3A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arely, only in specially selected cases</w:t>
            </w:r>
          </w:p>
          <w:p w14:paraId="132EA31F" w14:textId="42DC16BE" w:rsidR="002B5D3A" w:rsidRPr="000935CD" w:rsidRDefault="002B5D3A" w:rsidP="002B5D3A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B5D3A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when augmentation cannot be justified, depending on prosthetic plann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48F0F" w14:textId="4B7790E3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13880" w14:textId="688D9DA0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6</w:t>
            </w:r>
          </w:p>
        </w:tc>
      </w:tr>
      <w:tr w:rsidR="002B5D3A" w:rsidRPr="008D12E4" w14:paraId="48D5B7A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C057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18A91" w14:textId="366AFC7D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C905" w14:textId="5F2F6C21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9</w:t>
            </w:r>
          </w:p>
        </w:tc>
      </w:tr>
      <w:tr w:rsidR="002B5D3A" w:rsidRPr="008D12E4" w14:paraId="18696B1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7982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64E43" w14:textId="39540D5F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389C" w14:textId="6891D81D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</w:p>
        </w:tc>
      </w:tr>
      <w:tr w:rsidR="002B5D3A" w:rsidRPr="008D12E4" w14:paraId="43DD1C8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E814A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2BA3E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FA580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7298F5CB" w14:textId="3E1CD23D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D537F" w14:textId="431A76D1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4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imaging modalities do you prefer for implant planning? (multiple answers possible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4CD4E" w14:textId="6C134014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A31BE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73F14463" w14:textId="45151C58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11A5199" w14:textId="2F7D91ED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9B9474E" w14:textId="208A7754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55ED38E1" w14:textId="7B1083DD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659054B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9D98DFE" w14:textId="5611EC69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iapical radiograp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8FED8" w14:textId="615E4A04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9FCE" w14:textId="37ECDF6C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</w:t>
            </w:r>
          </w:p>
        </w:tc>
      </w:tr>
      <w:tr w:rsidR="002B5D3A" w:rsidRPr="008D12E4" w14:paraId="3A7949E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D0EB0C4" w14:textId="179EEF99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noramic radiograp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0498F" w14:textId="6CE0D9F8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E49E" w14:textId="52E251A1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7</w:t>
            </w:r>
          </w:p>
        </w:tc>
      </w:tr>
      <w:tr w:rsidR="002B5D3A" w:rsidRPr="008D12E4" w14:paraId="741B004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A1602B4" w14:textId="771FD2B8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anasal sinus radiograp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2AC07" w14:textId="107E4C86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4CF3" w14:textId="38308CDE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2700AC8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AE5D917" w14:textId="2F458DE8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 cephalometric radiograp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1D98" w14:textId="3DDF72CC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A530B" w14:textId="04348B4F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087C8D7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FE7A795" w14:textId="330E59E5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CT (cone-beam computed tomograph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4F896" w14:textId="63D87AD6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17D31" w14:textId="671D5839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29</w:t>
            </w:r>
          </w:p>
        </w:tc>
      </w:tr>
      <w:tr w:rsidR="002B5D3A" w:rsidRPr="008D12E4" w14:paraId="283279A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D4B6E03" w14:textId="1196D88E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83EE2" w14:textId="6A872414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3D1E" w14:textId="13838AC5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</w:t>
            </w:r>
          </w:p>
        </w:tc>
      </w:tr>
      <w:tr w:rsidR="002B5D3A" w:rsidRPr="008D12E4" w14:paraId="4608692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3718F4D" w14:textId="568E1E9D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R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4714" w14:textId="26ECD9AA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A9664" w14:textId="7948A160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0D16325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BB6A328" w14:textId="21EDAAB6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oral scann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E12E5" w14:textId="7ACC45B4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9B1B" w14:textId="18436563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1</w:t>
            </w:r>
          </w:p>
        </w:tc>
      </w:tr>
      <w:tr w:rsidR="002B5D3A" w:rsidRPr="008D12E4" w14:paraId="68E9FFC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79579FD" w14:textId="5BE5F7E9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cial scann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9E9A" w14:textId="3642D7F4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23C8F" w14:textId="2C9A61A7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</w:tr>
      <w:tr w:rsidR="002B5D3A" w:rsidRPr="008D12E4" w14:paraId="59E9DCD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4068095" w14:textId="4B41E0CB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C7AB" w14:textId="72387574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BC88F" w14:textId="1AC9EDBE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6916804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AA11916" w14:textId="77777777" w:rsidR="002B5D3A" w:rsidRDefault="002B5D3A" w:rsidP="00C1502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173F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7BC9AAC5" w14:textId="33965DA9" w:rsidR="00173F97" w:rsidRPr="000935CD" w:rsidRDefault="00173F97" w:rsidP="00173F97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73F97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4E24" w14:textId="065D42F3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7773F" w14:textId="5E3F0D67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106C160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342B0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22430" w14:textId="69610C36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345DE" w14:textId="67BEAE72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9</w:t>
            </w:r>
          </w:p>
        </w:tc>
      </w:tr>
      <w:tr w:rsidR="002B5D3A" w:rsidRPr="008D12E4" w14:paraId="2844554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4C0E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7C32" w14:textId="193737B0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04C1A" w14:textId="76602078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</w:p>
        </w:tc>
      </w:tr>
      <w:tr w:rsidR="002B5D3A" w:rsidRPr="008D12E4" w14:paraId="5439E6C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8DB89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B06EF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5FBCE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6466F582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72B12" w14:textId="364DD225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5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use virtual planning prior to implant surgery (even if only occasionally)?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C3605" w14:textId="60CA8B03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1278C" w14:textId="77777777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27F27686" w14:textId="1AB5F63E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CE55949" w14:textId="66AFBDE0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59F3649" w14:textId="2588B469" w:rsidR="002B5D3A" w:rsidRPr="000935CD" w:rsidRDefault="002B5D3A" w:rsidP="00C1502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51B461EB" w14:textId="087DE30F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0377868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BB9AAA7" w14:textId="4551BA5C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even if only occasionall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49672" w14:textId="21264D31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C5BB8" w14:textId="30005A85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90</w:t>
            </w:r>
          </w:p>
        </w:tc>
      </w:tr>
      <w:tr w:rsidR="002B5D3A" w:rsidRPr="008D12E4" w14:paraId="7E1DAE2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B71877F" w14:textId="73C3425E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D66B" w14:textId="6C5B8297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CB6B" w14:textId="5DC2EDEC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0</w:t>
            </w:r>
          </w:p>
        </w:tc>
      </w:tr>
      <w:tr w:rsidR="002B5D3A" w:rsidRPr="008D12E4" w14:paraId="70A135A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3AEBF52" w14:textId="54CC9443" w:rsidR="002B5D3A" w:rsidRPr="000935CD" w:rsidRDefault="002B5D3A" w:rsidP="00C1502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</w:t>
            </w:r>
            <w:r w:rsidR="002A7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: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E8C9F" w14:textId="7F657718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595D0" w14:textId="1FA032A8" w:rsidR="002B5D3A" w:rsidRPr="000935CD" w:rsidRDefault="002B5D3A" w:rsidP="00C1502F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2B5D3A" w:rsidRPr="008D12E4" w14:paraId="37736CB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74B4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B2097" w14:textId="03DBB4F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E1CCC" w14:textId="63E95AFA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60</w:t>
            </w:r>
          </w:p>
        </w:tc>
      </w:tr>
      <w:tr w:rsidR="002B5D3A" w:rsidRPr="008D12E4" w14:paraId="3730B52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E8192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D96C1" w14:textId="0A541625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D4659" w14:textId="56E23D71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6</w:t>
            </w:r>
          </w:p>
        </w:tc>
      </w:tr>
      <w:tr w:rsidR="002B5D3A" w:rsidRPr="008D12E4" w14:paraId="33A40B4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3481A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F599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B47E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77A12FC5" w14:textId="405BF423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29EC1" w14:textId="12A91A42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6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which cases and how often do you use virtual planning prior to implant surgery? (multiple answers possible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892A0" w14:textId="18F7359D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1C59F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68FC91A6" w14:textId="5B23755D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DB29AB7" w14:textId="06296F4E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7E64BF3" w14:textId="7F10C2E8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7A5A6346" w14:textId="41122C4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37DFA1C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C6C8E7B" w14:textId="4EB9AC4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utinely for all implant placemen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2E438" w14:textId="42F6A4C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A0286" w14:textId="7A36870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7</w:t>
            </w:r>
          </w:p>
        </w:tc>
      </w:tr>
      <w:tr w:rsidR="002B5D3A" w:rsidRPr="008D12E4" w14:paraId="314EAF1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94E13A1" w14:textId="503AB2A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utinely for most implant placemen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3D423" w14:textId="51B21D4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E3BF3" w14:textId="5B3D7F3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</w:t>
            </w:r>
          </w:p>
        </w:tc>
      </w:tr>
      <w:tr w:rsidR="002B5D3A" w:rsidRPr="008D12E4" w14:paraId="68782E4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29F1E8E" w14:textId="24B7145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ly in complex cases (e.g. limited bone height/width, challenging anatomy, required parallelism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3FF56" w14:textId="0311546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7403D" w14:textId="1EDC79C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2</w:t>
            </w:r>
          </w:p>
        </w:tc>
      </w:tr>
      <w:tr w:rsidR="002B5D3A" w:rsidRPr="008D12E4" w14:paraId="1B80415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593B2D4" w14:textId="1B2BB86F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eady during augmentation prior to subsequent implant placem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05DD5" w14:textId="02FB085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CA705" w14:textId="41E7300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8</w:t>
            </w:r>
          </w:p>
        </w:tc>
      </w:tr>
      <w:tr w:rsidR="002B5D3A" w:rsidRPr="008D12E4" w14:paraId="3506EF9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2583865" w14:textId="36600355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n implant placement is simultaneous with augment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84998" w14:textId="59D42AA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09F5" w14:textId="7574B19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2</w:t>
            </w:r>
          </w:p>
        </w:tc>
      </w:tr>
      <w:tr w:rsidR="002B5D3A" w:rsidRPr="008D12E4" w14:paraId="7D60834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62364BA" w14:textId="0DCD5A7D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aesthetically demanding cases (e.g. anterior region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15B9" w14:textId="39C64D5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A5875" w14:textId="2FA122C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3</w:t>
            </w:r>
          </w:p>
        </w:tc>
      </w:tr>
      <w:tr w:rsidR="002B5D3A" w:rsidRPr="008D12E4" w14:paraId="0BF869F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A982D1A" w14:textId="37E632C6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ly in exceptional cas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2C37" w14:textId="1AF1662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817DE" w14:textId="0C8E635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1</w:t>
            </w:r>
          </w:p>
        </w:tc>
      </w:tr>
      <w:tr w:rsidR="002B5D3A" w:rsidRPr="008D12E4" w14:paraId="2922A35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4067CDA" w14:textId="6F215D4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99A7" w14:textId="3810C7A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36913" w14:textId="5DF67A6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2B5D3A" w:rsidRPr="008D12E4" w14:paraId="4827D3F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0E22018" w14:textId="5EBEE6CC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6157A" w14:textId="5BFBBAB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2E495" w14:textId="6DF2B66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2B5D3A" w:rsidRPr="008D12E4" w14:paraId="3704259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02E0231" w14:textId="77777777" w:rsidR="002B5D3A" w:rsidRDefault="002B5D3A" w:rsidP="00AF01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2A7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4E388F9F" w14:textId="77777777" w:rsidR="002A7F93" w:rsidRDefault="002A7F93" w:rsidP="002A7F93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  <w:p w14:paraId="3AFB682C" w14:textId="41E492CF" w:rsidR="002A7F93" w:rsidRPr="000935CD" w:rsidRDefault="002A7F93" w:rsidP="002A7F93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7F9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currently being established; thereafter in as many cases as possib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837B9" w14:textId="68F62CE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EA8F2" w14:textId="11DF9DF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</w:tr>
      <w:tr w:rsidR="002B5D3A" w:rsidRPr="008D12E4" w14:paraId="5946198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36F0B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7DAA1" w14:textId="3D658DE5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B1FF7" w14:textId="5AC68B54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86</w:t>
            </w:r>
          </w:p>
        </w:tc>
      </w:tr>
      <w:tr w:rsidR="002B5D3A" w:rsidRPr="008D12E4" w14:paraId="55E36F1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1EDD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307C8" w14:textId="0DDC0516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E7B77" w14:textId="4CBBE23A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0</w:t>
            </w:r>
          </w:p>
        </w:tc>
      </w:tr>
      <w:tr w:rsidR="002B5D3A" w:rsidRPr="008D12E4" w14:paraId="15AC523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2CDB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A982F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D3FFA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4FF7096C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B7761" w14:textId="00A1D4EF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7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o performs the virtual planning? (multiple answers possibl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F84D4" w14:textId="5EE29E9D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78284" w14:textId="7777777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4691EA0D" w14:textId="141350C5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3315DA8" w14:textId="243EB9A2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7E2E5AD" w14:textId="11444E01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440E51A9" w14:textId="04712B1F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0FCE383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6CCC425" w14:textId="436C4DA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oursel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DADF6" w14:textId="2419C89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78D22" w14:textId="37C6DDF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67</w:t>
            </w:r>
          </w:p>
        </w:tc>
      </w:tr>
      <w:tr w:rsidR="002B5D3A" w:rsidRPr="008D12E4" w14:paraId="12FB8AC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54FF1F8" w14:textId="01460F9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ident / assistant dentis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29C53" w14:textId="76571A8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DEEA" w14:textId="6579B57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9</w:t>
            </w:r>
          </w:p>
        </w:tc>
      </w:tr>
      <w:tr w:rsidR="002B5D3A" w:rsidRPr="008D12E4" w14:paraId="1DB8B9F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707D0FA" w14:textId="499174D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technici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8FB1B" w14:textId="00C4818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6376A" w14:textId="468F97E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3</w:t>
            </w:r>
          </w:p>
        </w:tc>
      </w:tr>
      <w:tr w:rsidR="002B5D3A" w:rsidRPr="008D12E4" w14:paraId="0D843F4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2C33E7A" w14:textId="5B0B6C50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auxiliary staf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0B0EE" w14:textId="733B947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04F6F" w14:textId="5F804D3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2B5D3A" w:rsidRPr="008D12E4" w14:paraId="5A2636B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57C3447" w14:textId="21E67701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mplate manufacturer / external planning servi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E4516" w14:textId="62D12D6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26CC" w14:textId="698A41C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</w:p>
        </w:tc>
      </w:tr>
      <w:tr w:rsidR="002B5D3A" w:rsidRPr="008D12E4" w14:paraId="7DB6363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70E5684" w14:textId="68B0562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erring colleague (dentist / orthodontist, etc.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9AA5E" w14:textId="19AD6D4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9BCA1" w14:textId="52BC9FA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</w:tr>
      <w:tr w:rsidR="002B5D3A" w:rsidRPr="008D12E4" w14:paraId="4A210ED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4C89F07" w14:textId="77777777" w:rsidR="002B5D3A" w:rsidRDefault="002B5D3A" w:rsidP="00AF01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E603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6B0A403F" w14:textId="77777777" w:rsidR="00E60327" w:rsidRPr="00E60327" w:rsidRDefault="00E60327" w:rsidP="00E60327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60327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together with a dental technician in a TeamViewer session</w:t>
            </w:r>
          </w:p>
          <w:p w14:paraId="034FAC4C" w14:textId="77777777" w:rsidR="00E60327" w:rsidRPr="00E60327" w:rsidRDefault="00E60327" w:rsidP="00E60327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60327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joint planning</w:t>
            </w:r>
          </w:p>
          <w:p w14:paraId="22919962" w14:textId="77777777" w:rsidR="00E60327" w:rsidRPr="00E60327" w:rsidRDefault="00E60327" w:rsidP="00E60327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60327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taff from the prosthodontics department and our department</w:t>
            </w:r>
          </w:p>
          <w:p w14:paraId="524AD1FE" w14:textId="46B5F9CE" w:rsidR="00E60327" w:rsidRPr="000935CD" w:rsidRDefault="00E60327" w:rsidP="00E60327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60327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together with colleagues from prosthodontic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DA69" w14:textId="0F87D45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5BF84" w14:textId="059F5D6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</w:tr>
      <w:tr w:rsidR="002B5D3A" w:rsidRPr="008D12E4" w14:paraId="6D4A80B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2E016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9C9C" w14:textId="1A8690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3E6D0" w14:textId="19216C88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87</w:t>
            </w:r>
          </w:p>
        </w:tc>
      </w:tr>
      <w:tr w:rsidR="002B5D3A" w:rsidRPr="008D12E4" w14:paraId="1FBA05C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E84A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1550B" w14:textId="324D669D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871FE" w14:textId="5E665A44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9</w:t>
            </w:r>
          </w:p>
        </w:tc>
      </w:tr>
      <w:tr w:rsidR="002B5D3A" w:rsidRPr="008D12E4" w14:paraId="16D89CB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D4BDC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40E36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21EE9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5DB49609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04085" w14:textId="3E81ABF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8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y do you not use virtual planning? (multiple answers possibl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7D85B" w14:textId="17A1DC9D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CAB8" w14:textId="7777777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40809C06" w14:textId="37769B79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3ECC304" w14:textId="7C8619A7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D0268F0" w14:textId="0C723E38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5C373E35" w14:textId="15C9991A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5C64B52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0EE6E0B" w14:textId="07D52074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experience / experti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069FE" w14:textId="00FF71A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F38DA" w14:textId="3A1E64A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</w:t>
            </w:r>
          </w:p>
        </w:tc>
      </w:tr>
      <w:tr w:rsidR="002B5D3A" w:rsidRPr="008D12E4" w14:paraId="5AFBD1B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E8738BF" w14:textId="4D34486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gative experienc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8B01C" w14:textId="310D34A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8E8E8" w14:textId="158E1D1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</w:tr>
      <w:tr w:rsidR="002B5D3A" w:rsidRPr="008D12E4" w14:paraId="720CD2A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9AA281D" w14:textId="184D8CCC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ck of benefi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19BF4" w14:textId="356DCB1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8BB0F" w14:textId="75FC147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4</w:t>
            </w:r>
          </w:p>
        </w:tc>
      </w:tr>
      <w:tr w:rsidR="002B5D3A" w:rsidRPr="008D12E4" w14:paraId="6C43309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0F9AD26" w14:textId="2E63F42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mand from referrers and/or patien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48769" w14:textId="4A69971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BA3AE" w14:textId="7B14243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</w:t>
            </w:r>
          </w:p>
        </w:tc>
      </w:tr>
      <w:tr w:rsidR="002B5D3A" w:rsidRPr="008D12E4" w14:paraId="07F8E0D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8AAE2CC" w14:textId="0154522B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fficient personnel or structural resourc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B87E5" w14:textId="6BAA824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94996" w14:textId="33275D0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</w:tr>
      <w:tr w:rsidR="002B5D3A" w:rsidRPr="008D12E4" w14:paraId="25E5F0D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1D5D69E" w14:textId="44244E0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 requirement too hig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74EAE" w14:textId="19EBCAA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369C" w14:textId="3331057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</w:t>
            </w:r>
          </w:p>
        </w:tc>
      </w:tr>
      <w:tr w:rsidR="002B5D3A" w:rsidRPr="008D12E4" w14:paraId="0F283D0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156213C" w14:textId="00C64D5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sts too hig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5B131" w14:textId="755313E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BA00E" w14:textId="3CD0D2B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3</w:t>
            </w:r>
          </w:p>
        </w:tc>
      </w:tr>
      <w:tr w:rsidR="002B5D3A" w:rsidRPr="008D12E4" w14:paraId="3C2E3AC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81FA923" w14:textId="77777777" w:rsidR="002B5D3A" w:rsidRDefault="002B5D3A" w:rsidP="00AF01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4635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3E177DFC" w14:textId="77777777" w:rsidR="00A52C22" w:rsidRPr="00A52C22" w:rsidRDefault="00A52C22" w:rsidP="00A52C22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52C22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not practicing implantology</w:t>
            </w:r>
          </w:p>
          <w:p w14:paraId="15BA572B" w14:textId="2649056A" w:rsidR="004635D3" w:rsidRPr="000935CD" w:rsidRDefault="00A52C22" w:rsidP="00A52C22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A52C22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 do not place implan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B862" w14:textId="6CDDB35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43E13" w14:textId="32DA390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</w:tr>
      <w:tr w:rsidR="002B5D3A" w:rsidRPr="008D12E4" w14:paraId="549BCAC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13F34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8B19" w14:textId="34E54414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F3CCA" w14:textId="4D5103BE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0</w:t>
            </w:r>
          </w:p>
        </w:tc>
      </w:tr>
      <w:tr w:rsidR="002B5D3A" w:rsidRPr="008D12E4" w14:paraId="14D7008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F1360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736F8" w14:textId="3809805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B3EA" w14:textId="5F8D6E28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6</w:t>
            </w:r>
          </w:p>
        </w:tc>
      </w:tr>
      <w:tr w:rsidR="002B5D3A" w:rsidRPr="008D12E4" w14:paraId="31E2F42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C4A29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5B7D2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9E495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26F114B6" w14:textId="4FC7EB97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E708F" w14:textId="6CA54055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9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use guided surgery (template-assisted surgery) for your implant procedures?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5390" w14:textId="503809D2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5F1BF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0706D0D1" w14:textId="340F2E77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9B46023" w14:textId="4D13C947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67D8E645" w14:textId="22E41D2B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45765350" w14:textId="243FB478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54CE934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B859D0C" w14:textId="0896369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even if only occasionall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694E6" w14:textId="4E64DC3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B1699" w14:textId="3265027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1</w:t>
            </w:r>
          </w:p>
        </w:tc>
      </w:tr>
      <w:tr w:rsidR="002B5D3A" w:rsidRPr="008D12E4" w14:paraId="3FBF1E0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3F5886E" w14:textId="27B90490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F91D1" w14:textId="306025D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9DF0F" w14:textId="1985A6F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6</w:t>
            </w:r>
          </w:p>
        </w:tc>
      </w:tr>
      <w:tr w:rsidR="002B5D3A" w:rsidRPr="008D12E4" w14:paraId="466F86A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1EF3195" w14:textId="560150C5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DE875" w14:textId="6EE7FB9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BCDB5" w14:textId="79E7A3D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2B5D3A" w:rsidRPr="008D12E4" w14:paraId="4B19CBE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E604E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178C9" w14:textId="74403F5F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398CD" w14:textId="314ECAD1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7</w:t>
            </w:r>
          </w:p>
        </w:tc>
      </w:tr>
      <w:tr w:rsidR="002B5D3A" w:rsidRPr="008D12E4" w14:paraId="4DFA54C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F8E05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2563" w14:textId="36C78766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436C" w14:textId="1FA214DF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9</w:t>
            </w:r>
          </w:p>
        </w:tc>
      </w:tr>
      <w:tr w:rsidR="002B5D3A" w:rsidRPr="008D12E4" w14:paraId="71655A7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27E1B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C8D4D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5A55B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2BF782DB" w14:textId="2807670F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D63B9" w14:textId="5028DB6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0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often do you use guided surgery (template-assisted surgery) for your implant procedures? (multiple answers possible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A6F08" w14:textId="6A616559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97F32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31223A5F" w14:textId="4B4F1201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163CC72" w14:textId="1F96D76D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CA716CA" w14:textId="216F5342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33729B49" w14:textId="46D9E005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24F75BC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9261313" w14:textId="58D66AA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utinely for all implant placemen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67B19" w14:textId="102C08F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3497" w14:textId="15B25CB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</w:t>
            </w:r>
          </w:p>
        </w:tc>
      </w:tr>
      <w:tr w:rsidR="002B5D3A" w:rsidRPr="008D12E4" w14:paraId="32216CA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0888961" w14:textId="420D073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utinely for most implant placemen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B2EE5" w14:textId="486926C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2ED2B" w14:textId="1A9670A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</w:t>
            </w:r>
          </w:p>
        </w:tc>
      </w:tr>
      <w:tr w:rsidR="002B5D3A" w:rsidRPr="008D12E4" w14:paraId="293E804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7512671" w14:textId="2CC08E30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ly in complex cases (e.g. limited bone height/width, challenging anatomy, required parallelism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A19C" w14:textId="39C2975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08802" w14:textId="223740E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4</w:t>
            </w:r>
          </w:p>
        </w:tc>
      </w:tr>
      <w:tr w:rsidR="002B5D3A" w:rsidRPr="008D12E4" w14:paraId="38625A9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DCB1B0C" w14:textId="27520620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eady during augmentation prior to subsequent implant placem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9889B" w14:textId="4184678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A75B4" w14:textId="12DEB27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</w:tr>
      <w:tr w:rsidR="002B5D3A" w:rsidRPr="008D12E4" w14:paraId="18C6523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03A821D" w14:textId="72F1FAE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n implant placement is simultaneous with augment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E66E7" w14:textId="0015DC1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99FE" w14:textId="3222FBC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</w:p>
        </w:tc>
      </w:tr>
      <w:tr w:rsidR="002B5D3A" w:rsidRPr="008D12E4" w14:paraId="5F4ED25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B4D7AAD" w14:textId="7A834E6F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aesthetically demanding cases (e.g. anterior region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7FF23" w14:textId="21BB4DD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B5B5" w14:textId="3B028F9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7</w:t>
            </w:r>
          </w:p>
        </w:tc>
      </w:tr>
      <w:tr w:rsidR="002B5D3A" w:rsidRPr="008D12E4" w14:paraId="30DE3C8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DE861E4" w14:textId="2D3D94A0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ly in exceptional cas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06590" w14:textId="3FDFBEC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4F0FF" w14:textId="46938A0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4</w:t>
            </w:r>
          </w:p>
        </w:tc>
      </w:tr>
      <w:tr w:rsidR="002B5D3A" w:rsidRPr="008D12E4" w14:paraId="4EAB71D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8C400D8" w14:textId="51EA054C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5274" w14:textId="55853BD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5333D" w14:textId="5560010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2B5D3A" w:rsidRPr="008D12E4" w14:paraId="5C07853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D2E748D" w14:textId="77777777" w:rsidR="002B5D3A" w:rsidRDefault="002B5D3A" w:rsidP="00AF01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E873D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7D6A017A" w14:textId="77777777" w:rsidR="00E873D2" w:rsidRPr="00E873D2" w:rsidRDefault="00E873D2" w:rsidP="00E873D2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873D2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ingle-tooth gap: no; otherwise always a positioning drill guide. Fully guided approximately 25 times about 15 years ago; due to limited mouth opening, it is more suitable for multiple implants in the anterior region. My results with a fully guided technique are nearly comparable and do not justify the additional effort (costs + planning + time) at all (I am past the marketing and ego phase :) )</w:t>
            </w:r>
          </w:p>
          <w:p w14:paraId="66C79782" w14:textId="77777777" w:rsidR="00E873D2" w:rsidRPr="00E873D2" w:rsidRDefault="00E873D2" w:rsidP="00E873D2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873D2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reviously very frequent</w:t>
            </w:r>
          </w:p>
          <w:p w14:paraId="223A43C8" w14:textId="120C4F8A" w:rsidR="00E873D2" w:rsidRPr="000935CD" w:rsidRDefault="00E873D2" w:rsidP="00E873D2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E873D2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edentulous maxill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715DE" w14:textId="4F858A5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A0B1" w14:textId="2CCC30C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</w:tr>
      <w:tr w:rsidR="002B5D3A" w:rsidRPr="008D12E4" w14:paraId="003B9D2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F2DF5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2DDB5" w14:textId="2613DC8A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02A18" w14:textId="211DC3C6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0</w:t>
            </w:r>
          </w:p>
        </w:tc>
      </w:tr>
      <w:tr w:rsidR="002B5D3A" w:rsidRPr="008D12E4" w14:paraId="0639508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9CBF9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2D644" w14:textId="0DEC3AE8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C981" w14:textId="3A9C7DB2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6</w:t>
            </w:r>
          </w:p>
        </w:tc>
      </w:tr>
      <w:tr w:rsidR="002B5D3A" w:rsidRPr="008D12E4" w14:paraId="1F8E922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2905F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98419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8907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5E47245A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8EBDB" w14:textId="7E99380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1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o manufactures the surgical guides, and how? (multiple answers possibl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11AB" w14:textId="208EDDF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B902E" w14:textId="7777777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6771AB23" w14:textId="6DE8F8C0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A4A8369" w14:textId="3D3412D8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7A03081" w14:textId="56C30BBE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1D9BC9CD" w14:textId="13A661AD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27BCF2E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EBF5B99" w14:textId="1DB1A5FF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nted in-house / in the practi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9B60D" w14:textId="56C7435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F6C7" w14:textId="6EBE91F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7</w:t>
            </w:r>
          </w:p>
        </w:tc>
      </w:tr>
      <w:tr w:rsidR="002B5D3A" w:rsidRPr="008D12E4" w14:paraId="3E70F43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6BF741E" w14:textId="1D91F97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led in-house / in the practi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66CF7" w14:textId="4F7FF77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F1B8E" w14:textId="5A6389A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</w:p>
        </w:tc>
      </w:tr>
      <w:tr w:rsidR="002B5D3A" w:rsidRPr="008D12E4" w14:paraId="596F5A8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E56F0AD" w14:textId="47CB8AC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ly fabricated in-house / in the practi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BE3E1" w14:textId="37BDB90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21012" w14:textId="4C0DC61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</w:t>
            </w:r>
          </w:p>
        </w:tc>
      </w:tr>
      <w:tr w:rsidR="002B5D3A" w:rsidRPr="008D12E4" w14:paraId="2154B8A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FEFEA25" w14:textId="50BE950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ternal dental laborator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65AC4" w14:textId="0E67D76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4FC6C" w14:textId="2A39D04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5</w:t>
            </w:r>
          </w:p>
        </w:tc>
      </w:tr>
      <w:tr w:rsidR="002B5D3A" w:rsidRPr="008D12E4" w14:paraId="2544E4E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A3D2E4B" w14:textId="55ADBFF0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ternal service provider (e.g. Dedicam / Magelan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5D99A" w14:textId="727DF08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9A111" w14:textId="00A6DF2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8</w:t>
            </w:r>
          </w:p>
        </w:tc>
      </w:tr>
      <w:tr w:rsidR="002B5D3A" w:rsidRPr="008D12E4" w14:paraId="2D1D493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BEE4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11648" w14:textId="6F873C53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09FC0" w14:textId="65263FB4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69</w:t>
            </w:r>
          </w:p>
        </w:tc>
      </w:tr>
      <w:tr w:rsidR="002B5D3A" w:rsidRPr="008D12E4" w14:paraId="6696692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D985E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B42FF" w14:textId="0766C8E4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27ED" w14:textId="0D3586E8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7</w:t>
            </w:r>
          </w:p>
        </w:tc>
      </w:tr>
      <w:tr w:rsidR="002B5D3A" w:rsidRPr="008D12E4" w14:paraId="0DEDF62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D67B2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FDFAC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9251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47D7A8F4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A2ADC" w14:textId="6748983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2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y do you not use guided surgery? (multiple answers possibl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B2632" w14:textId="59852EF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511C6" w14:textId="7777777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255F96E3" w14:textId="3942FC1E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779722E" w14:textId="482878E5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91E2ADF" w14:textId="5DD24CBF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59CED9DF" w14:textId="67D71154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554725A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F2C4F31" w14:textId="0998169C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experience / experti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E4A4" w14:textId="3A58871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E3940" w14:textId="4C0B39D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</w:p>
        </w:tc>
      </w:tr>
      <w:tr w:rsidR="002B5D3A" w:rsidRPr="008D12E4" w14:paraId="2E589C4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57BD2CE" w14:textId="0F53D062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gative experienc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2F497" w14:textId="500112B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E10D4" w14:textId="2DCFB09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</w:tr>
      <w:tr w:rsidR="002B5D3A" w:rsidRPr="008D12E4" w14:paraId="100B0E4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86F8AF0" w14:textId="1D07C3F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ck of benefi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1CF70" w14:textId="7F693C3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C2A5" w14:textId="0EF5A60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7</w:t>
            </w:r>
          </w:p>
        </w:tc>
      </w:tr>
      <w:tr w:rsidR="002B5D3A" w:rsidRPr="008D12E4" w14:paraId="374BEA9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330A26D" w14:textId="65FD7822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mand from referrers and/or patien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3EC24" w14:textId="6D5BA59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F1EE" w14:textId="70F7369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3</w:t>
            </w:r>
          </w:p>
        </w:tc>
      </w:tr>
      <w:tr w:rsidR="002B5D3A" w:rsidRPr="008D12E4" w14:paraId="05B177C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6726B81" w14:textId="591A603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fficient personnel or structural resourc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21DC" w14:textId="3EEC7F0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6C147" w14:textId="70D947C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</w:p>
        </w:tc>
      </w:tr>
      <w:tr w:rsidR="002B5D3A" w:rsidRPr="008D12E4" w14:paraId="06A3886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44D66AA" w14:textId="2B46783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 requirement too hig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838EA" w14:textId="25E83D1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C227A" w14:textId="4208FD4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5</w:t>
            </w:r>
          </w:p>
        </w:tc>
      </w:tr>
      <w:tr w:rsidR="002B5D3A" w:rsidRPr="008D12E4" w14:paraId="7CCA4C5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AB38D7C" w14:textId="03249D3B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sts too hig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7BA3E" w14:textId="05EED4D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0C175" w14:textId="74BFA7B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1</w:t>
            </w:r>
          </w:p>
        </w:tc>
      </w:tr>
      <w:tr w:rsidR="002B5D3A" w:rsidRPr="008D12E4" w14:paraId="1E4F0D0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7DE9CB5" w14:textId="49A266BD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blems with reimbursement by insurance provider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ED181" w14:textId="6126EAB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7FE2E" w14:textId="26894B4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</w:p>
        </w:tc>
      </w:tr>
      <w:tr w:rsidR="002B5D3A" w:rsidRPr="008D12E4" w14:paraId="26CAD18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414FD4E" w14:textId="77777777" w:rsidR="002B5D3A" w:rsidRDefault="002B5D3A" w:rsidP="00AF01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C621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10AB9B99" w14:textId="77777777" w:rsidR="00C621A8" w:rsidRPr="00C621A8" w:rsidRDefault="00C621A8" w:rsidP="00C621A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621A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  <w:p w14:paraId="227CE3FF" w14:textId="77777777" w:rsidR="00C621A8" w:rsidRPr="00C621A8" w:rsidRDefault="00C621A8" w:rsidP="00C621A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621A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 do not place implants</w:t>
            </w:r>
          </w:p>
          <w:p w14:paraId="2C4375F2" w14:textId="77777777" w:rsidR="00C621A8" w:rsidRPr="00C621A8" w:rsidRDefault="00C621A8" w:rsidP="00C621A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621A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own good surgical experience / skills</w:t>
            </w:r>
          </w:p>
          <w:p w14:paraId="33108341" w14:textId="77777777" w:rsidR="00C621A8" w:rsidRPr="00C621A8" w:rsidRDefault="00C621A8" w:rsidP="00C621A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621A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ractice-owner dependent, planned for the future</w:t>
            </w:r>
          </w:p>
          <w:p w14:paraId="1B883340" w14:textId="77777777" w:rsidR="00C621A8" w:rsidRPr="00C621A8" w:rsidRDefault="00C621A8" w:rsidP="00C621A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621A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complex cases are operated by two surgeons; the clinical situation sometimes differs from the radiographic situation, and changes are not possible with a surgical guide</w:t>
            </w:r>
          </w:p>
          <w:p w14:paraId="5322E189" w14:textId="77777777" w:rsidR="00C621A8" w:rsidRPr="00C621A8" w:rsidRDefault="00C621A8" w:rsidP="00C621A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621A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helpful in cases of ridge splitting (frequent)</w:t>
            </w:r>
          </w:p>
          <w:p w14:paraId="7C3322F3" w14:textId="77777777" w:rsidR="00C621A8" w:rsidRPr="00C621A8" w:rsidRDefault="00C621A8" w:rsidP="00C621A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621A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ometimes useful for profiling drilling, if needed</w:t>
            </w:r>
          </w:p>
          <w:p w14:paraId="50D0D0D8" w14:textId="77777777" w:rsidR="00C621A8" w:rsidRPr="00C621A8" w:rsidRDefault="00C621A8" w:rsidP="00C621A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621A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necessary for an experienced surgeon, rather disadvantageous</w:t>
            </w:r>
          </w:p>
          <w:p w14:paraId="59B33848" w14:textId="75E8BF04" w:rsidR="00C621A8" w:rsidRPr="000935CD" w:rsidRDefault="00C621A8" w:rsidP="00C621A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C621A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 am capable of doing this and I am not a money-driven dentis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2F63A" w14:textId="7503FEA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CE143" w14:textId="1442C8E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</w:tr>
      <w:tr w:rsidR="002B5D3A" w:rsidRPr="008D12E4" w14:paraId="129A084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3FF8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6DB78" w14:textId="588A10CD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E6449" w14:textId="52B2D589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6</w:t>
            </w:r>
          </w:p>
        </w:tc>
      </w:tr>
      <w:tr w:rsidR="002B5D3A" w:rsidRPr="008D12E4" w14:paraId="4885EDF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873F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495E" w14:textId="31B6DA83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B4795" w14:textId="4EE9A31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90</w:t>
            </w:r>
          </w:p>
        </w:tc>
      </w:tr>
      <w:tr w:rsidR="002B5D3A" w:rsidRPr="008D12E4" w14:paraId="02A0F8F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57CB0" w14:textId="77777777" w:rsidR="002B5D3A" w:rsidRPr="008D12E4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D48A0" w14:textId="77777777" w:rsidR="002B5D3A" w:rsidRPr="008D12E4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7F00E" w14:textId="77777777" w:rsidR="002B5D3A" w:rsidRPr="008D12E4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4984AE0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686C7" w14:textId="312A6F0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3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methods do you use to assess implant stability and/or osseointegration prior to prosthetic restoration? (multiple answers possibl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D51A9" w14:textId="7777777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CAA3" w14:textId="7777777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5565EBA6" w14:textId="7422787A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4073A" w14:textId="1352D45D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9301D" w14:textId="42C252D8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D954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7CA67716" w14:textId="256AF7AD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20E2642" w14:textId="69F21F70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al assessment / inspection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3DE927C" w14:textId="3CF8A4A5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13AC6105" w14:textId="29D112E1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7238F7F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933713E" w14:textId="6C9AB5F4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ertion torque measurem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C20E0" w14:textId="7CE6096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62AE9" w14:textId="4ECC891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95</w:t>
            </w:r>
          </w:p>
        </w:tc>
      </w:tr>
      <w:tr w:rsidR="002B5D3A" w:rsidRPr="008D12E4" w14:paraId="7A1B485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E8CEDD0" w14:textId="5D06FB7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cussion tes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BF172" w14:textId="0723699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A74AF" w14:textId="3A0FEEF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8</w:t>
            </w:r>
          </w:p>
        </w:tc>
      </w:tr>
      <w:tr w:rsidR="002B5D3A" w:rsidRPr="008D12E4" w14:paraId="301653A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3B351F5" w14:textId="0CFBAF44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onance frequency analysis (e.g. Osstell / Neotell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BCC65" w14:textId="6511132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CEE80" w14:textId="017DE91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9</w:t>
            </w:r>
          </w:p>
        </w:tc>
      </w:tr>
      <w:tr w:rsidR="002B5D3A" w:rsidRPr="008D12E4" w14:paraId="4BC6EC6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3932AFE" w14:textId="6BC3E91B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iapical radiograp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53482" w14:textId="324E173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C17B9" w14:textId="0E411C8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8</w:t>
            </w:r>
          </w:p>
        </w:tc>
      </w:tr>
      <w:tr w:rsidR="002B5D3A" w:rsidRPr="008D12E4" w14:paraId="5D30F86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967D6E1" w14:textId="09C48C8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noramic radiograph (OPG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36B4" w14:textId="56CD0EF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E5D60" w14:textId="3DD6FC2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2</w:t>
            </w:r>
          </w:p>
        </w:tc>
      </w:tr>
      <w:tr w:rsidR="002B5D3A" w:rsidRPr="008D12E4" w14:paraId="0D30DA6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AB5662C" w14:textId="3BFE367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C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D8405" w14:textId="69E8EF9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E8C14" w14:textId="264ABEB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48</w:t>
            </w:r>
          </w:p>
        </w:tc>
      </w:tr>
      <w:tr w:rsidR="002B5D3A" w:rsidRPr="008D12E4" w14:paraId="1F054CB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6381E27" w14:textId="3FB838A1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8B7E" w14:textId="0136E02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94C00" w14:textId="4ABA567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3</w:t>
            </w:r>
          </w:p>
        </w:tc>
      </w:tr>
      <w:tr w:rsidR="002B5D3A" w:rsidRPr="008D12E4" w14:paraId="3DA526A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5F8DE1A" w14:textId="77777777" w:rsidR="002B5D3A" w:rsidRDefault="002B5D3A" w:rsidP="00AF01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1816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180CE34A" w14:textId="77777777" w:rsidR="00181612" w:rsidRPr="00181612" w:rsidRDefault="00181612" w:rsidP="00181612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81612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what would be the consequence of each reduced measurement value?</w:t>
            </w:r>
          </w:p>
          <w:p w14:paraId="41785AAF" w14:textId="77777777" w:rsidR="00181612" w:rsidRPr="00181612" w:rsidRDefault="00181612" w:rsidP="00181612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81612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  <w:p w14:paraId="413BCC62" w14:textId="77777777" w:rsidR="00181612" w:rsidRPr="00181612" w:rsidRDefault="00181612" w:rsidP="00181612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81612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eriotest</w:t>
            </w:r>
          </w:p>
          <w:p w14:paraId="2E1C9927" w14:textId="77777777" w:rsidR="00181612" w:rsidRPr="00181612" w:rsidRDefault="00181612" w:rsidP="00181612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81612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generous healing time provides maximum safety, attachment of crestal bone to the implant, manual insertion of the healing abutment</w:t>
            </w:r>
          </w:p>
          <w:p w14:paraId="1A2C46EF" w14:textId="77777777" w:rsidR="00181612" w:rsidRPr="00181612" w:rsidRDefault="00181612" w:rsidP="00181612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81612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eriotest</w:t>
            </w:r>
          </w:p>
          <w:p w14:paraId="2FAA0987" w14:textId="77777777" w:rsidR="00181612" w:rsidRPr="00181612" w:rsidRDefault="00181612" w:rsidP="00181612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81612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experience and sufficient healing time</w:t>
            </w:r>
          </w:p>
          <w:p w14:paraId="295C71C7" w14:textId="293C5D8E" w:rsidR="00181612" w:rsidRPr="000935CD" w:rsidRDefault="00181612" w:rsidP="00181612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81612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eri-implant mucosa free of inflamm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5B7B5" w14:textId="45C8D9A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5817B" w14:textId="7F4C5A3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</w:tr>
      <w:tr w:rsidR="002B5D3A" w:rsidRPr="008D12E4" w14:paraId="443644D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005CD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B9463" w14:textId="649DC3EF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8912D" w14:textId="2DDEE629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1</w:t>
            </w:r>
          </w:p>
        </w:tc>
      </w:tr>
      <w:tr w:rsidR="002B5D3A" w:rsidRPr="008D12E4" w14:paraId="4354E60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B4C1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53E1B" w14:textId="5B307A60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8486" w14:textId="6DD399A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</w:t>
            </w:r>
          </w:p>
        </w:tc>
      </w:tr>
      <w:tr w:rsidR="002B5D3A" w:rsidRPr="008D12E4" w14:paraId="026C4AA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9F3E9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F0929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F49BB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7B11957D" w14:textId="69BA8145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79EBE" w14:textId="7C8F2AB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4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form of implant healing do you prefer (if choice is possible based on stability and other conditions)?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AAC66" w14:textId="5928BAC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E1998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5A1769CB" w14:textId="0974D379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CA0D702" w14:textId="179C7CCC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165666D" w14:textId="28B9A0C4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61E174A3" w14:textId="74593EAA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4443E1C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F4276DF" w14:textId="7CADABB6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osed (submerged) heal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38F4" w14:textId="2C1BFC2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0D0B8" w14:textId="7E5E1F9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8</w:t>
            </w:r>
          </w:p>
        </w:tc>
      </w:tr>
      <w:tr w:rsidR="002B5D3A" w:rsidRPr="008D12E4" w14:paraId="4057BCE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B39A5AC" w14:textId="22AA98B2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 (non-submerged) heal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5A687" w14:textId="785622B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26A61" w14:textId="3DA073C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</w:t>
            </w:r>
          </w:p>
        </w:tc>
      </w:tr>
      <w:tr w:rsidR="002B5D3A" w:rsidRPr="008D12E4" w14:paraId="30FE7DB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74743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782F" w14:textId="5C0864E0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06850" w14:textId="6FEDCAC3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9</w:t>
            </w:r>
          </w:p>
        </w:tc>
      </w:tr>
      <w:tr w:rsidR="002B5D3A" w:rsidRPr="008D12E4" w14:paraId="157EB57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ADED1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2D2A0" w14:textId="10888564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72C64" w14:textId="60720C31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</w:t>
            </w:r>
          </w:p>
        </w:tc>
      </w:tr>
      <w:tr w:rsidR="002B5D3A" w:rsidRPr="008D12E4" w14:paraId="2BAAFA7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9ED3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DE384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DF0C8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21FD3F70" w14:textId="124A9CDA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80D26" w14:textId="5BBA1E9F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5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 what reasons or in which scenarios would you prefer closed (submerged) implant healing? (multiple answers possible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75C28" w14:textId="1021CE73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023FF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51647FC9" w14:textId="24F281FC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B777891" w14:textId="30B1AC3E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1591418" w14:textId="3639B57F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06715D3E" w14:textId="5EF493FD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152F30F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7871C2A" w14:textId="73BE06B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roved wound healing through primary wound closur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0238B" w14:textId="53BE5B0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04C62" w14:textId="3237B10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2</w:t>
            </w:r>
          </w:p>
        </w:tc>
      </w:tr>
      <w:tr w:rsidR="002B5D3A" w:rsidRPr="008D12E4" w14:paraId="5F43E5C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E76DDCE" w14:textId="0612CB1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risk of postoperative infec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812C2" w14:textId="71CDF3C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7E09" w14:textId="75BEAC1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64</w:t>
            </w:r>
          </w:p>
        </w:tc>
      </w:tr>
      <w:tr w:rsidR="002B5D3A" w:rsidRPr="008D12E4" w14:paraId="6373E55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AD2DA36" w14:textId="7C1ADBEF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ss mechanical loading of the implant during the healing pha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A1812" w14:textId="5FFFE84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24D6" w14:textId="72887A7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2</w:t>
            </w:r>
          </w:p>
        </w:tc>
      </w:tr>
      <w:tr w:rsidR="002B5D3A" w:rsidRPr="008D12E4" w14:paraId="2319571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032B610" w14:textId="655555B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nancial reasons (second-stage surger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F7421" w14:textId="13F6451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FA9F" w14:textId="418CA88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</w:tr>
      <w:tr w:rsidR="002B5D3A" w:rsidRPr="008D12E4" w14:paraId="38D54EC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E2DEE96" w14:textId="57C3651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multaneous possibility of augmentation procedur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6A7F0" w14:textId="0F4DF7F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58BE9" w14:textId="11F8388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87</w:t>
            </w:r>
          </w:p>
        </w:tc>
      </w:tr>
      <w:tr w:rsidR="002B5D3A" w:rsidRPr="008D12E4" w14:paraId="0AF653A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A3CCA30" w14:textId="746530F4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atients with an increased risk of complications (e.g. smoking, diabetes, immunosuppression, etc.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58AB9" w14:textId="258C6E0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BBA3" w14:textId="1699825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62</w:t>
            </w:r>
          </w:p>
        </w:tc>
      </w:tr>
      <w:tr w:rsidR="002B5D3A" w:rsidRPr="008D12E4" w14:paraId="7C9B015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6F3F5D3" w14:textId="3BE4D915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llowing prior augment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A766B" w14:textId="4277DE7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CDC0" w14:textId="3E0264C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9</w:t>
            </w:r>
          </w:p>
        </w:tc>
      </w:tr>
      <w:tr w:rsidR="002B5D3A" w:rsidRPr="008D12E4" w14:paraId="417356B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190129E" w14:textId="325569A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71C53" w14:textId="4385E44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68FB1" w14:textId="74517F8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</w:tr>
      <w:tr w:rsidR="002B5D3A" w:rsidRPr="008D12E4" w14:paraId="0A97184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8EDBA14" w14:textId="77777777" w:rsidR="002B5D3A" w:rsidRDefault="002B5D3A" w:rsidP="00AF01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3C7C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43BA1BA6" w14:textId="77777777" w:rsidR="003C7CB8" w:rsidRPr="003C7CB8" w:rsidRDefault="003C7CB8" w:rsidP="003C7CB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7CB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  <w:p w14:paraId="55C37AE8" w14:textId="77777777" w:rsidR="003C7CB8" w:rsidRPr="003C7CB8" w:rsidRDefault="003C7CB8" w:rsidP="003C7CB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7CB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used exclusively, except in cases of immediate implant placement</w:t>
            </w:r>
          </w:p>
          <w:p w14:paraId="474EFAAF" w14:textId="77777777" w:rsidR="003C7CB8" w:rsidRPr="003C7CB8" w:rsidRDefault="003C7CB8" w:rsidP="003C7CB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7CB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ositive clinical experience</w:t>
            </w:r>
          </w:p>
          <w:p w14:paraId="3BF3F4B3" w14:textId="77777777" w:rsidR="003C7CB8" w:rsidRPr="003C7CB8" w:rsidRDefault="003C7CB8" w:rsidP="003C7CB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7CB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mucosa-supported prosthesis</w:t>
            </w:r>
          </w:p>
          <w:p w14:paraId="18FF4ACD" w14:textId="77777777" w:rsidR="003C7CB8" w:rsidRPr="003C7CB8" w:rsidRDefault="003C7CB8" w:rsidP="003C7CB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7CB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to protect the bone graft (approximately 80% of cases); additionally, subcrestal implant placement of approximately 0.5 mm reduces risk and is future-oriented</w:t>
            </w:r>
          </w:p>
          <w:p w14:paraId="14E550CC" w14:textId="77777777" w:rsidR="003C7CB8" w:rsidRPr="003C7CB8" w:rsidRDefault="003C7CB8" w:rsidP="003C7CB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7CB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ncreased soft tissue volume for uncovering</w:t>
            </w:r>
          </w:p>
          <w:p w14:paraId="3C597009" w14:textId="77777777" w:rsidR="003C7CB8" w:rsidRPr="003C7CB8" w:rsidRDefault="003C7CB8" w:rsidP="003C7CB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7CB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duced primary stability</w:t>
            </w:r>
          </w:p>
          <w:p w14:paraId="4E2BDF83" w14:textId="77777777" w:rsidR="003C7CB8" w:rsidRPr="003C7CB8" w:rsidRDefault="003C7CB8" w:rsidP="003C7CB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7CB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uperior long-term aesthetic outcome</w:t>
            </w:r>
          </w:p>
          <w:p w14:paraId="00D3578C" w14:textId="042A810E" w:rsidR="003C7CB8" w:rsidRPr="000935CD" w:rsidRDefault="003C7CB8" w:rsidP="003C7CB8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C7CB8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extremely rare, for prosthetic reasons onl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42E4" w14:textId="342F0CD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050A" w14:textId="4A181F5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</w:tr>
      <w:tr w:rsidR="002B5D3A" w:rsidRPr="008D12E4" w14:paraId="30C83BD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AB50E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0B773" w14:textId="02D54085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76B1" w14:textId="35C38FA1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0</w:t>
            </w:r>
          </w:p>
        </w:tc>
      </w:tr>
      <w:tr w:rsidR="002B5D3A" w:rsidRPr="008D12E4" w14:paraId="6DD571A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BA0C3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31888" w14:textId="2A69F532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0DC05" w14:textId="3DF0539C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6</w:t>
            </w:r>
          </w:p>
        </w:tc>
      </w:tr>
      <w:tr w:rsidR="002B5D3A" w:rsidRPr="008D12E4" w14:paraId="01F2CF3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5D23C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150D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519D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5A8A03C8" w14:textId="47C45659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499B8" w14:textId="2103AF8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6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 what reasons or in which scenarios would you prefer open (non-submerged) implant healing? (multiple answers possible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21F17" w14:textId="4BC43205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16388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1E36BE22" w14:textId="674C6D4F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BBFFBA0" w14:textId="34797B48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F251F84" w14:textId="192645AB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7A0A63FC" w14:textId="6C4B7E38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0BE0AB0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528D427" w14:textId="1A0F9622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sibility of immediate provisional prosthetic restor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9FAD" w14:textId="6383F49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DA2F0" w14:textId="71DAB6C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0</w:t>
            </w:r>
          </w:p>
        </w:tc>
      </w:tr>
      <w:tr w:rsidR="002B5D3A" w:rsidRPr="008D12E4" w14:paraId="43EFC06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50DFD37" w14:textId="7B074A6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roved soft-tissue managem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8005F" w14:textId="1E21E00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0ABC" w14:textId="32A4FF6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1</w:t>
            </w:r>
          </w:p>
        </w:tc>
      </w:tr>
      <w:tr w:rsidR="002B5D3A" w:rsidRPr="008D12E4" w14:paraId="45133BD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FB56E7C" w14:textId="6926AA24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risk of postoperative infec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6BEE" w14:textId="53CA00E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55DFB" w14:textId="65DF329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6</w:t>
            </w:r>
          </w:p>
        </w:tc>
      </w:tr>
      <w:tr w:rsidR="002B5D3A" w:rsidRPr="008D12E4" w14:paraId="645EE0E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DEAFF19" w14:textId="1CC1656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oidance of a second surgical procedure for implant exposur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915B6" w14:textId="3EA4FB3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A05E" w14:textId="73745A4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8</w:t>
            </w:r>
          </w:p>
        </w:tc>
      </w:tr>
      <w:tr w:rsidR="002B5D3A" w:rsidRPr="008D12E4" w14:paraId="44EED38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6E7FFCD" w14:textId="623FB23C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ss postoperative swell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D202F" w14:textId="0E05D20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87435" w14:textId="2792DA5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</w:t>
            </w:r>
          </w:p>
        </w:tc>
      </w:tr>
      <w:tr w:rsidR="002B5D3A" w:rsidRPr="008D12E4" w14:paraId="6FD38DE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9356CFD" w14:textId="2C0012A2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rlier access for prosthetic procedur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DDF5" w14:textId="58C2221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9D4BF" w14:textId="23B61EE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8</w:t>
            </w:r>
          </w:p>
        </w:tc>
      </w:tr>
      <w:tr w:rsidR="002B5D3A" w:rsidRPr="008D12E4" w14:paraId="6C01E63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1F8EEE8" w14:textId="00210C7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duction of total treatment tim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1EF1B" w14:textId="4527556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EBAD3" w14:textId="5B2E696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8</w:t>
            </w:r>
          </w:p>
        </w:tc>
      </w:tr>
      <w:tr w:rsidR="002B5D3A" w:rsidRPr="008D12E4" w14:paraId="536D36E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FEA140B" w14:textId="79000C0F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nancial reasons (reduction of costs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F9CDF" w14:textId="53B68A5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1FDA9" w14:textId="6DEB008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8</w:t>
            </w:r>
          </w:p>
        </w:tc>
      </w:tr>
      <w:tr w:rsidR="002B5D3A" w:rsidRPr="008D12E4" w14:paraId="6FC4669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FE01516" w14:textId="31B4C68B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5A64F" w14:textId="494FBEA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A232D" w14:textId="2A82AEC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5</w:t>
            </w:r>
          </w:p>
        </w:tc>
      </w:tr>
      <w:tr w:rsidR="002B5D3A" w:rsidRPr="008D12E4" w14:paraId="5F0E7A4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BE66B10" w14:textId="77777777" w:rsidR="002B5D3A" w:rsidRDefault="002B5D3A" w:rsidP="0077083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7708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5B1B38D0" w14:textId="77777777" w:rsidR="00770835" w:rsidRPr="00770835" w:rsidRDefault="00770835" w:rsidP="007708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7083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n immediate implant placement</w:t>
            </w:r>
          </w:p>
          <w:p w14:paraId="3E5F62CC" w14:textId="77777777" w:rsidR="00770835" w:rsidRPr="00770835" w:rsidRDefault="00770835" w:rsidP="007708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7083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ll-on-4</w:t>
            </w:r>
          </w:p>
          <w:p w14:paraId="6C5E00C7" w14:textId="77777777" w:rsidR="00770835" w:rsidRPr="00770835" w:rsidRDefault="00770835" w:rsidP="007708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7083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  <w:p w14:paraId="6D50B5DF" w14:textId="77777777" w:rsidR="00770835" w:rsidRPr="00770835" w:rsidRDefault="00770835" w:rsidP="007708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7083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n immediate implant placement</w:t>
            </w:r>
          </w:p>
          <w:p w14:paraId="4C5E1549" w14:textId="77777777" w:rsidR="00770835" w:rsidRPr="00770835" w:rsidRDefault="00770835" w:rsidP="007708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7083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due to proximity to the nerve, the implant cannot be fully submerged</w:t>
            </w:r>
          </w:p>
          <w:p w14:paraId="5063734D" w14:textId="77777777" w:rsidR="00770835" w:rsidRPr="00770835" w:rsidRDefault="00770835" w:rsidP="007708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7083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depending on the course of wound healing within 4 weeks, possibly switching to open healing</w:t>
            </w:r>
          </w:p>
          <w:p w14:paraId="124B2C63" w14:textId="77777777" w:rsidR="00770835" w:rsidRPr="00770835" w:rsidRDefault="00770835" w:rsidP="007708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7083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financially: uncovering individual implants is hardly cost-covering</w:t>
            </w:r>
          </w:p>
          <w:p w14:paraId="68F29C84" w14:textId="77777777" w:rsidR="00770835" w:rsidRPr="00770835" w:rsidRDefault="00770835" w:rsidP="007708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7083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ferrer preference</w:t>
            </w:r>
          </w:p>
          <w:p w14:paraId="3E6B69E4" w14:textId="77777777" w:rsidR="00770835" w:rsidRPr="00770835" w:rsidRDefault="00770835" w:rsidP="007708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7083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esthetics</w:t>
            </w:r>
          </w:p>
          <w:p w14:paraId="39CA25EC" w14:textId="77777777" w:rsidR="00770835" w:rsidRPr="00770835" w:rsidRDefault="00770835" w:rsidP="007708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7083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n cases of dehiscence, otherwise not</w:t>
            </w:r>
          </w:p>
          <w:p w14:paraId="1B1D9D43" w14:textId="77777777" w:rsidR="00770835" w:rsidRPr="00770835" w:rsidRDefault="00770835" w:rsidP="007708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7083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mmediate implant placement</w:t>
            </w:r>
          </w:p>
          <w:p w14:paraId="5C9F8DD5" w14:textId="5A26D49A" w:rsidR="00770835" w:rsidRPr="000935CD" w:rsidRDefault="00770835" w:rsidP="007708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7083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fter immediate implant placem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11764" w14:textId="6C9AF74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5090" w14:textId="5A0AFD4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</w:t>
            </w:r>
          </w:p>
        </w:tc>
      </w:tr>
      <w:tr w:rsidR="002B5D3A" w:rsidRPr="008D12E4" w14:paraId="379F3E5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F691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3E22F" w14:textId="2A25740C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8DFD2" w14:textId="6353B803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1</w:t>
            </w:r>
          </w:p>
        </w:tc>
      </w:tr>
      <w:tr w:rsidR="002B5D3A" w:rsidRPr="008D12E4" w14:paraId="124C355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CBF9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0205" w14:textId="1DC734D1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6FAE" w14:textId="7E41F4B6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</w:t>
            </w:r>
          </w:p>
        </w:tc>
      </w:tr>
      <w:tr w:rsidR="002B5D3A" w:rsidRPr="008D12E4" w14:paraId="4AA1869F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F6E4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A49B7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AD6DC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130029AD" w14:textId="4355F290" w:rsidTr="00E96796">
        <w:trPr>
          <w:gridAfter w:val="2"/>
          <w:wAfter w:w="117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64D4A" w14:textId="3759064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7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imaging modalities do you prefer after implant placement? (multiple answers possible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FED52" w14:textId="71BA711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</w:tcPr>
          <w:p w14:paraId="53474F4F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26D3EF72" w14:textId="61DA8749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84B7EE2" w14:textId="19AB871F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34F5DF2" w14:textId="2A687483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1784D5E3" w14:textId="044A91DF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66ACF01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B95BCC9" w14:textId="08314C1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iapical radiograp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832BA" w14:textId="6D69120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EDCE4" w14:textId="6C6D73C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4</w:t>
            </w:r>
          </w:p>
        </w:tc>
      </w:tr>
      <w:tr w:rsidR="002B5D3A" w:rsidRPr="008D12E4" w14:paraId="4632DC5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382A2D5" w14:textId="4825CE3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noramic radiograp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D7303" w14:textId="1D6967D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20552" w14:textId="1540F0A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38</w:t>
            </w:r>
          </w:p>
        </w:tc>
      </w:tr>
      <w:tr w:rsidR="002B5D3A" w:rsidRPr="008D12E4" w14:paraId="096A399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83C4010" w14:textId="589EEDF0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anasal sinus radiograp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277B6" w14:textId="52B4E52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7490D" w14:textId="011439E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47E49F2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B2FFC5E" w14:textId="774063D5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 cephalometric radiograp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189ED" w14:textId="52E5C43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51286" w14:textId="0E287A9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2B5D3A" w:rsidRPr="008D12E4" w14:paraId="68F6A0E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8BB9555" w14:textId="2CF5802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C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CADC1" w14:textId="405FA19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290B7" w14:textId="6DDFBFB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</w:p>
        </w:tc>
      </w:tr>
      <w:tr w:rsidR="002B5D3A" w:rsidRPr="008D12E4" w14:paraId="51F6A4A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886E73A" w14:textId="28FFB9D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6FD7" w14:textId="73008B1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C67CB" w14:textId="5CF37C5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2B5D3A" w:rsidRPr="008D12E4" w14:paraId="1BA6CF3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E1830B9" w14:textId="5513C6B4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RI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22C09" w14:textId="21F4C7F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00E71" w14:textId="5E0C746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2B5D3A" w:rsidRPr="008D12E4" w14:paraId="56AED5E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968E907" w14:textId="043A279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oral scann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0AAE3" w14:textId="41279A6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B9DC" w14:textId="6FA17FC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</w:tr>
      <w:tr w:rsidR="002B5D3A" w:rsidRPr="008D12E4" w14:paraId="712CC44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C510CD6" w14:textId="0CC9C95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cial scann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62245" w14:textId="1C0D296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D7135" w14:textId="5F95D0A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66911CA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D740488" w14:textId="50207AF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imag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EBCBB" w14:textId="627A655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B3E47" w14:textId="50F6783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5047713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A2BF252" w14:textId="77777777" w:rsidR="002B5D3A" w:rsidRDefault="002B5D3A" w:rsidP="00AF01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BC1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68054454" w14:textId="726489C8" w:rsidR="00BC144D" w:rsidRPr="000935CD" w:rsidRDefault="00BC144D" w:rsidP="00BC144D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144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B288D" w14:textId="2BDBDB1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F817E" w14:textId="5671E43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74D48DC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E94BB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CB6A8" w14:textId="0812CA99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1403" w14:textId="2DA0BE6C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1</w:t>
            </w:r>
          </w:p>
        </w:tc>
      </w:tr>
      <w:tr w:rsidR="002B5D3A" w:rsidRPr="008D12E4" w14:paraId="568B0D8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1191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EAE56" w14:textId="0AB60C74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D7BC" w14:textId="0508821B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</w:t>
            </w:r>
          </w:p>
        </w:tc>
      </w:tr>
      <w:tr w:rsidR="002B5D3A" w:rsidRPr="008D12E4" w14:paraId="7783069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1EF45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50901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72429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4E480C32" w14:textId="3273EF9F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0DCEB" w14:textId="543890C9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28. </w:t>
            </w:r>
            <w:r w:rsidRPr="008D12E4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n what percentage of cases do you provide immediate provisional prosthetic restorations after implant placement?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BE478" w14:textId="6AE9D04B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C67E0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58CE7019" w14:textId="00ECAB8D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3D08B880" w14:textId="77777777" w:rsidR="002B5D3A" w:rsidRPr="000935CD" w:rsidRDefault="002B5D3A" w:rsidP="000935C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29AD447" w14:textId="48E2ABC5" w:rsidR="002B5D3A" w:rsidRPr="000935CD" w:rsidRDefault="002B5D3A" w:rsidP="000935C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127E016A" w14:textId="3AE4828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5D4F8C9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2AF53CA" w14:textId="14C97443" w:rsidR="002B5D3A" w:rsidRPr="000935CD" w:rsidRDefault="002E556E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E24A8" w14:textId="4D475484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10451" w14:textId="51499EE6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44</w:t>
            </w:r>
          </w:p>
        </w:tc>
      </w:tr>
      <w:tr w:rsidR="002B5D3A" w:rsidRPr="008D12E4" w14:paraId="629534E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FD2402C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-20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4A95B" w14:textId="105528E6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1EBEF" w14:textId="088362B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6</w:t>
            </w:r>
          </w:p>
        </w:tc>
      </w:tr>
      <w:tr w:rsidR="002B5D3A" w:rsidRPr="008D12E4" w14:paraId="7DAA046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11B25D0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-40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5043" w14:textId="3A1FFAD5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200EB" w14:textId="621C29D8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</w:p>
        </w:tc>
      </w:tr>
      <w:tr w:rsidR="002B5D3A" w:rsidRPr="008D12E4" w14:paraId="77B2837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E778C66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-60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2330B" w14:textId="1DC38882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D0EEE" w14:textId="6EDF45F5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65FF14E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16699517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1-80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63C0" w14:textId="382E11CD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4B922" w14:textId="3BD8F9B2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53BABEA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5D1F408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1-100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B9206" w14:textId="4B9BA982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DD616" w14:textId="22660FFB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3311BB9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17432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38659" w14:textId="010ED5BC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B230" w14:textId="3B6E6FD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9</w:t>
            </w:r>
          </w:p>
        </w:tc>
      </w:tr>
      <w:tr w:rsidR="002B5D3A" w:rsidRPr="008D12E4" w14:paraId="12DF89A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5AB9A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0B6F" w14:textId="16C54F41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48F04" w14:textId="2A7E3EFD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</w:t>
            </w:r>
          </w:p>
        </w:tc>
      </w:tr>
      <w:tr w:rsidR="002B5D3A" w:rsidRPr="008D12E4" w14:paraId="1D98654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0DFF4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C5907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1CAA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26608162" w14:textId="48434999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2EFA5" w14:textId="7E5A51A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9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which cases do you provide immediate provisional prosthetic restorations after implant placement? (multiple answers possible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8D03B" w14:textId="29CF60D8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B5CAE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6C938944" w14:textId="60F0985F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F504A91" w14:textId="023417AD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6497ED5" w14:textId="3CAE15B6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091263EF" w14:textId="7D83B5F0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38797FB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305F860" w14:textId="0E0A2216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immediate implant placem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672AF" w14:textId="1518206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8E7F" w14:textId="4C92285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2</w:t>
            </w:r>
          </w:p>
        </w:tc>
      </w:tr>
      <w:tr w:rsidR="002B5D3A" w:rsidRPr="008D12E4" w14:paraId="31BB7EC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824962C" w14:textId="30CE2BA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early implant placem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1ECE7" w14:textId="4F7770D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285E" w14:textId="469FA26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</w:t>
            </w:r>
          </w:p>
        </w:tc>
      </w:tr>
      <w:tr w:rsidR="002B5D3A" w:rsidRPr="008D12E4" w14:paraId="38F4A97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0FC8AD1" w14:textId="18198E6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late implant placem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62F91" w14:textId="322EC83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BDFF" w14:textId="42F4D8A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8</w:t>
            </w:r>
          </w:p>
        </w:tc>
      </w:tr>
      <w:tr w:rsidR="002B5D3A" w:rsidRPr="008D12E4" w14:paraId="688BC85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D152AAC" w14:textId="08DF859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single-tooth restoratio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2BB0F" w14:textId="034E4EE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F1F96" w14:textId="25A1296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</w:t>
            </w:r>
          </w:p>
        </w:tc>
      </w:tr>
      <w:tr w:rsidR="002B5D3A" w:rsidRPr="008D12E4" w14:paraId="2380919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591550C" w14:textId="7C2911F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immediately loadable full-arch concepts (e.g. All-on-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83FA" w14:textId="5F9279A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BE6C4" w14:textId="1BBAF2A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</w:t>
            </w:r>
          </w:p>
        </w:tc>
      </w:tr>
      <w:tr w:rsidR="002B5D3A" w:rsidRPr="008D12E4" w14:paraId="04ACE3D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65F3EE2" w14:textId="0CDA6561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ly with good primary stabilit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C12F8" w14:textId="555F9CB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09265" w14:textId="21B086E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0</w:t>
            </w:r>
          </w:p>
        </w:tc>
      </w:tr>
      <w:tr w:rsidR="002B5D3A" w:rsidRPr="008D12E4" w14:paraId="675797A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7AD7CF4" w14:textId="2F2D299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ly in the aesthetic z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F9247" w14:textId="2A33E7B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8E86" w14:textId="4D2B558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6</w:t>
            </w:r>
          </w:p>
        </w:tc>
      </w:tr>
      <w:tr w:rsidR="002B5D3A" w:rsidRPr="008D12E4" w14:paraId="1A6F896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660B303" w14:textId="1B35BD7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the request of the referring dentis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446B" w14:textId="7B71288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9DE6" w14:textId="468FBBB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</w:p>
        </w:tc>
      </w:tr>
      <w:tr w:rsidR="002B5D3A" w:rsidRPr="008D12E4" w14:paraId="3C43DAE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3F5F56D" w14:textId="0FE3BC7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the patient’s reques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5305C" w14:textId="755349A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D2A7E" w14:textId="411A4D2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6</w:t>
            </w:r>
          </w:p>
        </w:tc>
      </w:tr>
      <w:tr w:rsidR="002B5D3A" w:rsidRPr="008D12E4" w14:paraId="6C1B030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2325D97" w14:textId="69B4638B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12C4" w14:textId="2F8482C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5C9CA" w14:textId="6A8F980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33</w:t>
            </w:r>
          </w:p>
        </w:tc>
      </w:tr>
      <w:tr w:rsidR="002B5D3A" w:rsidRPr="008D12E4" w14:paraId="3FA189A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BB96CE6" w14:textId="77777777" w:rsidR="002B5D3A" w:rsidRDefault="002B5D3A" w:rsidP="00AF01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BC1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4AA760BA" w14:textId="77777777" w:rsidR="00BC144D" w:rsidRPr="00BC144D" w:rsidRDefault="00BC144D" w:rsidP="00BC144D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144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the prosthetic restoration is performed by the referring dentist</w:t>
            </w:r>
          </w:p>
          <w:p w14:paraId="1236A314" w14:textId="77777777" w:rsidR="00BC144D" w:rsidRPr="00BC144D" w:rsidRDefault="00BC144D" w:rsidP="00BC144D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144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very rarely</w:t>
            </w:r>
          </w:p>
          <w:p w14:paraId="551AF222" w14:textId="77777777" w:rsidR="00BC144D" w:rsidRPr="00BC144D" w:rsidRDefault="00BC144D" w:rsidP="00BC144D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144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  <w:p w14:paraId="05C7E137" w14:textId="77777777" w:rsidR="00BC144D" w:rsidRPr="00BC144D" w:rsidRDefault="00BC144D" w:rsidP="00BC144D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144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the prosthetic restoration is carried out by the referring dental practice</w:t>
            </w:r>
          </w:p>
          <w:p w14:paraId="6017ACCE" w14:textId="77777777" w:rsidR="00BC144D" w:rsidRPr="00BC144D" w:rsidRDefault="00BC144D" w:rsidP="00BC144D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144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we never perform the prosthetic treatment ourselves</w:t>
            </w:r>
          </w:p>
          <w:p w14:paraId="074D5306" w14:textId="77777777" w:rsidR="00BC144D" w:rsidRPr="00BC144D" w:rsidRDefault="00BC144D" w:rsidP="00BC144D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144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 do zero prosthetics as an oral and maxillofacial surgeon; those who do it seem to be motivated by financial gain</w:t>
            </w:r>
          </w:p>
          <w:p w14:paraId="3C76CE25" w14:textId="77777777" w:rsidR="00BC144D" w:rsidRPr="00BC144D" w:rsidRDefault="00BC144D" w:rsidP="00BC144D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144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the prosthetic treatment is done by the dentist</w:t>
            </w:r>
          </w:p>
          <w:p w14:paraId="34CF276D" w14:textId="77777777" w:rsidR="00BC144D" w:rsidRPr="00BC144D" w:rsidRDefault="00BC144D" w:rsidP="00BC144D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144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atient compliance, aesthetics</w:t>
            </w:r>
          </w:p>
          <w:p w14:paraId="635009AB" w14:textId="0A284D1A" w:rsidR="00BC144D" w:rsidRPr="000935CD" w:rsidRDefault="00BC144D" w:rsidP="00BC144D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BC144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lways, but almost exclusively with removable prosthes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FD524" w14:textId="277035E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08EC1" w14:textId="55379BC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</w:tr>
      <w:tr w:rsidR="002B5D3A" w:rsidRPr="008D12E4" w14:paraId="261D0C3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AE280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014A1" w14:textId="01452F43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42CF2" w14:textId="77DD83F3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7</w:t>
            </w:r>
          </w:p>
        </w:tc>
      </w:tr>
      <w:tr w:rsidR="002B5D3A" w:rsidRPr="008D12E4" w14:paraId="745AB67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98A31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6433" w14:textId="081BE636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BCFAB" w14:textId="315B4C82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</w:t>
            </w:r>
          </w:p>
        </w:tc>
      </w:tr>
      <w:tr w:rsidR="002B5D3A" w:rsidRPr="008D12E4" w14:paraId="7BC3BF4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3A9D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08036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7607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763EAF64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E3E12" w14:textId="023D926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follow up (recall) the patients in whom you have placed implants?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FF768" w14:textId="1692D51F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31378" w14:textId="7777777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6E3C1E7C" w14:textId="4500BFEA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DDB967F" w14:textId="662F133E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4C297A0D" w14:textId="0F441702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48CF46E1" w14:textId="42335D4D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515AC4C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36A6C1E" w14:textId="68EA2D5F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selected patients are invit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2721E" w14:textId="59FC21A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E414" w14:textId="700B3E7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8</w:t>
            </w:r>
          </w:p>
        </w:tc>
      </w:tr>
      <w:tr w:rsidR="002B5D3A" w:rsidRPr="008D12E4" w14:paraId="6E6B575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23C0D9E" w14:textId="527EDC82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all patients are invit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31B85" w14:textId="253A34C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3B534" w14:textId="6D17D61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0</w:t>
            </w:r>
          </w:p>
        </w:tc>
      </w:tr>
      <w:tr w:rsidR="002B5D3A" w:rsidRPr="008D12E4" w14:paraId="7CBBE64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702A170" w14:textId="569AE204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810D8" w14:textId="7051CA5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AE911" w14:textId="25E704E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2</w:t>
            </w:r>
          </w:p>
        </w:tc>
      </w:tr>
      <w:tr w:rsidR="002B5D3A" w:rsidRPr="008D12E4" w14:paraId="30EBAE2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EE97E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07897" w14:textId="4B2D41F2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0F53" w14:textId="3344C1C3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0</w:t>
            </w:r>
          </w:p>
        </w:tc>
      </w:tr>
      <w:tr w:rsidR="002B5D3A" w:rsidRPr="008D12E4" w14:paraId="382D392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5078D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F8FF3" w14:textId="6FCA2C9B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2546B" w14:textId="3A1E1D30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6</w:t>
            </w:r>
          </w:p>
        </w:tc>
      </w:tr>
      <w:tr w:rsidR="002B5D3A" w:rsidRPr="008D12E4" w14:paraId="4578E2E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6746B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D1240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1F1DF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1EFB921D" w14:textId="30527D0D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6CC61" w14:textId="7B7A803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1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personally perform definitive implant-supported prosthetic restorations in addition to implant surgery?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BD98A" w14:textId="38D82984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4218E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5F91EA7E" w14:textId="62E9CF5D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4211317" w14:textId="0E9FA954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3E627CD" w14:textId="1B032147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3EC5137A" w14:textId="622059BD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3EF4B8A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BDDC9E6" w14:textId="283EE21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alway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76C80" w14:textId="69FCDA1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2C5C" w14:textId="459E47F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</w:p>
        </w:tc>
      </w:tr>
      <w:tr w:rsidR="002B5D3A" w:rsidRPr="008D12E4" w14:paraId="11941BE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D5D1352" w14:textId="7E8D08D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occasionall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0829" w14:textId="62371E4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4B86D" w14:textId="04F4831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2</w:t>
            </w:r>
          </w:p>
        </w:tc>
      </w:tr>
      <w:tr w:rsidR="002B5D3A" w:rsidRPr="008D12E4" w14:paraId="40B7DC9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9FEE20D" w14:textId="0E29A95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FFF6" w14:textId="557FBB9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2684B" w14:textId="2852AA7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8</w:t>
            </w:r>
          </w:p>
        </w:tc>
      </w:tr>
      <w:tr w:rsidR="002B5D3A" w:rsidRPr="008D12E4" w14:paraId="1437867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744EE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C4CC2" w14:textId="0A000C8F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97057" w14:textId="5F00C840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1</w:t>
            </w:r>
          </w:p>
        </w:tc>
      </w:tr>
      <w:tr w:rsidR="002B5D3A" w:rsidRPr="008D12E4" w14:paraId="5A95020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F0476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AEC4B" w14:textId="3C0F25AD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F9BF" w14:textId="2C25434D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5</w:t>
            </w:r>
          </w:p>
        </w:tc>
      </w:tr>
      <w:tr w:rsidR="002B5D3A" w:rsidRPr="008D12E4" w14:paraId="29E23B7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AD69A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79D8D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3E843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27B32C8D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C5035" w14:textId="54FB66A3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2. </w:t>
            </w:r>
            <w:r w:rsidRPr="009B6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y do you not personally perform definitive implant-supported prosthetic restorations in addition to implant surgery? (multiple answers possibl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DC12B" w14:textId="2C93B891" w:rsidR="002B5D3A" w:rsidRPr="000935CD" w:rsidRDefault="002B5D3A" w:rsidP="009B6A2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86623" w14:textId="77777777" w:rsidR="002B5D3A" w:rsidRPr="000935CD" w:rsidRDefault="002B5D3A" w:rsidP="009B6A2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1C69885A" w14:textId="2D87F2DE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1FC0DCFD" w14:textId="2C5F4AF9" w:rsidR="002B5D3A" w:rsidRPr="009B6A26" w:rsidRDefault="002B5D3A" w:rsidP="009B6A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6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77F5667C" w14:textId="6BAD6177" w:rsidR="002B5D3A" w:rsidRPr="000935CD" w:rsidRDefault="002B5D3A" w:rsidP="009B6A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537D04AA" w14:textId="7580FB94" w:rsidR="002B5D3A" w:rsidRPr="008D12E4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0FB3507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17A0AE5A" w14:textId="549915F0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6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experience / expertis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D7B61" w14:textId="6CBA9030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2F30E" w14:textId="79C05704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6</w:t>
            </w:r>
          </w:p>
        </w:tc>
      </w:tr>
      <w:tr w:rsidR="002B5D3A" w:rsidRPr="008D12E4" w14:paraId="4537EE1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6D2343D7" w14:textId="55AD91C9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6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gative experienc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E820B" w14:textId="715A2D66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FD269" w14:textId="4B76441A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19AEB8C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0DB4FFE9" w14:textId="7291BEBB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6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personal interes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A392D" w14:textId="39D59AD6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061A5" w14:textId="271D4A89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1</w:t>
            </w:r>
          </w:p>
        </w:tc>
      </w:tr>
      <w:tr w:rsidR="002B5D3A" w:rsidRPr="008D12E4" w14:paraId="620003E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5EF483B6" w14:textId="5C4A1239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6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financial benefi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DC4E4" w14:textId="73184E33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74E9F" w14:textId="016423DD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</w:tr>
      <w:tr w:rsidR="002B5D3A" w:rsidRPr="008D12E4" w14:paraId="6E8D92E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35A27C1A" w14:textId="3547BEF8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6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formed by another colleague in the practice/clini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FBA5A" w14:textId="691DA017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CDE6C" w14:textId="25F1E613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</w:p>
        </w:tc>
      </w:tr>
      <w:tr w:rsidR="002B5D3A" w:rsidRPr="008D12E4" w14:paraId="0FE3FA7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48496E34" w14:textId="743A6C18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6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mand from referrers and/or patien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5914A" w14:textId="3DD6E3C9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399E7" w14:textId="69EC27F9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7</w:t>
            </w:r>
          </w:p>
        </w:tc>
      </w:tr>
      <w:tr w:rsidR="002B5D3A" w:rsidRPr="008D12E4" w14:paraId="3297810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380CDFB4" w14:textId="5ADE7C09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6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fficient personnel or structural resourc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EDDDF" w14:textId="0D5278CC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299EA" w14:textId="494BB451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</w:p>
        </w:tc>
      </w:tr>
      <w:tr w:rsidR="002B5D3A" w:rsidRPr="008D12E4" w14:paraId="0C2453B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793E776E" w14:textId="28E196EA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6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 requirement too hig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8C180" w14:textId="63585308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44628" w14:textId="298362DA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</w:tr>
      <w:tr w:rsidR="002B5D3A" w:rsidRPr="008D12E4" w14:paraId="24C40B2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68AC253C" w14:textId="22ECAF85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6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sts too hig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D70E0" w14:textId="6E39D795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00171" w14:textId="5B1EFD8F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2B5D3A" w:rsidRPr="008D12E4" w14:paraId="5FE9A32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0FEC3BAC" w14:textId="0BFEF2DD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6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rk in a purely surgical referral practi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9F5EB" w14:textId="3E6B8E5B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C40AB" w14:textId="3B73D646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37</w:t>
            </w:r>
          </w:p>
        </w:tc>
      </w:tr>
      <w:tr w:rsidR="002B5D3A" w:rsidRPr="008D12E4" w14:paraId="62B75A5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5ECA2E5D" w14:textId="77777777" w:rsidR="002B5D3A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6A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C659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2F4C0C09" w14:textId="77777777" w:rsidR="00C65920" w:rsidRPr="00C65920" w:rsidRDefault="00C65920" w:rsidP="00C65920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9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practicing implantology</w:t>
            </w:r>
          </w:p>
          <w:p w14:paraId="137671D1" w14:textId="77777777" w:rsidR="00C65920" w:rsidRPr="00C65920" w:rsidRDefault="00C65920" w:rsidP="00C65920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9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o not place implants</w:t>
            </w:r>
          </w:p>
          <w:p w14:paraId="41F90969" w14:textId="77777777" w:rsidR="00C65920" w:rsidRPr="00C65920" w:rsidRDefault="00C65920" w:rsidP="00C65920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9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cause I am an oral and maxillofacial surgeon and have sufficient surgical workload</w:t>
            </w:r>
          </w:p>
          <w:p w14:paraId="09EADA9D" w14:textId="77777777" w:rsidR="00C65920" w:rsidRPr="00C65920" w:rsidRDefault="00C65920" w:rsidP="00C65920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9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e to good collaboration with referring dentists</w:t>
            </w:r>
          </w:p>
          <w:p w14:paraId="11D167DE" w14:textId="77777777" w:rsidR="00C65920" w:rsidRPr="00C65920" w:rsidRDefault="00C65920" w:rsidP="00C65920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9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 a department of oral and maxillofacial surgery, we do not provide prosthetic treatment ourselves</w:t>
            </w:r>
          </w:p>
          <w:p w14:paraId="298A7748" w14:textId="77777777" w:rsidR="00C65920" w:rsidRPr="00C65920" w:rsidRDefault="00C65920" w:rsidP="00C65920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9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sthodontists can do this better</w:t>
            </w:r>
          </w:p>
          <w:p w14:paraId="21260B5B" w14:textId="400ED182" w:rsidR="00C65920" w:rsidRPr="009B6A26" w:rsidRDefault="00C65920" w:rsidP="00C65920">
            <w:pPr>
              <w:ind w:left="212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9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itical reasons – general dentists in rural areas are very sensitive and become upse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E6E43" w14:textId="46FF6324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8CFC4" w14:textId="508E884A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</w:tr>
      <w:tr w:rsidR="002B5D3A" w:rsidRPr="008D12E4" w14:paraId="7725659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25231" w14:textId="77777777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7E250" w14:textId="7283A61C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1FFF7" w14:textId="70D1AA24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7</w:t>
            </w:r>
          </w:p>
        </w:tc>
      </w:tr>
      <w:tr w:rsidR="002B5D3A" w:rsidRPr="008D12E4" w14:paraId="124DDAB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76144" w14:textId="77777777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B6105" w14:textId="36792482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5C546" w14:textId="607A6BC3" w:rsidR="002B5D3A" w:rsidRPr="009B6A26" w:rsidRDefault="002B5D3A" w:rsidP="009B6A26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B6A26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9</w:t>
            </w:r>
          </w:p>
        </w:tc>
      </w:tr>
      <w:tr w:rsidR="002B5D3A" w:rsidRPr="008D12E4" w14:paraId="5DCA6C3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C2825" w14:textId="77777777" w:rsidR="002B5D3A" w:rsidRPr="009B6A26" w:rsidRDefault="002B5D3A" w:rsidP="009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CFDD6" w14:textId="77777777" w:rsidR="002B5D3A" w:rsidRPr="000935CD" w:rsidRDefault="002B5D3A" w:rsidP="00E6447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2F83F" w14:textId="77777777" w:rsidR="002B5D3A" w:rsidRPr="000935CD" w:rsidRDefault="002B5D3A" w:rsidP="00E6447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6D8297C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F1ACF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462CC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EFFA8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713320A3" w14:textId="5384FE31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0239D" w14:textId="6CA1399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3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preoperative management do you routinely use for implant placement? (multiple answers possible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C15E2" w14:textId="3664D83C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87C49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26573A92" w14:textId="7560D26A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1780EEA" w14:textId="27959682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5E11109" w14:textId="7CC71E5F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1E75279E" w14:textId="7DE52076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4E0F8DB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B6EC4A2" w14:textId="2CC31135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-emptive analgesia (e.g. ibuprofen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A73A2" w14:textId="66A960C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3068F" w14:textId="1E76C42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</w:p>
        </w:tc>
      </w:tr>
      <w:tr w:rsidR="002B5D3A" w:rsidRPr="008D12E4" w14:paraId="6A9CBDB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5BB8EF3" w14:textId="5E812D62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ucocorticoids (e.g. dexamethasone) ora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7DD57" w14:textId="6313B1C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31D02" w14:textId="165080A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6C41FBE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A2766E8" w14:textId="2FC932D6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ucocorticoids (e.g. dexamethasone) intravenou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3A00E" w14:textId="116E80F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027C1" w14:textId="43AA952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</w:tr>
      <w:tr w:rsidR="002B5D3A" w:rsidRPr="008D12E4" w14:paraId="4A5705E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A693F6E" w14:textId="7EFA0C2C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biotics ora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447C" w14:textId="03002F7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74DF8" w14:textId="68E5CEE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1</w:t>
            </w:r>
          </w:p>
        </w:tc>
      </w:tr>
      <w:tr w:rsidR="002B5D3A" w:rsidRPr="008D12E4" w14:paraId="69E1EB1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78B1EFB" w14:textId="1B2284E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biotics intravenou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3A67" w14:textId="670E8B0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D7C99" w14:textId="08686B2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</w:tr>
      <w:tr w:rsidR="002B5D3A" w:rsidRPr="008D12E4" w14:paraId="631886A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B04FF1E" w14:textId="590DD3FC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septic rinses (e.g. chlorhexidin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BDDFE" w14:textId="4793546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026AD" w14:textId="62CEDB2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7</w:t>
            </w:r>
          </w:p>
        </w:tc>
      </w:tr>
      <w:tr w:rsidR="002B5D3A" w:rsidRPr="008D12E4" w14:paraId="01BB306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EF36DCB" w14:textId="0DD8B6DB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fessional dental clean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7E183" w14:textId="17631DC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0D1E" w14:textId="01B021D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7</w:t>
            </w:r>
          </w:p>
        </w:tc>
      </w:tr>
      <w:tr w:rsidR="002B5D3A" w:rsidRPr="008D12E4" w14:paraId="36BB073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53BFC71" w14:textId="63EE980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timization of patient complian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0308D" w14:textId="0FD2280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37637" w14:textId="722A82D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3</w:t>
            </w:r>
          </w:p>
        </w:tc>
      </w:tr>
      <w:tr w:rsidR="002B5D3A" w:rsidRPr="008D12E4" w14:paraId="5CE1AAC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0102CF5" w14:textId="1518A0A2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 of the abov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8F64" w14:textId="1688881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C7BE" w14:textId="34719B6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</w:tr>
      <w:tr w:rsidR="002B5D3A" w:rsidRPr="008D12E4" w14:paraId="113ACE9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F39849C" w14:textId="77777777" w:rsidR="002B5D3A" w:rsidRDefault="002B5D3A" w:rsidP="00AF01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0A207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7B853A76" w14:textId="77777777" w:rsidR="00987D69" w:rsidRPr="00987D69" w:rsidRDefault="00987D69" w:rsidP="00987D6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7D6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rofessional dental cleaning in the referring dental practice</w:t>
            </w:r>
          </w:p>
          <w:p w14:paraId="4120B2AF" w14:textId="77777777" w:rsidR="00987D69" w:rsidRPr="00987D69" w:rsidRDefault="00987D69" w:rsidP="00987D6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7D6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ocal administration of glucocorticoids</w:t>
            </w:r>
          </w:p>
          <w:p w14:paraId="586062B6" w14:textId="1E73BA1E" w:rsidR="000A207D" w:rsidRPr="000935CD" w:rsidRDefault="00987D69" w:rsidP="00987D6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7D6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rofessional dental cleaning performed elsewher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7CD97" w14:textId="70553EF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6DBCC" w14:textId="4D647D6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</w:tr>
      <w:tr w:rsidR="002B5D3A" w:rsidRPr="008D12E4" w14:paraId="3860E9A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45A83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11D65" w14:textId="05DA3912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1824F" w14:textId="76827F9C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0</w:t>
            </w:r>
          </w:p>
        </w:tc>
      </w:tr>
      <w:tr w:rsidR="002B5D3A" w:rsidRPr="008D12E4" w14:paraId="5C8A16C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0035A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D9E8A" w14:textId="0766829B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DDF0" w14:textId="02AD1C66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6</w:t>
            </w:r>
          </w:p>
        </w:tc>
      </w:tr>
      <w:tr w:rsidR="002B5D3A" w:rsidRPr="008D12E4" w14:paraId="0CE832A0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9B5C7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F5E11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8BD05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1976BD7E" w14:textId="46272F59" w:rsidTr="00E96796">
        <w:trPr>
          <w:gridAfter w:val="2"/>
          <w:wAfter w:w="117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AD461" w14:textId="1C574F54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4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postoperative management do you use after implant placement? (multiple answers possible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2662E" w14:textId="6BFF82B5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</w:tcPr>
          <w:p w14:paraId="68504F4F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42996999" w14:textId="18BF8D6E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B5048E3" w14:textId="4BA11D3A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52091C8F" w14:textId="5638A8E4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07A1781A" w14:textId="56B41163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05FFB26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274EFA5" w14:textId="1CC9336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ain medication as need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5759" w14:textId="4475CD3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5B2F9" w14:textId="6EE0738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9</w:t>
            </w:r>
          </w:p>
        </w:tc>
      </w:tr>
      <w:tr w:rsidR="002B5D3A" w:rsidRPr="008D12E4" w14:paraId="101EF1F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D6CF3BD" w14:textId="630B0FF6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 medication with a medication pl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F61F8" w14:textId="10AB3E7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E2570" w14:textId="70259B8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</w:t>
            </w:r>
          </w:p>
        </w:tc>
      </w:tr>
      <w:tr w:rsidR="002B5D3A" w:rsidRPr="008D12E4" w14:paraId="0D75AB9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E352DA8" w14:textId="7D68F56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ucocorticoids (e.g. dexamethasone) ora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53DDB" w14:textId="541B128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2BA67" w14:textId="685C1C6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</w:tr>
      <w:tr w:rsidR="002B5D3A" w:rsidRPr="008D12E4" w14:paraId="4A6FAEC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64516E6" w14:textId="6CCC0F0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ucocorticoids (e.g. dexamethasone) intravenou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C5B3B" w14:textId="297CECF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D301" w14:textId="2B5AE7D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</w:tr>
      <w:tr w:rsidR="002B5D3A" w:rsidRPr="008D12E4" w14:paraId="4FB6B47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9909A80" w14:textId="596DBABC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biotics ora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3FFA8" w14:textId="385D47B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3C419" w14:textId="636E0D9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5</w:t>
            </w:r>
          </w:p>
        </w:tc>
      </w:tr>
      <w:tr w:rsidR="002B5D3A" w:rsidRPr="008D12E4" w14:paraId="03B24D3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F373591" w14:textId="0FA6C4C5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biotics intravenou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D5D0" w14:textId="69B09B7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D7A1B" w14:textId="6FB60E2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</w:tr>
      <w:tr w:rsidR="002B5D3A" w:rsidRPr="008D12E4" w14:paraId="293621B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A4987CE" w14:textId="626251F6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septic rinses (e.g. chlorhexidin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BCC98" w14:textId="4CC08A7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A621" w14:textId="641D7B9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3</w:t>
            </w:r>
          </w:p>
        </w:tc>
      </w:tr>
      <w:tr w:rsidR="002B5D3A" w:rsidRPr="008D12E4" w14:paraId="465C068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CB77E1C" w14:textId="21A8D2C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olin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DC6D9" w14:textId="01E1B2D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4207" w14:textId="6D34600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5</w:t>
            </w:r>
          </w:p>
        </w:tc>
      </w:tr>
      <w:tr w:rsidR="002B5D3A" w:rsidRPr="008D12E4" w14:paraId="23AA239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372FF72" w14:textId="1C611ED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triction of physical activity / avoidance of spor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E9E2A" w14:textId="24AE286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A4BA" w14:textId="6E7615F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</w:t>
            </w:r>
          </w:p>
        </w:tc>
      </w:tr>
      <w:tr w:rsidR="002B5D3A" w:rsidRPr="008D12E4" w14:paraId="0A8D508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1248EFB" w14:textId="2DBE637C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ft diet / dietary modific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0A54" w14:textId="2799209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EF582" w14:textId="33FD0F3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8</w:t>
            </w:r>
          </w:p>
        </w:tc>
      </w:tr>
      <w:tr w:rsidR="002B5D3A" w:rsidRPr="008D12E4" w14:paraId="07FE568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A56FC6B" w14:textId="73FCA41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mporary avoidance of dairy product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E899C" w14:textId="5AE37A2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FF5C" w14:textId="1A61009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</w:p>
        </w:tc>
      </w:tr>
      <w:tr w:rsidR="002B5D3A" w:rsidRPr="008D12E4" w14:paraId="45672F7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34A0DF3" w14:textId="6508236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5F0C2" w14:textId="78F1A67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1EEE8" w14:textId="1A587F5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2B5D3A" w:rsidRPr="008D12E4" w14:paraId="314746B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294EBBB" w14:textId="0C7470E1" w:rsidR="005E3703" w:rsidRPr="000935CD" w:rsidRDefault="002B5D3A" w:rsidP="00AF01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4364E" w14:textId="3225BC9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3236" w14:textId="64726A1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2B5D3A" w:rsidRPr="008D12E4" w14:paraId="0913382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FBE8F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E27A6" w14:textId="38815110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3F1E1" w14:textId="799B861C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2</w:t>
            </w:r>
          </w:p>
        </w:tc>
      </w:tr>
      <w:tr w:rsidR="002B5D3A" w:rsidRPr="008D12E4" w14:paraId="0AFCB25B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D1956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1DFCB" w14:textId="5E74E6F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49A1" w14:textId="45CD893E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4</w:t>
            </w:r>
          </w:p>
        </w:tc>
      </w:tr>
      <w:tr w:rsidR="002B5D3A" w:rsidRPr="008D12E4" w14:paraId="460FF89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3131E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1395E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2B252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66C6E0A2" w14:textId="7916DE7F" w:rsidTr="00E96796">
        <w:trPr>
          <w:gridAfter w:val="1"/>
          <w:wAfter w:w="907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F810E" w14:textId="5FCCE624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5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factors, in your opinion, are most likely to negatively affect the long-term success of implant treatment? (multiple answers possible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F2DC" w14:textId="4A9C75D2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29935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62DE2460" w14:textId="5B6CFA6F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6A48C14" w14:textId="5A3F19F9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19EC451" w14:textId="733C8BE1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7ED04ADD" w14:textId="74CF20C2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73FF0FB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F26659E" w14:textId="09199AE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lant system us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54A11" w14:textId="397E0D6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76F20" w14:textId="12D4D55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4</w:t>
            </w:r>
          </w:p>
        </w:tc>
      </w:tr>
      <w:tr w:rsidR="002B5D3A" w:rsidRPr="008D12E4" w14:paraId="542C8F5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B09D6E4" w14:textId="1914F61D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lant design us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975B" w14:textId="06F1225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C768C" w14:textId="1E3B62E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</w:p>
        </w:tc>
      </w:tr>
      <w:tr w:rsidR="002B5D3A" w:rsidRPr="008D12E4" w14:paraId="140B21A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C838BBE" w14:textId="31ABB221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ing of implant placeme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C605" w14:textId="45BC3F0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DB163" w14:textId="2253298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2</w:t>
            </w:r>
          </w:p>
        </w:tc>
      </w:tr>
      <w:tr w:rsidR="002B5D3A" w:rsidRPr="008D12E4" w14:paraId="7A2DCE9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A177CF5" w14:textId="20C82830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oning of the implan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182B1" w14:textId="3CEC31E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FA947" w14:textId="3103CB6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8</w:t>
            </w:r>
          </w:p>
        </w:tc>
      </w:tr>
      <w:tr w:rsidR="002B5D3A" w:rsidRPr="008D12E4" w14:paraId="2FBF4D5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A5CB50E" w14:textId="4180ACB4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cement in augmented b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AA756" w14:textId="08D2C19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27280" w14:textId="66E01AE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</w:t>
            </w:r>
          </w:p>
        </w:tc>
      </w:tr>
      <w:tr w:rsidR="002B5D3A" w:rsidRPr="008D12E4" w14:paraId="76A2107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906452A" w14:textId="2335B85B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rgical techniqu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83831" w14:textId="272FBE0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0AB22" w14:textId="439E4DD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7</w:t>
            </w:r>
          </w:p>
        </w:tc>
      </w:tr>
      <w:tr w:rsidR="002B5D3A" w:rsidRPr="008D12E4" w14:paraId="43E6A50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25D97C4" w14:textId="77810122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mission of augmentati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1671" w14:textId="017F0F4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B788" w14:textId="3E86F01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8</w:t>
            </w:r>
          </w:p>
        </w:tc>
      </w:tr>
      <w:tr w:rsidR="002B5D3A" w:rsidRPr="008D12E4" w14:paraId="3DE1094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2553E4F" w14:textId="6D942510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mited operator experien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047D" w14:textId="4532044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CF433" w14:textId="35845D2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5</w:t>
            </w:r>
          </w:p>
        </w:tc>
      </w:tr>
      <w:tr w:rsidR="002B5D3A" w:rsidRPr="008D12E4" w14:paraId="58411A9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D2D4D24" w14:textId="39CDC46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or patient complian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55D4E" w14:textId="5F51576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963A8" w14:textId="6BF9897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5</w:t>
            </w:r>
          </w:p>
        </w:tc>
      </w:tr>
      <w:tr w:rsidR="002B5D3A" w:rsidRPr="008D12E4" w14:paraId="518A811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4A51427" w14:textId="3766633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or oral hygie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2F016" w14:textId="4FE11AA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1669D" w14:textId="51D6146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1</w:t>
            </w:r>
          </w:p>
        </w:tc>
      </w:tr>
      <w:tr w:rsidR="002B5D3A" w:rsidRPr="008D12E4" w14:paraId="023A02A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986D9C5" w14:textId="06F6BD40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medications and comorbiditi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D3DEC" w14:textId="0F0DBCC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2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D5B07" w14:textId="2A7E1CA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5</w:t>
            </w:r>
          </w:p>
        </w:tc>
      </w:tr>
      <w:tr w:rsidR="002B5D3A" w:rsidRPr="008D12E4" w14:paraId="6947165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6844B63" w14:textId="63FA09D4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festyle factors (e.g. smoking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CC779" w14:textId="47F0F6CB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D2166" w14:textId="533E93C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4</w:t>
            </w:r>
          </w:p>
        </w:tc>
      </w:tr>
      <w:tr w:rsidR="002B5D3A" w:rsidRPr="008D12E4" w14:paraId="0999100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730E650" w14:textId="6C3CB2A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sthetic restoration: emergence profile desig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07BAE" w14:textId="0630FCA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59C46" w14:textId="2FDBA52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9</w:t>
            </w:r>
          </w:p>
        </w:tc>
      </w:tr>
      <w:tr w:rsidR="002B5D3A" w:rsidRPr="008D12E4" w14:paraId="707FC1C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007E9C1" w14:textId="36A0A500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ention of the prosthetic restoration (screw-retained vs. cemented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F6076" w14:textId="2B3C8AD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4766B" w14:textId="47E7C0E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3</w:t>
            </w:r>
          </w:p>
        </w:tc>
      </w:tr>
      <w:tr w:rsidR="002B5D3A" w:rsidRPr="008D12E4" w14:paraId="3DB8845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03915FA" w14:textId="6E6DFDE1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tercar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D043E" w14:textId="60475AB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89211" w14:textId="6444B20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</w:p>
        </w:tc>
      </w:tr>
      <w:tr w:rsidR="002B5D3A" w:rsidRPr="008D12E4" w14:paraId="1FBD5AF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AB91813" w14:textId="15A04D7D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8C62" w14:textId="36C9ABCD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F72A1" w14:textId="6F3D4F9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</w:p>
        </w:tc>
      </w:tr>
      <w:tr w:rsidR="002B5D3A" w:rsidRPr="008D12E4" w14:paraId="1547DA2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654FF1D" w14:textId="77777777" w:rsidR="002B5D3A" w:rsidRDefault="002B5D3A" w:rsidP="00AF01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5E37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3740AEBF" w14:textId="0E9DB212" w:rsidR="005E3703" w:rsidRPr="005E3703" w:rsidRDefault="005E3703" w:rsidP="005E3703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E370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Complex augmentations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; </w:t>
            </w:r>
            <w:r w:rsidRPr="005E370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rosthetic insufficiency</w:t>
            </w:r>
          </w:p>
          <w:p w14:paraId="477CA616" w14:textId="77777777" w:rsidR="005E3703" w:rsidRPr="005E3703" w:rsidRDefault="005E3703" w:rsidP="005E3703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E370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Biological individuality</w:t>
            </w:r>
          </w:p>
          <w:p w14:paraId="13FC6586" w14:textId="77777777" w:rsidR="005E3703" w:rsidRPr="005E3703" w:rsidRDefault="005E3703" w:rsidP="005E3703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E370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 key factor for long-term success with implants is the creation and maintenance of attached gingiva</w:t>
            </w:r>
          </w:p>
          <w:p w14:paraId="54CF7CC0" w14:textId="77777777" w:rsidR="005E3703" w:rsidRPr="005E3703" w:rsidRDefault="005E3703" w:rsidP="005E3703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E370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oft-tissue management</w:t>
            </w:r>
          </w:p>
          <w:p w14:paraId="3E576C5B" w14:textId="36F1BEFF" w:rsidR="005E3703" w:rsidRPr="000935CD" w:rsidRDefault="005E3703" w:rsidP="005E3703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E370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oft tissue, (lack of) attached gingiv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A27F" w14:textId="34BCA54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AA7E4" w14:textId="55F9D72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</w:tr>
      <w:tr w:rsidR="002B5D3A" w:rsidRPr="008D12E4" w14:paraId="5F3E346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8DB9F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E00E3" w14:textId="2528BF1C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4B8B1" w14:textId="3A891D74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2</w:t>
            </w:r>
          </w:p>
        </w:tc>
      </w:tr>
      <w:tr w:rsidR="002B5D3A" w:rsidRPr="008D12E4" w14:paraId="5779B317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451D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E4B9E" w14:textId="393BBA0A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7BD66" w14:textId="435CF5BD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4</w:t>
            </w:r>
          </w:p>
        </w:tc>
      </w:tr>
      <w:tr w:rsidR="002B5D3A" w:rsidRPr="008D12E4" w14:paraId="60FC305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6CAB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DCADD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C6C1C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6A9A758B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715A1" w14:textId="429B4C8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36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do you consider to be absolute contraindications for implant placement? (multiple answers possibl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598C7" w14:textId="604C20E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FB96" w14:textId="7777777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7E018EF3" w14:textId="42B7D4C9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29C3D59" w14:textId="4303A98F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7EEA4FBA" w14:textId="438648BE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216AEAF4" w14:textId="11A17D0A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09A64E6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CD5EE33" w14:textId="73FBE801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stemic underlying diseases (e.g. diabetes mellitus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DFFC" w14:textId="5F302C3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0AF00" w14:textId="3FF6AD9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22481B6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C1B3A48" w14:textId="021DAAC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diotherapy (&lt;12 months before planned implant placement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7CD13" w14:textId="012EFCB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3217B" w14:textId="116B0F5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7</w:t>
            </w:r>
          </w:p>
        </w:tc>
      </w:tr>
      <w:tr w:rsidR="002B5D3A" w:rsidRPr="008D12E4" w14:paraId="27F52DB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3508008" w14:textId="2D585710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diotherapy (&gt;12 months before planned implant placement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C9A89" w14:textId="56600AA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13543" w14:textId="43C1BFD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</w:t>
            </w:r>
          </w:p>
        </w:tc>
      </w:tr>
      <w:tr w:rsidR="002B5D3A" w:rsidRPr="008D12E4" w14:paraId="565141A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3E7EFA6" w14:textId="6DF4921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resorptives (e.g. low-potency bisphosphonates for osteoporosis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153D2" w14:textId="045BE10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990D" w14:textId="7F13AE4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</w:tr>
      <w:tr w:rsidR="002B5D3A" w:rsidRPr="008D12E4" w14:paraId="495F821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06501A15" w14:textId="3C162CC5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resorptives (e.g. high-potency bisphosphonates for breast cancer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54183" w14:textId="18A4F23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F2D09" w14:textId="1AD9C33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</w:t>
            </w:r>
          </w:p>
        </w:tc>
      </w:tr>
      <w:tr w:rsidR="002B5D3A" w:rsidRPr="008D12E4" w14:paraId="320719F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700DB12C" w14:textId="2559C11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resorptives (e.g. RANK-L antibodies, e.g. denosumab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2CD82" w14:textId="4D582C33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2DD0C" w14:textId="22B51CC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1</w:t>
            </w:r>
          </w:p>
        </w:tc>
      </w:tr>
      <w:tr w:rsidR="002B5D3A" w:rsidRPr="008D12E4" w14:paraId="59741C6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57C9F81" w14:textId="153FF61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ations (e.g. proton pump inhibitors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F23B" w14:textId="429BDAC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C7727" w14:textId="4A32432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014923E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673C589" w14:textId="4A2CF3B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depressants (e.g. SSRIs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DF23C" w14:textId="39CB8FC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2BCFE" w14:textId="0A2CD5D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2B5D3A" w:rsidRPr="008D12E4" w14:paraId="630D64CA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DF347A1" w14:textId="33538974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or oral hygie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FEF37" w14:textId="3089D18C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8DC6E" w14:textId="44FBD24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</w:t>
            </w:r>
          </w:p>
        </w:tc>
      </w:tr>
      <w:tr w:rsidR="002B5D3A" w:rsidRPr="008D12E4" w14:paraId="4329636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13E08AC1" w14:textId="1FD9C3CF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or patient complian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7BAC6" w14:textId="0CFDC225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4FB4B" w14:textId="71AF47B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4</w:t>
            </w:r>
          </w:p>
        </w:tc>
      </w:tr>
      <w:tr w:rsidR="002B5D3A" w:rsidRPr="008D12E4" w14:paraId="143AF25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5D67940" w14:textId="3D8897A8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festyle factors (e.g. smoking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64D24" w14:textId="790D97B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A1D18" w14:textId="61C3DE7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</w:tr>
      <w:tr w:rsidR="002B5D3A" w:rsidRPr="008D12E4" w14:paraId="51CABD0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46FDE87" w14:textId="6AC1E8EB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8C29A" w14:textId="06A159E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E5474" w14:textId="2A79E8E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</w:tr>
      <w:tr w:rsidR="002B5D3A" w:rsidRPr="008D12E4" w14:paraId="7C78383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3B6E6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7637" w14:textId="55E65C32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FDB98" w14:textId="20C94F54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1</w:t>
            </w:r>
          </w:p>
        </w:tc>
      </w:tr>
      <w:tr w:rsidR="002B5D3A" w:rsidRPr="008D12E4" w14:paraId="4BEBB10E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1D307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971CE" w14:textId="65F50263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FE9DD" w14:textId="03697024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5</w:t>
            </w:r>
          </w:p>
        </w:tc>
      </w:tr>
      <w:tr w:rsidR="002B5D3A" w:rsidRPr="008D12E4" w14:paraId="7F073DF9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443E6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91EA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A329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4A725BC5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170BE" w14:textId="0677BCC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7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use platelet-rich fibrin (PRF) in implant surgery?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F0976" w14:textId="7EFFBA8A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9E93" w14:textId="77777777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281F5143" w14:textId="0D0F7AE2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03783D6" w14:textId="11A37100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0CC97878" w14:textId="3E3C80E3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25E9D74A" w14:textId="32296054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1827FC94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47D3D9F" w14:textId="22542DE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in all cas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E523" w14:textId="468E592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2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04A87" w14:textId="2CC2655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</w:tr>
      <w:tr w:rsidR="002B5D3A" w:rsidRPr="008D12E4" w14:paraId="6249BB3F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11183F2" w14:textId="3C300EC2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in selected cas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FAE03" w14:textId="5032E208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83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36D6D" w14:textId="2E8B200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3</w:t>
            </w:r>
          </w:p>
        </w:tc>
      </w:tr>
      <w:tr w:rsidR="002B5D3A" w:rsidRPr="008D12E4" w14:paraId="45A1F13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1A1591F" w14:textId="5F197E5B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4D00D" w14:textId="16D965F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4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E821B" w14:textId="5A02D160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2</w:t>
            </w:r>
          </w:p>
        </w:tc>
      </w:tr>
      <w:tr w:rsidR="002B5D3A" w:rsidRPr="008D12E4" w14:paraId="7EA53663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C528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E7FFF" w14:textId="2DE8699F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14C34" w14:textId="5D755A09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2</w:t>
            </w:r>
          </w:p>
        </w:tc>
      </w:tr>
      <w:tr w:rsidR="002B5D3A" w:rsidRPr="008D12E4" w14:paraId="6C754B71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46974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E59C9" w14:textId="7A0BEDA6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75B45" w14:textId="36A8E61A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4</w:t>
            </w:r>
          </w:p>
        </w:tc>
      </w:tr>
      <w:tr w:rsidR="002B5D3A" w:rsidRPr="008D12E4" w14:paraId="068841CE" w14:textId="77777777" w:rsidTr="00E96796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C2509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B532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4FA6F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3855E0F7" w14:textId="08904366" w:rsidTr="00E96796">
        <w:trPr>
          <w:gridAfter w:val="2"/>
          <w:wAfter w:w="117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12845" w14:textId="2CA174AE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8. </w:t>
            </w: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 what purposes do you use platelet-rich fibrin (PRF) in implant surgery? (multiple answers possible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2ADE5" w14:textId="5258869F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</w:tcPr>
          <w:p w14:paraId="21764C44" w14:textId="77777777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0935CD" w14:paraId="4E16F0DC" w14:textId="17AA2D33" w:rsidTr="00E96796">
        <w:trPr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51A4351A" w14:textId="397ACDCE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 choic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14:paraId="23960A54" w14:textId="67ECB996" w:rsidR="002B5D3A" w:rsidRPr="000935CD" w:rsidRDefault="002B5D3A" w:rsidP="00AF012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sponses</w:t>
            </w:r>
          </w:p>
        </w:tc>
        <w:tc>
          <w:tcPr>
            <w:tcW w:w="1539" w:type="dxa"/>
            <w:gridSpan w:val="3"/>
          </w:tcPr>
          <w:p w14:paraId="7694AADB" w14:textId="7F989DEF" w:rsidR="002B5D3A" w:rsidRPr="000935CD" w:rsidRDefault="002B5D3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2B5D3A" w:rsidRPr="008D12E4" w14:paraId="1794DA0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123188A" w14:textId="3236ECE3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ogical conditioning of the implant surfa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14033" w14:textId="370AE19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8A4BF" w14:textId="054B647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7</w:t>
            </w:r>
          </w:p>
        </w:tc>
      </w:tr>
      <w:tr w:rsidR="002B5D3A" w:rsidRPr="008D12E4" w14:paraId="5E77D806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447DF412" w14:textId="7BB987A9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cement of PRF into the implant site (osteotomy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3E17" w14:textId="6461C364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D33F" w14:textId="1145757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8</w:t>
            </w:r>
          </w:p>
        </w:tc>
      </w:tr>
      <w:tr w:rsidR="002B5D3A" w:rsidRPr="008D12E4" w14:paraId="2541EDF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36A74A9A" w14:textId="00899EC5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ogical conditioning of biomaterials (e.g. bone substitute material, membranes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5C96A" w14:textId="7E8CD02F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6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9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CCEAF" w14:textId="6BCAB3DA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17</w:t>
            </w:r>
          </w:p>
        </w:tc>
      </w:tr>
      <w:tr w:rsidR="002B5D3A" w:rsidRPr="008D12E4" w14:paraId="76A6957C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D53B14A" w14:textId="23803256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jection into the surgical site (e.g. liquid PRF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54E6E" w14:textId="161553C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76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EB731" w14:textId="773E79F6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29</w:t>
            </w:r>
          </w:p>
        </w:tc>
      </w:tr>
      <w:tr w:rsidR="002B5D3A" w:rsidRPr="008D12E4" w14:paraId="42829168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FC1A936" w14:textId="17B865ED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cement into the surgical site (e.g. PRF membran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5D7F" w14:textId="655C8BA7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5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0CC18" w14:textId="3A10AED9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07</w:t>
            </w:r>
          </w:p>
        </w:tc>
      </w:tr>
      <w:tr w:rsidR="002B5D3A" w:rsidRPr="008D12E4" w14:paraId="7186329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261110B5" w14:textId="41236155" w:rsidR="002B5D3A" w:rsidRPr="000935CD" w:rsidRDefault="002B5D3A" w:rsidP="00AF012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vering of exposed implant surfac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C5FE" w14:textId="6FE23F2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48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A419" w14:textId="798F4E71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34</w:t>
            </w:r>
          </w:p>
        </w:tc>
      </w:tr>
      <w:tr w:rsidR="002B5D3A" w:rsidRPr="008D12E4" w14:paraId="52BEB332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hideMark/>
          </w:tcPr>
          <w:p w14:paraId="61BA9716" w14:textId="77777777" w:rsidR="002B5D3A" w:rsidRDefault="002B5D3A" w:rsidP="00AF01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D12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</w:t>
            </w:r>
            <w:r w:rsidR="009854B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11A1DE7C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 PRF</w:t>
            </w:r>
          </w:p>
          <w:p w14:paraId="09E0E768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we do not use it</w:t>
            </w:r>
          </w:p>
          <w:p w14:paraId="141A48A4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, too time-consuming</w:t>
            </w:r>
          </w:p>
          <w:p w14:paraId="4F617679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used</w:t>
            </w:r>
          </w:p>
          <w:p w14:paraId="690AD0F4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currently not performed</w:t>
            </w:r>
          </w:p>
          <w:p w14:paraId="5EFF080A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</w:t>
            </w:r>
          </w:p>
          <w:p w14:paraId="78E45AF2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at all</w:t>
            </w:r>
          </w:p>
          <w:p w14:paraId="6B81E4A8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</w:t>
            </w:r>
          </w:p>
          <w:p w14:paraId="712DECDA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practicing implantology</w:t>
            </w:r>
          </w:p>
          <w:p w14:paraId="09E44FB9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rovides no benefit</w:t>
            </w:r>
          </w:p>
          <w:p w14:paraId="16D32EAC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 do not use it</w:t>
            </w:r>
          </w:p>
          <w:p w14:paraId="3EB23462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</w:t>
            </w:r>
          </w:p>
          <w:p w14:paraId="55905A68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unnecessary</w:t>
            </w:r>
          </w:p>
          <w:p w14:paraId="1DE93A93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 do not use it</w:t>
            </w:r>
          </w:p>
          <w:p w14:paraId="1778D75F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esthetics</w:t>
            </w:r>
          </w:p>
          <w:p w14:paraId="11EB134F" w14:textId="77777777" w:rsidR="009854B9" w:rsidRPr="009854B9" w:rsidRDefault="009854B9" w:rsidP="009854B9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at all</w:t>
            </w:r>
          </w:p>
          <w:p w14:paraId="02506F3B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ugmentation</w:t>
            </w:r>
          </w:p>
          <w:p w14:paraId="62C7E061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</w:t>
            </w:r>
          </w:p>
          <w:p w14:paraId="28F7E10D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at all</w:t>
            </w:r>
          </w:p>
          <w:p w14:paraId="48818B36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 do not place implants</w:t>
            </w:r>
          </w:p>
          <w:p w14:paraId="2CC66824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, because honest surgery keeps me sufficiently occupied</w:t>
            </w:r>
          </w:p>
          <w:p w14:paraId="5295F888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billing optimization</w:t>
            </w:r>
          </w:p>
          <w:p w14:paraId="5E6C4FDF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 PRF application</w:t>
            </w:r>
          </w:p>
          <w:p w14:paraId="7C410F60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</w:t>
            </w:r>
          </w:p>
          <w:p w14:paraId="66F7CF42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</w:t>
            </w:r>
          </w:p>
          <w:p w14:paraId="4BD6FAB5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</w:t>
            </w:r>
          </w:p>
          <w:p w14:paraId="115CC288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yet used</w:t>
            </w:r>
          </w:p>
          <w:p w14:paraId="2E9F878A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used</w:t>
            </w:r>
          </w:p>
          <w:p w14:paraId="391F9273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 never use it</w:t>
            </w:r>
          </w:p>
          <w:p w14:paraId="0B420D0A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  <w:p w14:paraId="7FFAE224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mprovement of soft tissue healing</w:t>
            </w:r>
          </w:p>
          <w:p w14:paraId="56C2710B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</w:t>
            </w:r>
          </w:p>
          <w:p w14:paraId="7C779779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why bother, outcomes with autogenous bone grafts are good; what is needed is gentle tissue handling and patience; nature does it as well and at lower cost</w:t>
            </w:r>
          </w:p>
          <w:p w14:paraId="12FAED0E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 PRF</w:t>
            </w:r>
          </w:p>
          <w:p w14:paraId="3F64DB5F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ocket preservation</w:t>
            </w:r>
          </w:p>
          <w:p w14:paraId="1B40A893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</w:t>
            </w:r>
          </w:p>
          <w:p w14:paraId="1A8FD9CF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at all</w:t>
            </w:r>
          </w:p>
          <w:p w14:paraId="1BA39BD7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at all</w:t>
            </w:r>
          </w:p>
          <w:p w14:paraId="6E9E3F13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</w:t>
            </w:r>
          </w:p>
          <w:p w14:paraId="47E6B00B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ever</w:t>
            </w:r>
          </w:p>
          <w:p w14:paraId="77FC5E73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 do not use it</w:t>
            </w:r>
          </w:p>
          <w:p w14:paraId="27C0546B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  <w:p w14:paraId="1873636A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we do not use it</w:t>
            </w:r>
          </w:p>
          <w:p w14:paraId="1DB9AB7B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used</w:t>
            </w:r>
          </w:p>
          <w:p w14:paraId="76F45C94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</w:t>
            </w:r>
          </w:p>
          <w:p w14:paraId="1790A43C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 application</w:t>
            </w:r>
          </w:p>
          <w:p w14:paraId="22F95F0D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internal sinus lift</w:t>
            </w:r>
          </w:p>
          <w:p w14:paraId="53C0339D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not at all</w:t>
            </w:r>
          </w:p>
          <w:p w14:paraId="0F88E93A" w14:textId="77777777" w:rsidR="009854B9" w:rsidRPr="009854B9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fter 5 years I have a success rate of 99% with very good to good aesthetics</w:t>
            </w:r>
          </w:p>
          <w:p w14:paraId="4450A194" w14:textId="12680BB9" w:rsidR="009854B9" w:rsidRPr="000935CD" w:rsidRDefault="009854B9" w:rsidP="00331135">
            <w:pPr>
              <w:ind w:left="2124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854B9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hokus-poku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7E02" w14:textId="5728B952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27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7%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60B5C" w14:textId="37936CCE" w:rsidR="002B5D3A" w:rsidRPr="000935CD" w:rsidRDefault="002B5D3A" w:rsidP="00AF012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50</w:t>
            </w:r>
          </w:p>
        </w:tc>
      </w:tr>
      <w:tr w:rsidR="002B5D3A" w:rsidRPr="008D12E4" w14:paraId="706A2DFD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D58DB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6C5A4" w14:textId="028CDCC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nswer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8F6A1" w14:textId="6B3191D1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184</w:t>
            </w:r>
          </w:p>
        </w:tc>
      </w:tr>
      <w:tr w:rsidR="002B5D3A" w:rsidRPr="008D12E4" w14:paraId="127B4DB0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34942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E36AD" w14:textId="67B3FA08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Skipped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4728D" w14:textId="7E8BEF8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935C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92</w:t>
            </w:r>
          </w:p>
        </w:tc>
      </w:tr>
      <w:tr w:rsidR="002B5D3A" w:rsidRPr="008D12E4" w14:paraId="1D9F90D5" w14:textId="77777777" w:rsidTr="004B7DAB">
        <w:trPr>
          <w:gridAfter w:val="3"/>
          <w:wAfter w:w="1539" w:type="dxa"/>
          <w:trHeight w:val="32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D4810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29B49" w14:textId="77777777" w:rsidR="002B5D3A" w:rsidRPr="000935CD" w:rsidRDefault="002B5D3A" w:rsidP="000935CD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BE150" w14:textId="77777777" w:rsidR="002B5D3A" w:rsidRPr="000935CD" w:rsidRDefault="002B5D3A" w:rsidP="000935CD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</w:tbl>
    <w:p w14:paraId="1B8F176B" w14:textId="77777777" w:rsidR="00692630" w:rsidRPr="008D12E4" w:rsidRDefault="00692630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692630" w:rsidRPr="008D12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737410"/>
    <w:multiLevelType w:val="hybridMultilevel"/>
    <w:tmpl w:val="55A2916A"/>
    <w:lvl w:ilvl="0" w:tplc="9C72608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683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5CD"/>
    <w:rsid w:val="00002ECC"/>
    <w:rsid w:val="00015F81"/>
    <w:rsid w:val="000224B2"/>
    <w:rsid w:val="00023CBF"/>
    <w:rsid w:val="000329E0"/>
    <w:rsid w:val="00043B8D"/>
    <w:rsid w:val="000443BE"/>
    <w:rsid w:val="00055C9E"/>
    <w:rsid w:val="00064108"/>
    <w:rsid w:val="0006468F"/>
    <w:rsid w:val="0007731F"/>
    <w:rsid w:val="00081714"/>
    <w:rsid w:val="00086C4F"/>
    <w:rsid w:val="000935CD"/>
    <w:rsid w:val="000A1BF2"/>
    <w:rsid w:val="000A207D"/>
    <w:rsid w:val="000A3607"/>
    <w:rsid w:val="000A5BF5"/>
    <w:rsid w:val="000B08C8"/>
    <w:rsid w:val="000C12B9"/>
    <w:rsid w:val="000D547B"/>
    <w:rsid w:val="000E3869"/>
    <w:rsid w:val="000E3AC2"/>
    <w:rsid w:val="000F2624"/>
    <w:rsid w:val="000F5256"/>
    <w:rsid w:val="00103EF9"/>
    <w:rsid w:val="001144FC"/>
    <w:rsid w:val="00127281"/>
    <w:rsid w:val="001323F6"/>
    <w:rsid w:val="00134666"/>
    <w:rsid w:val="001501DB"/>
    <w:rsid w:val="00150A42"/>
    <w:rsid w:val="00160F7B"/>
    <w:rsid w:val="001634A5"/>
    <w:rsid w:val="00165792"/>
    <w:rsid w:val="00171FDF"/>
    <w:rsid w:val="00173F97"/>
    <w:rsid w:val="00181612"/>
    <w:rsid w:val="00190873"/>
    <w:rsid w:val="0019554B"/>
    <w:rsid w:val="001A6E80"/>
    <w:rsid w:val="001A7148"/>
    <w:rsid w:val="001A74AE"/>
    <w:rsid w:val="001B439D"/>
    <w:rsid w:val="001C2807"/>
    <w:rsid w:val="001D70CC"/>
    <w:rsid w:val="001F07B8"/>
    <w:rsid w:val="001F1E72"/>
    <w:rsid w:val="001F25F1"/>
    <w:rsid w:val="001F286E"/>
    <w:rsid w:val="0020782C"/>
    <w:rsid w:val="002125D5"/>
    <w:rsid w:val="00216BBC"/>
    <w:rsid w:val="002179F7"/>
    <w:rsid w:val="00217C30"/>
    <w:rsid w:val="0022480D"/>
    <w:rsid w:val="0023360C"/>
    <w:rsid w:val="00251AB7"/>
    <w:rsid w:val="00257B0A"/>
    <w:rsid w:val="00265D56"/>
    <w:rsid w:val="00265EFA"/>
    <w:rsid w:val="00266F84"/>
    <w:rsid w:val="002720F9"/>
    <w:rsid w:val="00287055"/>
    <w:rsid w:val="00287718"/>
    <w:rsid w:val="00287CDB"/>
    <w:rsid w:val="002975E0"/>
    <w:rsid w:val="002A0ED4"/>
    <w:rsid w:val="002A7F93"/>
    <w:rsid w:val="002B1C23"/>
    <w:rsid w:val="002B51E1"/>
    <w:rsid w:val="002B5D3A"/>
    <w:rsid w:val="002B5F74"/>
    <w:rsid w:val="002C10F4"/>
    <w:rsid w:val="002C1963"/>
    <w:rsid w:val="002C5DC3"/>
    <w:rsid w:val="002D2E00"/>
    <w:rsid w:val="002D6FFA"/>
    <w:rsid w:val="002E082E"/>
    <w:rsid w:val="002E3637"/>
    <w:rsid w:val="002E556E"/>
    <w:rsid w:val="002F1BB7"/>
    <w:rsid w:val="002F34A9"/>
    <w:rsid w:val="002F6DE5"/>
    <w:rsid w:val="0030480E"/>
    <w:rsid w:val="00305A53"/>
    <w:rsid w:val="003060BB"/>
    <w:rsid w:val="00331135"/>
    <w:rsid w:val="00335A1D"/>
    <w:rsid w:val="00360AAE"/>
    <w:rsid w:val="003610BC"/>
    <w:rsid w:val="003625A3"/>
    <w:rsid w:val="003630FF"/>
    <w:rsid w:val="00365E21"/>
    <w:rsid w:val="00366F65"/>
    <w:rsid w:val="00367D65"/>
    <w:rsid w:val="00371F87"/>
    <w:rsid w:val="003736DE"/>
    <w:rsid w:val="00376E4C"/>
    <w:rsid w:val="003835F0"/>
    <w:rsid w:val="00390BC2"/>
    <w:rsid w:val="003948DD"/>
    <w:rsid w:val="003A2A8F"/>
    <w:rsid w:val="003A6BA4"/>
    <w:rsid w:val="003B392C"/>
    <w:rsid w:val="003B4D64"/>
    <w:rsid w:val="003C50F8"/>
    <w:rsid w:val="003C7CB8"/>
    <w:rsid w:val="003D42F9"/>
    <w:rsid w:val="003D5E44"/>
    <w:rsid w:val="003E57A5"/>
    <w:rsid w:val="003F3EA5"/>
    <w:rsid w:val="003F7E6D"/>
    <w:rsid w:val="004000FD"/>
    <w:rsid w:val="00401E28"/>
    <w:rsid w:val="0040590F"/>
    <w:rsid w:val="004153D8"/>
    <w:rsid w:val="004210B6"/>
    <w:rsid w:val="004345B6"/>
    <w:rsid w:val="004368F8"/>
    <w:rsid w:val="00452941"/>
    <w:rsid w:val="004635D3"/>
    <w:rsid w:val="00475085"/>
    <w:rsid w:val="00475ADE"/>
    <w:rsid w:val="004B4031"/>
    <w:rsid w:val="004B6AA4"/>
    <w:rsid w:val="004B7DAB"/>
    <w:rsid w:val="004C7291"/>
    <w:rsid w:val="004D45DA"/>
    <w:rsid w:val="004E3F15"/>
    <w:rsid w:val="004E74AD"/>
    <w:rsid w:val="004F2F29"/>
    <w:rsid w:val="004F5194"/>
    <w:rsid w:val="0050477D"/>
    <w:rsid w:val="00511138"/>
    <w:rsid w:val="00515F95"/>
    <w:rsid w:val="00516ABE"/>
    <w:rsid w:val="00517C6D"/>
    <w:rsid w:val="00517CFB"/>
    <w:rsid w:val="00527B83"/>
    <w:rsid w:val="00527D5A"/>
    <w:rsid w:val="0054088D"/>
    <w:rsid w:val="005465E9"/>
    <w:rsid w:val="00571C54"/>
    <w:rsid w:val="00574140"/>
    <w:rsid w:val="00575EC3"/>
    <w:rsid w:val="00580A63"/>
    <w:rsid w:val="005847C6"/>
    <w:rsid w:val="005A434B"/>
    <w:rsid w:val="005A6C1F"/>
    <w:rsid w:val="005C108A"/>
    <w:rsid w:val="005C14FF"/>
    <w:rsid w:val="005C15EE"/>
    <w:rsid w:val="005C3CB1"/>
    <w:rsid w:val="005C6D84"/>
    <w:rsid w:val="005D19C9"/>
    <w:rsid w:val="005D4155"/>
    <w:rsid w:val="005E0D77"/>
    <w:rsid w:val="005E3703"/>
    <w:rsid w:val="00610F39"/>
    <w:rsid w:val="0062011E"/>
    <w:rsid w:val="00620D76"/>
    <w:rsid w:val="00622492"/>
    <w:rsid w:val="00622C15"/>
    <w:rsid w:val="006301C8"/>
    <w:rsid w:val="006366BF"/>
    <w:rsid w:val="00652272"/>
    <w:rsid w:val="00657CE8"/>
    <w:rsid w:val="00677ACE"/>
    <w:rsid w:val="006819A7"/>
    <w:rsid w:val="00684843"/>
    <w:rsid w:val="0069045F"/>
    <w:rsid w:val="00690C12"/>
    <w:rsid w:val="00692630"/>
    <w:rsid w:val="00694968"/>
    <w:rsid w:val="006976B1"/>
    <w:rsid w:val="006A04C0"/>
    <w:rsid w:val="006A3601"/>
    <w:rsid w:val="006B1C49"/>
    <w:rsid w:val="006C3CFD"/>
    <w:rsid w:val="006C5721"/>
    <w:rsid w:val="006E627D"/>
    <w:rsid w:val="006E668F"/>
    <w:rsid w:val="006F4447"/>
    <w:rsid w:val="006F684A"/>
    <w:rsid w:val="00703541"/>
    <w:rsid w:val="007112C8"/>
    <w:rsid w:val="00720C58"/>
    <w:rsid w:val="00742A8A"/>
    <w:rsid w:val="007453FB"/>
    <w:rsid w:val="007571E3"/>
    <w:rsid w:val="0076176D"/>
    <w:rsid w:val="00764E87"/>
    <w:rsid w:val="00770835"/>
    <w:rsid w:val="00793BB7"/>
    <w:rsid w:val="00795558"/>
    <w:rsid w:val="00797483"/>
    <w:rsid w:val="007A0512"/>
    <w:rsid w:val="007A0AAE"/>
    <w:rsid w:val="007A494A"/>
    <w:rsid w:val="007C3738"/>
    <w:rsid w:val="007E47E2"/>
    <w:rsid w:val="007E6875"/>
    <w:rsid w:val="007E6D64"/>
    <w:rsid w:val="007F0FAC"/>
    <w:rsid w:val="007F1B22"/>
    <w:rsid w:val="007F4352"/>
    <w:rsid w:val="007F545E"/>
    <w:rsid w:val="008058B8"/>
    <w:rsid w:val="00810BBF"/>
    <w:rsid w:val="00812662"/>
    <w:rsid w:val="00830CEC"/>
    <w:rsid w:val="00831D1E"/>
    <w:rsid w:val="00832037"/>
    <w:rsid w:val="00832F4F"/>
    <w:rsid w:val="00864945"/>
    <w:rsid w:val="00884470"/>
    <w:rsid w:val="00885EE3"/>
    <w:rsid w:val="008871ED"/>
    <w:rsid w:val="008915D0"/>
    <w:rsid w:val="00894431"/>
    <w:rsid w:val="0089693E"/>
    <w:rsid w:val="00897442"/>
    <w:rsid w:val="008C1018"/>
    <w:rsid w:val="008C22A7"/>
    <w:rsid w:val="008C6374"/>
    <w:rsid w:val="008C6769"/>
    <w:rsid w:val="008D12E4"/>
    <w:rsid w:val="008D4B6F"/>
    <w:rsid w:val="008E528C"/>
    <w:rsid w:val="008F032B"/>
    <w:rsid w:val="00904ADE"/>
    <w:rsid w:val="00915F8A"/>
    <w:rsid w:val="00922830"/>
    <w:rsid w:val="00926A79"/>
    <w:rsid w:val="00936FA0"/>
    <w:rsid w:val="009378E7"/>
    <w:rsid w:val="00940E11"/>
    <w:rsid w:val="009466D4"/>
    <w:rsid w:val="00952293"/>
    <w:rsid w:val="0095463B"/>
    <w:rsid w:val="009579D5"/>
    <w:rsid w:val="009665A7"/>
    <w:rsid w:val="009728E2"/>
    <w:rsid w:val="00974606"/>
    <w:rsid w:val="00975330"/>
    <w:rsid w:val="0098018A"/>
    <w:rsid w:val="009854B9"/>
    <w:rsid w:val="00987049"/>
    <w:rsid w:val="00987D69"/>
    <w:rsid w:val="009924F2"/>
    <w:rsid w:val="00996BEB"/>
    <w:rsid w:val="009A0150"/>
    <w:rsid w:val="009A1A53"/>
    <w:rsid w:val="009A28B1"/>
    <w:rsid w:val="009A3B61"/>
    <w:rsid w:val="009B1209"/>
    <w:rsid w:val="009B424E"/>
    <w:rsid w:val="009B4BCC"/>
    <w:rsid w:val="009B6A26"/>
    <w:rsid w:val="009C0D7F"/>
    <w:rsid w:val="009C422A"/>
    <w:rsid w:val="009C45F5"/>
    <w:rsid w:val="009E129A"/>
    <w:rsid w:val="009E620E"/>
    <w:rsid w:val="009F1535"/>
    <w:rsid w:val="009F7DB4"/>
    <w:rsid w:val="00A06EB5"/>
    <w:rsid w:val="00A30DF0"/>
    <w:rsid w:val="00A422C6"/>
    <w:rsid w:val="00A52C22"/>
    <w:rsid w:val="00A655C1"/>
    <w:rsid w:val="00A70011"/>
    <w:rsid w:val="00A70CDC"/>
    <w:rsid w:val="00A72686"/>
    <w:rsid w:val="00A7415C"/>
    <w:rsid w:val="00A759F2"/>
    <w:rsid w:val="00A75CB4"/>
    <w:rsid w:val="00A82792"/>
    <w:rsid w:val="00A836B3"/>
    <w:rsid w:val="00A92C4F"/>
    <w:rsid w:val="00A9660B"/>
    <w:rsid w:val="00A97148"/>
    <w:rsid w:val="00AB3B8E"/>
    <w:rsid w:val="00AC2F61"/>
    <w:rsid w:val="00AC5CB2"/>
    <w:rsid w:val="00AC782F"/>
    <w:rsid w:val="00AD296B"/>
    <w:rsid w:val="00AD49A2"/>
    <w:rsid w:val="00AE0AB7"/>
    <w:rsid w:val="00AE46FA"/>
    <w:rsid w:val="00AE58A3"/>
    <w:rsid w:val="00AF012D"/>
    <w:rsid w:val="00AF12A8"/>
    <w:rsid w:val="00AF421F"/>
    <w:rsid w:val="00AF539C"/>
    <w:rsid w:val="00B020DA"/>
    <w:rsid w:val="00B06B7D"/>
    <w:rsid w:val="00B070D1"/>
    <w:rsid w:val="00B104EF"/>
    <w:rsid w:val="00B10EE3"/>
    <w:rsid w:val="00B14B50"/>
    <w:rsid w:val="00B3318F"/>
    <w:rsid w:val="00B35EA3"/>
    <w:rsid w:val="00B43E3F"/>
    <w:rsid w:val="00B541D7"/>
    <w:rsid w:val="00B73B67"/>
    <w:rsid w:val="00B82BF9"/>
    <w:rsid w:val="00B92C5D"/>
    <w:rsid w:val="00B96973"/>
    <w:rsid w:val="00BA0251"/>
    <w:rsid w:val="00BA3300"/>
    <w:rsid w:val="00BB036C"/>
    <w:rsid w:val="00BB0E64"/>
    <w:rsid w:val="00BB1435"/>
    <w:rsid w:val="00BC144D"/>
    <w:rsid w:val="00BC6CAD"/>
    <w:rsid w:val="00BC6FC3"/>
    <w:rsid w:val="00BD213E"/>
    <w:rsid w:val="00BE17A0"/>
    <w:rsid w:val="00BE4A28"/>
    <w:rsid w:val="00BF06A4"/>
    <w:rsid w:val="00BF4278"/>
    <w:rsid w:val="00C11532"/>
    <w:rsid w:val="00C11990"/>
    <w:rsid w:val="00C14A59"/>
    <w:rsid w:val="00C1502F"/>
    <w:rsid w:val="00C17B6B"/>
    <w:rsid w:val="00C207EC"/>
    <w:rsid w:val="00C230E0"/>
    <w:rsid w:val="00C262EA"/>
    <w:rsid w:val="00C26EA8"/>
    <w:rsid w:val="00C27614"/>
    <w:rsid w:val="00C44F90"/>
    <w:rsid w:val="00C505BF"/>
    <w:rsid w:val="00C54013"/>
    <w:rsid w:val="00C55176"/>
    <w:rsid w:val="00C621A8"/>
    <w:rsid w:val="00C65920"/>
    <w:rsid w:val="00C70132"/>
    <w:rsid w:val="00C70AF5"/>
    <w:rsid w:val="00C72E51"/>
    <w:rsid w:val="00CA5441"/>
    <w:rsid w:val="00CC384C"/>
    <w:rsid w:val="00CD0EE6"/>
    <w:rsid w:val="00CE0976"/>
    <w:rsid w:val="00CE0E4D"/>
    <w:rsid w:val="00CE31D1"/>
    <w:rsid w:val="00D013B4"/>
    <w:rsid w:val="00D11537"/>
    <w:rsid w:val="00D207C3"/>
    <w:rsid w:val="00D2144A"/>
    <w:rsid w:val="00D21AA6"/>
    <w:rsid w:val="00D228E5"/>
    <w:rsid w:val="00D25565"/>
    <w:rsid w:val="00D27738"/>
    <w:rsid w:val="00D31159"/>
    <w:rsid w:val="00D4288C"/>
    <w:rsid w:val="00D46A61"/>
    <w:rsid w:val="00D47A23"/>
    <w:rsid w:val="00D55800"/>
    <w:rsid w:val="00D57950"/>
    <w:rsid w:val="00D6049A"/>
    <w:rsid w:val="00D61E60"/>
    <w:rsid w:val="00D638DD"/>
    <w:rsid w:val="00D91B7E"/>
    <w:rsid w:val="00DB256D"/>
    <w:rsid w:val="00DC5B68"/>
    <w:rsid w:val="00DD02B5"/>
    <w:rsid w:val="00DD21CC"/>
    <w:rsid w:val="00DD3965"/>
    <w:rsid w:val="00DD4E91"/>
    <w:rsid w:val="00DD4FE2"/>
    <w:rsid w:val="00DE2BEB"/>
    <w:rsid w:val="00DE645E"/>
    <w:rsid w:val="00E0372B"/>
    <w:rsid w:val="00E13AC9"/>
    <w:rsid w:val="00E15926"/>
    <w:rsid w:val="00E21982"/>
    <w:rsid w:val="00E309AA"/>
    <w:rsid w:val="00E3300B"/>
    <w:rsid w:val="00E3363F"/>
    <w:rsid w:val="00E33B61"/>
    <w:rsid w:val="00E33EF4"/>
    <w:rsid w:val="00E4368A"/>
    <w:rsid w:val="00E565E7"/>
    <w:rsid w:val="00E574F2"/>
    <w:rsid w:val="00E60059"/>
    <w:rsid w:val="00E60327"/>
    <w:rsid w:val="00E6679C"/>
    <w:rsid w:val="00E6765E"/>
    <w:rsid w:val="00E75905"/>
    <w:rsid w:val="00E873D2"/>
    <w:rsid w:val="00E87BA9"/>
    <w:rsid w:val="00E92CFA"/>
    <w:rsid w:val="00EA121E"/>
    <w:rsid w:val="00EA5774"/>
    <w:rsid w:val="00EB01C3"/>
    <w:rsid w:val="00EB11B3"/>
    <w:rsid w:val="00EB363A"/>
    <w:rsid w:val="00EB4607"/>
    <w:rsid w:val="00EC195F"/>
    <w:rsid w:val="00EC459C"/>
    <w:rsid w:val="00EC7AAF"/>
    <w:rsid w:val="00ED4CB0"/>
    <w:rsid w:val="00ED552E"/>
    <w:rsid w:val="00EE15B0"/>
    <w:rsid w:val="00EE3B9C"/>
    <w:rsid w:val="00EE4100"/>
    <w:rsid w:val="00EE4D2F"/>
    <w:rsid w:val="00EE7883"/>
    <w:rsid w:val="00EF0F17"/>
    <w:rsid w:val="00EF3985"/>
    <w:rsid w:val="00EF39E5"/>
    <w:rsid w:val="00F00C14"/>
    <w:rsid w:val="00F10CC3"/>
    <w:rsid w:val="00F112D3"/>
    <w:rsid w:val="00F1313B"/>
    <w:rsid w:val="00F35D8F"/>
    <w:rsid w:val="00F4007C"/>
    <w:rsid w:val="00F47827"/>
    <w:rsid w:val="00F53448"/>
    <w:rsid w:val="00F64B53"/>
    <w:rsid w:val="00F65155"/>
    <w:rsid w:val="00F72137"/>
    <w:rsid w:val="00F808AA"/>
    <w:rsid w:val="00F834C3"/>
    <w:rsid w:val="00F85FF4"/>
    <w:rsid w:val="00F904BD"/>
    <w:rsid w:val="00F9127B"/>
    <w:rsid w:val="00F95B4D"/>
    <w:rsid w:val="00FA594A"/>
    <w:rsid w:val="00FB2DBB"/>
    <w:rsid w:val="00FB3853"/>
    <w:rsid w:val="00FC315F"/>
    <w:rsid w:val="00FC5855"/>
    <w:rsid w:val="00FD6C60"/>
    <w:rsid w:val="00FD72DA"/>
    <w:rsid w:val="00FE2DAD"/>
    <w:rsid w:val="00FF0D73"/>
    <w:rsid w:val="00FF4761"/>
    <w:rsid w:val="00FF625D"/>
    <w:rsid w:val="00FF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DEB79F"/>
  <w15:chartTrackingRefBased/>
  <w15:docId w15:val="{958079EF-CA15-8549-A0B7-992204178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935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935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35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935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935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935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935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935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935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3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93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3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935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935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935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935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935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935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935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93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35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3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935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935C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935C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935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93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935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935C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0935CD"/>
    <w:rPr>
      <w:color w:val="467886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935CD"/>
    <w:rPr>
      <w:color w:val="96607D"/>
      <w:u w:val="single"/>
    </w:rPr>
  </w:style>
  <w:style w:type="paragraph" w:customStyle="1" w:styleId="msonormal0">
    <w:name w:val="msonormal"/>
    <w:basedOn w:val="Standard"/>
    <w:rsid w:val="000935C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5">
    <w:name w:val="xl65"/>
    <w:basedOn w:val="Standard"/>
    <w:rsid w:val="000935CD"/>
    <w:pPr>
      <w:spacing w:before="100" w:beforeAutospacing="1" w:after="100" w:afterAutospacing="1"/>
    </w:pPr>
    <w:rPr>
      <w:rFonts w:ascii="Arial" w:eastAsia="Times New Roman" w:hAnsi="Arial" w:cs="Arial"/>
      <w:b/>
      <w:bCs/>
      <w:color w:val="333333"/>
      <w:kern w:val="0"/>
      <w:lang w:eastAsia="de-DE"/>
      <w14:ligatures w14:val="none"/>
    </w:rPr>
  </w:style>
  <w:style w:type="paragraph" w:customStyle="1" w:styleId="xl66">
    <w:name w:val="xl66"/>
    <w:basedOn w:val="Standard"/>
    <w:rsid w:val="000935CD"/>
    <w:pPr>
      <w:shd w:val="clear" w:color="EAEAE8" w:fill="EAEAE8"/>
      <w:spacing w:before="100" w:beforeAutospacing="1" w:after="100" w:afterAutospacing="1"/>
      <w:jc w:val="center"/>
    </w:pPr>
    <w:rPr>
      <w:rFonts w:ascii="Arial" w:eastAsia="Times New Roman" w:hAnsi="Arial" w:cs="Arial"/>
      <w:color w:val="333333"/>
      <w:kern w:val="0"/>
      <w:sz w:val="22"/>
      <w:szCs w:val="22"/>
      <w:lang w:eastAsia="de-DE"/>
      <w14:ligatures w14:val="none"/>
    </w:rPr>
  </w:style>
  <w:style w:type="paragraph" w:customStyle="1" w:styleId="xl67">
    <w:name w:val="xl67"/>
    <w:basedOn w:val="Standard"/>
    <w:rsid w:val="000935CD"/>
    <w:pPr>
      <w:shd w:val="clear" w:color="EAEAE8" w:fill="EAEAE8"/>
      <w:spacing w:before="100" w:beforeAutospacing="1" w:after="100" w:afterAutospacing="1"/>
    </w:pPr>
    <w:rPr>
      <w:rFonts w:ascii="Arial" w:eastAsia="Times New Roman" w:hAnsi="Arial" w:cs="Arial"/>
      <w:color w:val="333333"/>
      <w:kern w:val="0"/>
      <w:sz w:val="22"/>
      <w:szCs w:val="22"/>
      <w:lang w:eastAsia="de-DE"/>
      <w14:ligatures w14:val="none"/>
    </w:rPr>
  </w:style>
  <w:style w:type="paragraph" w:customStyle="1" w:styleId="xl68">
    <w:name w:val="xl68"/>
    <w:basedOn w:val="Standard"/>
    <w:rsid w:val="000935CD"/>
    <w:pPr>
      <w:spacing w:before="100" w:beforeAutospacing="1" w:after="100" w:afterAutospacing="1"/>
    </w:pPr>
    <w:rPr>
      <w:rFonts w:ascii="Arial" w:eastAsia="Times New Roman" w:hAnsi="Arial" w:cs="Arial"/>
      <w:color w:val="333333"/>
      <w:kern w:val="0"/>
      <w:sz w:val="22"/>
      <w:szCs w:val="22"/>
      <w:lang w:eastAsia="de-DE"/>
      <w14:ligatures w14:val="none"/>
    </w:rPr>
  </w:style>
  <w:style w:type="paragraph" w:customStyle="1" w:styleId="xl69">
    <w:name w:val="xl69"/>
    <w:basedOn w:val="Standard"/>
    <w:rsid w:val="000935CD"/>
    <w:pPr>
      <w:spacing w:before="100" w:beforeAutospacing="1" w:after="100" w:afterAutospacing="1"/>
    </w:pPr>
    <w:rPr>
      <w:rFonts w:ascii="Arial" w:eastAsia="Times New Roman" w:hAnsi="Arial" w:cs="Arial"/>
      <w:color w:val="333333"/>
      <w:kern w:val="0"/>
      <w:sz w:val="22"/>
      <w:szCs w:val="22"/>
      <w:lang w:eastAsia="de-DE"/>
      <w14:ligatures w14:val="none"/>
    </w:rPr>
  </w:style>
  <w:style w:type="paragraph" w:customStyle="1" w:styleId="xl70">
    <w:name w:val="xl70"/>
    <w:basedOn w:val="Standard"/>
    <w:rsid w:val="000935CD"/>
    <w:pPr>
      <w:spacing w:before="100" w:beforeAutospacing="1" w:after="100" w:afterAutospacing="1"/>
    </w:pPr>
    <w:rPr>
      <w:rFonts w:ascii="Arial" w:eastAsia="Times New Roman" w:hAnsi="Arial" w:cs="Arial"/>
      <w:b/>
      <w:bCs/>
      <w:color w:val="333333"/>
      <w:kern w:val="0"/>
      <w:sz w:val="22"/>
      <w:szCs w:val="22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C1502F"/>
    <w:rPr>
      <w:b/>
      <w:bCs/>
    </w:rPr>
  </w:style>
  <w:style w:type="character" w:styleId="Hervorhebung">
    <w:name w:val="Emphasis"/>
    <w:basedOn w:val="Absatz-Standardschriftart"/>
    <w:uiPriority w:val="20"/>
    <w:qFormat/>
    <w:rsid w:val="00C150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679</Words>
  <Characters>23181</Characters>
  <Application>Microsoft Office Word</Application>
  <DocSecurity>0</DocSecurity>
  <Lines>193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Becker</dc:creator>
  <cp:keywords/>
  <dc:description/>
  <cp:lastModifiedBy>Philipp Becker</cp:lastModifiedBy>
  <cp:revision>26</cp:revision>
  <dcterms:created xsi:type="dcterms:W3CDTF">2025-10-21T10:34:00Z</dcterms:created>
  <dcterms:modified xsi:type="dcterms:W3CDTF">2025-10-21T14:37:00Z</dcterms:modified>
</cp:coreProperties>
</file>